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6D7EC" w14:textId="15D14348" w:rsidR="00526846" w:rsidRPr="002676DC" w:rsidRDefault="00430E37" w:rsidP="00031561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Hlk167890677"/>
      <w:bookmarkEnd w:id="0"/>
      <w:r w:rsidRPr="002676DC">
        <w:rPr>
          <w:rFonts w:ascii="Times New Roman" w:hAnsi="Times New Roman" w:cs="Times New Roman"/>
          <w:b/>
          <w:bCs/>
          <w:u w:val="single"/>
          <w:lang w:val="en-US"/>
        </w:rPr>
        <w:t>SUPPLEMENTARY MATERIAL</w:t>
      </w:r>
    </w:p>
    <w:p w14:paraId="07EBC6C3" w14:textId="77777777" w:rsidR="003C5EAF" w:rsidRPr="002676DC" w:rsidRDefault="003C5EAF" w:rsidP="003C5EAF">
      <w:pPr>
        <w:spacing w:before="240" w:after="240" w:line="360" w:lineRule="auto"/>
        <w:jc w:val="center"/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  <w:r w:rsidRPr="002676DC">
        <w:rPr>
          <w:rFonts w:ascii="Times New Roman" w:hAnsi="Times New Roman" w:cs="Times New Roman"/>
          <w:b/>
          <w:sz w:val="32"/>
          <w:szCs w:val="32"/>
          <w:lang w:val="en-US"/>
        </w:rPr>
        <w:t xml:space="preserve">Impairing protein-protein interactions in an essential tRNA modification complex: an innovative antimicrobial strategy against </w:t>
      </w:r>
      <w:r w:rsidRPr="002676DC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>Pseudomonas aeruginosa</w:t>
      </w:r>
    </w:p>
    <w:p w14:paraId="7B34CED9" w14:textId="2C6A9508" w:rsidR="003C5EAF" w:rsidRPr="002676DC" w:rsidRDefault="003C5EAF" w:rsidP="003C5EAF">
      <w:pPr>
        <w:spacing w:before="240" w:after="240" w:line="276" w:lineRule="auto"/>
        <w:jc w:val="both"/>
        <w:rPr>
          <w:rFonts w:ascii="Times New Roman" w:hAnsi="Times New Roman" w:cs="Times New Roman"/>
          <w:vertAlign w:val="superscript"/>
        </w:rPr>
      </w:pPr>
      <w:r w:rsidRPr="002676DC">
        <w:rPr>
          <w:rFonts w:ascii="Times New Roman" w:hAnsi="Times New Roman" w:cs="Times New Roman"/>
        </w:rPr>
        <w:t xml:space="preserve">Michela </w:t>
      </w:r>
      <w:proofErr w:type="spellStart"/>
      <w:r w:rsidRPr="002676DC">
        <w:rPr>
          <w:rFonts w:ascii="Times New Roman" w:hAnsi="Times New Roman" w:cs="Times New Roman"/>
        </w:rPr>
        <w:t>Bollati</w:t>
      </w:r>
      <w:r w:rsidRPr="002676DC">
        <w:rPr>
          <w:rFonts w:ascii="Times New Roman" w:hAnsi="Times New Roman" w:cs="Times New Roman"/>
          <w:vertAlign w:val="superscript"/>
        </w:rPr>
        <w:t>†</w:t>
      </w:r>
      <w:proofErr w:type="gramStart"/>
      <w:r w:rsidRPr="002676DC">
        <w:rPr>
          <w:rFonts w:ascii="Times New Roman" w:hAnsi="Times New Roman" w:cs="Times New Roman"/>
          <w:vertAlign w:val="superscript"/>
        </w:rPr>
        <w:t>a,d</w:t>
      </w:r>
      <w:proofErr w:type="spellEnd"/>
      <w:proofErr w:type="gramEnd"/>
      <w:r w:rsidRPr="002676DC">
        <w:rPr>
          <w:rFonts w:ascii="Times New Roman" w:hAnsi="Times New Roman" w:cs="Times New Roman"/>
        </w:rPr>
        <w:t xml:space="preserve">, Elettra </w:t>
      </w:r>
      <w:proofErr w:type="spellStart"/>
      <w:r w:rsidRPr="002676DC">
        <w:rPr>
          <w:rFonts w:ascii="Times New Roman" w:hAnsi="Times New Roman" w:cs="Times New Roman"/>
        </w:rPr>
        <w:t>Fasola</w:t>
      </w:r>
      <w:r w:rsidRPr="002676DC">
        <w:rPr>
          <w:rFonts w:ascii="Times New Roman" w:hAnsi="Times New Roman" w:cs="Times New Roman"/>
          <w:vertAlign w:val="superscript"/>
        </w:rPr>
        <w:t>†b</w:t>
      </w:r>
      <w:proofErr w:type="spellEnd"/>
      <w:r w:rsidRPr="002676DC">
        <w:rPr>
          <w:rFonts w:ascii="Times New Roman" w:hAnsi="Times New Roman" w:cs="Times New Roman"/>
        </w:rPr>
        <w:t xml:space="preserve">, Stefano </w:t>
      </w:r>
      <w:proofErr w:type="spellStart"/>
      <w:r w:rsidRPr="002676DC">
        <w:rPr>
          <w:rFonts w:ascii="Times New Roman" w:hAnsi="Times New Roman" w:cs="Times New Roman"/>
        </w:rPr>
        <w:t>Pieraccini</w:t>
      </w:r>
      <w:r w:rsidRPr="002676DC">
        <w:rPr>
          <w:rFonts w:ascii="Times New Roman" w:hAnsi="Times New Roman" w:cs="Times New Roman"/>
          <w:vertAlign w:val="superscript"/>
        </w:rPr>
        <w:t>c</w:t>
      </w:r>
      <w:proofErr w:type="spellEnd"/>
      <w:r w:rsidRPr="002676DC">
        <w:rPr>
          <w:rFonts w:ascii="Times New Roman" w:hAnsi="Times New Roman" w:cs="Times New Roman"/>
        </w:rPr>
        <w:t xml:space="preserve">, Francesca </w:t>
      </w:r>
      <w:proofErr w:type="spellStart"/>
      <w:r w:rsidRPr="002676DC">
        <w:rPr>
          <w:rFonts w:ascii="Times New Roman" w:hAnsi="Times New Roman" w:cs="Times New Roman"/>
        </w:rPr>
        <w:t>Freddi</w:t>
      </w:r>
      <w:r w:rsidRPr="002676DC">
        <w:rPr>
          <w:rFonts w:ascii="Times New Roman" w:hAnsi="Times New Roman" w:cs="Times New Roman"/>
          <w:vertAlign w:val="superscript"/>
        </w:rPr>
        <w:t>d</w:t>
      </w:r>
      <w:proofErr w:type="spellEnd"/>
      <w:r w:rsidRPr="002676DC">
        <w:rPr>
          <w:rFonts w:ascii="Times New Roman" w:hAnsi="Times New Roman" w:cs="Times New Roman"/>
        </w:rPr>
        <w:t xml:space="preserve">, Paolo </w:t>
      </w:r>
      <w:proofErr w:type="spellStart"/>
      <w:r w:rsidRPr="002676DC">
        <w:rPr>
          <w:rFonts w:ascii="Times New Roman" w:hAnsi="Times New Roman" w:cs="Times New Roman"/>
        </w:rPr>
        <w:t>Cocomazzi</w:t>
      </w:r>
      <w:r w:rsidRPr="002676DC">
        <w:rPr>
          <w:rFonts w:ascii="Times New Roman" w:hAnsi="Times New Roman" w:cs="Times New Roman"/>
          <w:vertAlign w:val="superscript"/>
        </w:rPr>
        <w:t>a</w:t>
      </w:r>
      <w:proofErr w:type="spellEnd"/>
      <w:r w:rsidRPr="002676DC">
        <w:rPr>
          <w:rFonts w:ascii="Times New Roman" w:hAnsi="Times New Roman" w:cs="Times New Roman"/>
        </w:rPr>
        <w:t xml:space="preserve">, Francesco </w:t>
      </w:r>
      <w:proofErr w:type="spellStart"/>
      <w:r w:rsidRPr="002676DC">
        <w:rPr>
          <w:rFonts w:ascii="Times New Roman" w:hAnsi="Times New Roman" w:cs="Times New Roman"/>
        </w:rPr>
        <w:t>Oliva</w:t>
      </w:r>
      <w:r w:rsidRPr="002676DC">
        <w:rPr>
          <w:rFonts w:ascii="Times New Roman" w:hAnsi="Times New Roman" w:cs="Times New Roman"/>
          <w:vertAlign w:val="superscript"/>
        </w:rPr>
        <w:t>c</w:t>
      </w:r>
      <w:proofErr w:type="spellEnd"/>
      <w:r w:rsidRPr="002676DC">
        <w:rPr>
          <w:rFonts w:ascii="Times New Roman" w:hAnsi="Times New Roman" w:cs="Times New Roman"/>
        </w:rPr>
        <w:t xml:space="preserve">, Merlin </w:t>
      </w:r>
      <w:proofErr w:type="spellStart"/>
      <w:r w:rsidRPr="002676DC">
        <w:rPr>
          <w:rFonts w:ascii="Times New Roman" w:hAnsi="Times New Roman" w:cs="Times New Roman"/>
        </w:rPr>
        <w:t>Klußmann,</w:t>
      </w:r>
      <w:r w:rsidRPr="002676DC">
        <w:rPr>
          <w:rFonts w:ascii="Times New Roman" w:hAnsi="Times New Roman" w:cs="Times New Roman"/>
          <w:vertAlign w:val="superscript"/>
        </w:rPr>
        <w:t>e</w:t>
      </w:r>
      <w:proofErr w:type="spellEnd"/>
      <w:r w:rsidRPr="002676DC">
        <w:rPr>
          <w:rFonts w:ascii="Times New Roman" w:hAnsi="Times New Roman" w:cs="Times New Roman"/>
        </w:rPr>
        <w:t xml:space="preserve"> Angelo </w:t>
      </w:r>
      <w:proofErr w:type="spellStart"/>
      <w:r w:rsidRPr="002676DC">
        <w:rPr>
          <w:rFonts w:ascii="Times New Roman" w:hAnsi="Times New Roman" w:cs="Times New Roman"/>
        </w:rPr>
        <w:t>Maspero</w:t>
      </w:r>
      <w:r w:rsidRPr="002676DC">
        <w:rPr>
          <w:rFonts w:ascii="Times New Roman" w:hAnsi="Times New Roman" w:cs="Times New Roman"/>
          <w:vertAlign w:val="superscript"/>
        </w:rPr>
        <w:t>b</w:t>
      </w:r>
      <w:proofErr w:type="spellEnd"/>
      <w:r w:rsidRPr="002676DC">
        <w:rPr>
          <w:rFonts w:ascii="Times New Roman" w:hAnsi="Times New Roman" w:cs="Times New Roman"/>
        </w:rPr>
        <w:t xml:space="preserve">, Umberto </w:t>
      </w:r>
      <w:proofErr w:type="spellStart"/>
      <w:r w:rsidRPr="002676DC">
        <w:rPr>
          <w:rFonts w:ascii="Times New Roman" w:hAnsi="Times New Roman" w:cs="Times New Roman"/>
        </w:rPr>
        <w:t>Piarulli</w:t>
      </w:r>
      <w:r w:rsidRPr="002676DC">
        <w:rPr>
          <w:rFonts w:ascii="Times New Roman" w:hAnsi="Times New Roman" w:cs="Times New Roman"/>
          <w:vertAlign w:val="superscript"/>
        </w:rPr>
        <w:t>b</w:t>
      </w:r>
      <w:proofErr w:type="spellEnd"/>
      <w:r w:rsidRPr="002676DC">
        <w:rPr>
          <w:rFonts w:ascii="Times New Roman" w:hAnsi="Times New Roman" w:cs="Times New Roman"/>
        </w:rPr>
        <w:t xml:space="preserve">, Silvia </w:t>
      </w:r>
      <w:proofErr w:type="spellStart"/>
      <w:r w:rsidRPr="002676DC">
        <w:rPr>
          <w:rFonts w:ascii="Times New Roman" w:hAnsi="Times New Roman" w:cs="Times New Roman"/>
        </w:rPr>
        <w:t>Ferrara</w:t>
      </w:r>
      <w:r w:rsidRPr="002676DC">
        <w:rPr>
          <w:rFonts w:ascii="Times New Roman" w:hAnsi="Times New Roman" w:cs="Times New Roman"/>
          <w:vertAlign w:val="superscript"/>
        </w:rPr>
        <w:t>a,d</w:t>
      </w:r>
      <w:proofErr w:type="spellEnd"/>
      <w:r w:rsidRPr="002676DC">
        <w:rPr>
          <w:rFonts w:ascii="Times New Roman" w:hAnsi="Times New Roman" w:cs="Times New Roman"/>
        </w:rPr>
        <w:t xml:space="preserve">, Sara </w:t>
      </w:r>
      <w:proofErr w:type="spellStart"/>
      <w:r w:rsidRPr="002676DC">
        <w:rPr>
          <w:rFonts w:ascii="Times New Roman" w:hAnsi="Times New Roman" w:cs="Times New Roman"/>
        </w:rPr>
        <w:t>Pellegrino</w:t>
      </w:r>
      <w:r w:rsidRPr="002676DC">
        <w:rPr>
          <w:rFonts w:ascii="Times New Roman" w:hAnsi="Times New Roman" w:cs="Times New Roman"/>
          <w:vertAlign w:val="superscript"/>
        </w:rPr>
        <w:t>f</w:t>
      </w:r>
      <w:proofErr w:type="spellEnd"/>
      <w:r w:rsidRPr="002676DC">
        <w:rPr>
          <w:rFonts w:ascii="Times New Roman" w:hAnsi="Times New Roman" w:cs="Times New Roman"/>
        </w:rPr>
        <w:t xml:space="preserve">, Giovanni </w:t>
      </w:r>
      <w:proofErr w:type="spellStart"/>
      <w:r w:rsidRPr="002676DC">
        <w:rPr>
          <w:rFonts w:ascii="Times New Roman" w:hAnsi="Times New Roman" w:cs="Times New Roman"/>
        </w:rPr>
        <w:t>Bertoni</w:t>
      </w:r>
      <w:r w:rsidRPr="002676DC">
        <w:rPr>
          <w:rFonts w:ascii="Times New Roman" w:hAnsi="Times New Roman" w:cs="Times New Roman"/>
          <w:vertAlign w:val="superscript"/>
        </w:rPr>
        <w:t>d</w:t>
      </w:r>
      <w:proofErr w:type="spellEnd"/>
      <w:r w:rsidRPr="002676DC">
        <w:rPr>
          <w:rFonts w:ascii="Times New Roman" w:hAnsi="Times New Roman" w:cs="Times New Roman"/>
        </w:rPr>
        <w:t xml:space="preserve">*, Silvia </w:t>
      </w:r>
      <w:proofErr w:type="spellStart"/>
      <w:r w:rsidRPr="002676DC">
        <w:rPr>
          <w:rFonts w:ascii="Times New Roman" w:hAnsi="Times New Roman" w:cs="Times New Roman"/>
        </w:rPr>
        <w:t>Gazzola</w:t>
      </w:r>
      <w:r w:rsidRPr="002676DC">
        <w:rPr>
          <w:rFonts w:ascii="Times New Roman" w:hAnsi="Times New Roman" w:cs="Times New Roman"/>
          <w:vertAlign w:val="superscript"/>
        </w:rPr>
        <w:t>b</w:t>
      </w:r>
      <w:proofErr w:type="spellEnd"/>
      <w:r w:rsidRPr="002676DC">
        <w:rPr>
          <w:rFonts w:ascii="Times New Roman" w:hAnsi="Times New Roman" w:cs="Times New Roman"/>
        </w:rPr>
        <w:t>*</w:t>
      </w:r>
    </w:p>
    <w:p w14:paraId="33F05AE3" w14:textId="77777777" w:rsidR="003C5EAF" w:rsidRPr="002676DC" w:rsidRDefault="003C5EAF" w:rsidP="003C5EAF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676DC">
        <w:rPr>
          <w:rFonts w:ascii="Times New Roman" w:hAnsi="Times New Roman" w:cs="Times New Roman"/>
          <w:i/>
          <w:iCs/>
          <w:vertAlign w:val="superscript"/>
          <w:lang w:val="en-US"/>
        </w:rPr>
        <w:t>a</w:t>
      </w:r>
      <w:r w:rsidRPr="002676DC">
        <w:rPr>
          <w:rFonts w:ascii="Times New Roman" w:hAnsi="Times New Roman" w:cs="Times New Roman"/>
          <w:i/>
          <w:iCs/>
          <w:lang w:val="en-US"/>
        </w:rPr>
        <w:t>Institute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of Biophysics, National Research Council, Milan, Italy</w:t>
      </w:r>
    </w:p>
    <w:p w14:paraId="26DB7A47" w14:textId="77777777" w:rsidR="003C5EAF" w:rsidRPr="002676DC" w:rsidRDefault="003C5EAF" w:rsidP="003C5EAF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676DC">
        <w:rPr>
          <w:rFonts w:ascii="Times New Roman" w:hAnsi="Times New Roman" w:cs="Times New Roman"/>
          <w:i/>
          <w:iCs/>
          <w:vertAlign w:val="superscript"/>
          <w:lang w:val="en-US"/>
        </w:rPr>
        <w:t>b</w:t>
      </w:r>
      <w:r w:rsidRPr="002676DC">
        <w:rPr>
          <w:rFonts w:ascii="Times New Roman" w:hAnsi="Times New Roman" w:cs="Times New Roman"/>
          <w:i/>
          <w:iCs/>
          <w:lang w:val="en-US"/>
        </w:rPr>
        <w:t>Department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of Science and High Technology, </w:t>
      </w:r>
      <w:proofErr w:type="spellStart"/>
      <w:r w:rsidRPr="002676DC">
        <w:rPr>
          <w:rFonts w:ascii="Times New Roman" w:hAnsi="Times New Roman" w:cs="Times New Roman"/>
          <w:i/>
          <w:iCs/>
          <w:lang w:val="en-US"/>
        </w:rPr>
        <w:t>Universita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̀ </w:t>
      </w:r>
      <w:proofErr w:type="spellStart"/>
      <w:r w:rsidRPr="002676DC">
        <w:rPr>
          <w:rFonts w:ascii="Times New Roman" w:hAnsi="Times New Roman" w:cs="Times New Roman"/>
          <w:i/>
          <w:iCs/>
          <w:lang w:val="en-US"/>
        </w:rPr>
        <w:t>degli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Studi </w:t>
      </w:r>
      <w:proofErr w:type="spellStart"/>
      <w:r w:rsidRPr="002676DC">
        <w:rPr>
          <w:rFonts w:ascii="Times New Roman" w:hAnsi="Times New Roman" w:cs="Times New Roman"/>
          <w:i/>
          <w:iCs/>
          <w:lang w:val="en-US"/>
        </w:rPr>
        <w:t>dell’Insubria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>, Como, Italy</w:t>
      </w:r>
    </w:p>
    <w:p w14:paraId="4CEEB807" w14:textId="77777777" w:rsidR="003C5EAF" w:rsidRPr="002676DC" w:rsidRDefault="003C5EAF" w:rsidP="003C5EAF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676DC">
        <w:rPr>
          <w:rFonts w:ascii="Times New Roman" w:hAnsi="Times New Roman" w:cs="Times New Roman"/>
          <w:i/>
          <w:iCs/>
          <w:vertAlign w:val="superscript"/>
          <w:lang w:val="en-US"/>
        </w:rPr>
        <w:t>c</w:t>
      </w:r>
      <w:r w:rsidRPr="002676DC">
        <w:rPr>
          <w:rFonts w:ascii="Times New Roman" w:hAnsi="Times New Roman" w:cs="Times New Roman"/>
          <w:i/>
          <w:iCs/>
          <w:lang w:val="en-US"/>
        </w:rPr>
        <w:t>Department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of Chemistry, Università </w:t>
      </w:r>
      <w:proofErr w:type="spellStart"/>
      <w:r w:rsidRPr="002676DC">
        <w:rPr>
          <w:rFonts w:ascii="Times New Roman" w:hAnsi="Times New Roman" w:cs="Times New Roman"/>
          <w:i/>
          <w:iCs/>
          <w:lang w:val="en-US"/>
        </w:rPr>
        <w:t>degli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Studi di Milano, Milan, Italy</w:t>
      </w:r>
    </w:p>
    <w:p w14:paraId="7D16D442" w14:textId="77777777" w:rsidR="003C5EAF" w:rsidRPr="002676DC" w:rsidRDefault="003C5EAF" w:rsidP="003C5EAF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676DC">
        <w:rPr>
          <w:rFonts w:ascii="Times New Roman" w:hAnsi="Times New Roman" w:cs="Times New Roman"/>
          <w:i/>
          <w:iCs/>
          <w:vertAlign w:val="superscript"/>
          <w:lang w:val="en-US"/>
        </w:rPr>
        <w:t>d</w:t>
      </w:r>
      <w:r w:rsidRPr="002676DC">
        <w:rPr>
          <w:rFonts w:ascii="Times New Roman" w:hAnsi="Times New Roman" w:cs="Times New Roman"/>
          <w:i/>
          <w:iCs/>
          <w:lang w:val="en-US"/>
        </w:rPr>
        <w:t>Department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of Biosciences, Università </w:t>
      </w:r>
      <w:proofErr w:type="spellStart"/>
      <w:r w:rsidRPr="002676DC">
        <w:rPr>
          <w:rFonts w:ascii="Times New Roman" w:hAnsi="Times New Roman" w:cs="Times New Roman"/>
          <w:i/>
          <w:iCs/>
          <w:lang w:val="en-US"/>
        </w:rPr>
        <w:t>degli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Studi di Milano, Milan, Italy</w:t>
      </w:r>
    </w:p>
    <w:p w14:paraId="6FD9E182" w14:textId="48F3AD4A" w:rsidR="003C5EAF" w:rsidRPr="002676DC" w:rsidRDefault="003C5EAF" w:rsidP="003C5EAF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676DC">
        <w:rPr>
          <w:rFonts w:ascii="Times New Roman" w:hAnsi="Times New Roman" w:cs="Times New Roman"/>
          <w:i/>
          <w:iCs/>
          <w:vertAlign w:val="superscript"/>
          <w:lang w:val="en-US"/>
        </w:rPr>
        <w:t>e</w:t>
      </w:r>
      <w:r w:rsidRPr="002676DC">
        <w:rPr>
          <w:rFonts w:ascii="Times New Roman" w:hAnsi="Times New Roman" w:cs="Times New Roman"/>
          <w:i/>
          <w:iCs/>
          <w:lang w:val="en-US"/>
        </w:rPr>
        <w:t>Department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of Chemistry, Institute for Biochemistry, University of Cologne, D-50674 Cologne, Germany</w:t>
      </w:r>
    </w:p>
    <w:p w14:paraId="14AD2A0C" w14:textId="704A63EB" w:rsidR="003C5EAF" w:rsidRPr="002676DC" w:rsidRDefault="003C5EAF" w:rsidP="003C5EAF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676DC">
        <w:rPr>
          <w:rFonts w:ascii="Times New Roman" w:hAnsi="Times New Roman" w:cs="Times New Roman"/>
          <w:i/>
          <w:iCs/>
          <w:vertAlign w:val="superscript"/>
          <w:lang w:val="en-US"/>
        </w:rPr>
        <w:t>f</w:t>
      </w:r>
      <w:r w:rsidRPr="002676DC">
        <w:rPr>
          <w:rFonts w:ascii="Times New Roman" w:hAnsi="Times New Roman" w:cs="Times New Roman"/>
          <w:i/>
          <w:iCs/>
          <w:lang w:val="en-US"/>
        </w:rPr>
        <w:t>Pharmaceutical</w:t>
      </w:r>
      <w:proofErr w:type="spellEnd"/>
      <w:r w:rsidRPr="002676DC">
        <w:rPr>
          <w:rFonts w:ascii="Times New Roman" w:hAnsi="Times New Roman" w:cs="Times New Roman"/>
          <w:i/>
          <w:iCs/>
          <w:lang w:val="en-US"/>
        </w:rPr>
        <w:t xml:space="preserve"> Science Department, University of Milan, IT-20133 Milan, Italy</w:t>
      </w:r>
    </w:p>
    <w:p w14:paraId="0BC4712C" w14:textId="77777777" w:rsidR="00182465" w:rsidRPr="002676DC" w:rsidRDefault="00182465" w:rsidP="00182465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A55EC92" w14:textId="77777777" w:rsidR="00182465" w:rsidRPr="002676DC" w:rsidRDefault="00182465" w:rsidP="0018246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676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† </w:t>
      </w:r>
      <w:r w:rsidRPr="002676DC">
        <w:rPr>
          <w:rFonts w:ascii="Times New Roman" w:hAnsi="Times New Roman" w:cs="Times New Roman"/>
          <w:sz w:val="20"/>
          <w:szCs w:val="20"/>
          <w:lang w:val="en-US"/>
        </w:rPr>
        <w:t xml:space="preserve">The authors MB and EF have contributed equally to the work. </w:t>
      </w:r>
    </w:p>
    <w:p w14:paraId="4D61935A" w14:textId="77777777" w:rsidR="00182465" w:rsidRPr="002676DC" w:rsidRDefault="00182465" w:rsidP="00182465">
      <w:pPr>
        <w:spacing w:before="240" w:line="360" w:lineRule="auto"/>
        <w:jc w:val="both"/>
        <w:rPr>
          <w:b/>
          <w:bCs/>
          <w:sz w:val="20"/>
          <w:szCs w:val="20"/>
          <w:lang w:val="en-US"/>
        </w:rPr>
      </w:pPr>
      <w:r w:rsidRPr="002676DC">
        <w:rPr>
          <w:b/>
          <w:bCs/>
          <w:sz w:val="20"/>
          <w:szCs w:val="20"/>
          <w:lang w:val="en-US"/>
        </w:rPr>
        <w:t xml:space="preserve">Correspondence: </w:t>
      </w:r>
    </w:p>
    <w:p w14:paraId="335EB658" w14:textId="77777777" w:rsidR="00182465" w:rsidRPr="002676DC" w:rsidRDefault="00182465" w:rsidP="00182465">
      <w:p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 xml:space="preserve">Silvia Gazzola, Department of Science and High Technology, </w:t>
      </w:r>
      <w:proofErr w:type="spellStart"/>
      <w:r w:rsidRPr="002676DC">
        <w:rPr>
          <w:rFonts w:ascii="Times New Roman" w:hAnsi="Times New Roman" w:cs="Times New Roman"/>
          <w:lang w:val="en-US"/>
        </w:rPr>
        <w:t>Universita</w:t>
      </w:r>
      <w:proofErr w:type="spellEnd"/>
      <w:r w:rsidRPr="002676DC">
        <w:rPr>
          <w:rFonts w:ascii="Times New Roman" w:hAnsi="Times New Roman" w:cs="Times New Roman"/>
          <w:lang w:val="en-US"/>
        </w:rPr>
        <w:t xml:space="preserve">̀ </w:t>
      </w:r>
      <w:proofErr w:type="spellStart"/>
      <w:r w:rsidRPr="002676DC">
        <w:rPr>
          <w:rFonts w:ascii="Times New Roman" w:hAnsi="Times New Roman" w:cs="Times New Roman"/>
          <w:lang w:val="en-US"/>
        </w:rPr>
        <w:t>degli</w:t>
      </w:r>
      <w:proofErr w:type="spellEnd"/>
      <w:r w:rsidRPr="002676DC">
        <w:rPr>
          <w:rFonts w:ascii="Times New Roman" w:hAnsi="Times New Roman" w:cs="Times New Roman"/>
          <w:lang w:val="en-US"/>
        </w:rPr>
        <w:t xml:space="preserve"> Studi </w:t>
      </w:r>
      <w:proofErr w:type="spellStart"/>
      <w:r w:rsidRPr="002676DC">
        <w:rPr>
          <w:rFonts w:ascii="Times New Roman" w:hAnsi="Times New Roman" w:cs="Times New Roman"/>
          <w:lang w:val="en-US"/>
        </w:rPr>
        <w:t>dell’Insubria</w:t>
      </w:r>
      <w:proofErr w:type="spellEnd"/>
      <w:r w:rsidRPr="002676DC">
        <w:rPr>
          <w:rFonts w:ascii="Times New Roman" w:hAnsi="Times New Roman" w:cs="Times New Roman"/>
          <w:lang w:val="en-US"/>
        </w:rPr>
        <w:t xml:space="preserve">, Via </w:t>
      </w:r>
      <w:proofErr w:type="spellStart"/>
      <w:r w:rsidRPr="002676DC">
        <w:rPr>
          <w:rFonts w:ascii="Times New Roman" w:hAnsi="Times New Roman" w:cs="Times New Roman"/>
          <w:lang w:val="en-US"/>
        </w:rPr>
        <w:t>Valleggio</w:t>
      </w:r>
      <w:proofErr w:type="spellEnd"/>
      <w:r w:rsidRPr="002676DC">
        <w:rPr>
          <w:rFonts w:ascii="Times New Roman" w:hAnsi="Times New Roman" w:cs="Times New Roman"/>
          <w:lang w:val="en-US"/>
        </w:rPr>
        <w:t xml:space="preserve">, 9, 22100, Como (Italy). E-mail: </w:t>
      </w:r>
      <w:hyperlink r:id="rId5" w:history="1">
        <w:r w:rsidRPr="002676DC">
          <w:rPr>
            <w:rStyle w:val="Hyperlink"/>
            <w:rFonts w:ascii="Times New Roman" w:hAnsi="Times New Roman" w:cs="Times New Roman"/>
            <w:lang w:val="en-US"/>
          </w:rPr>
          <w:t>s.gazzola@uninsubria.it</w:t>
        </w:r>
      </w:hyperlink>
      <w:r w:rsidRPr="002676DC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14:paraId="53860EDB" w14:textId="77777777" w:rsidR="00182465" w:rsidRPr="002676DC" w:rsidRDefault="00182465" w:rsidP="001F4ECA">
      <w:pPr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</w:rPr>
        <w:t xml:space="preserve">Giovanni Bertoni, Department of </w:t>
      </w:r>
      <w:proofErr w:type="spellStart"/>
      <w:r w:rsidRPr="002676DC">
        <w:rPr>
          <w:rFonts w:ascii="Times New Roman" w:hAnsi="Times New Roman" w:cs="Times New Roman"/>
        </w:rPr>
        <w:t>Biosciences</w:t>
      </w:r>
      <w:proofErr w:type="spellEnd"/>
      <w:r w:rsidRPr="002676DC">
        <w:rPr>
          <w:rFonts w:ascii="Times New Roman" w:hAnsi="Times New Roman" w:cs="Times New Roman"/>
        </w:rPr>
        <w:t>, Università degli Studi di Milano, Via Celoria, 26, 20133 Milan (</w:t>
      </w:r>
      <w:proofErr w:type="spellStart"/>
      <w:r w:rsidRPr="002676DC">
        <w:rPr>
          <w:rFonts w:ascii="Times New Roman" w:hAnsi="Times New Roman" w:cs="Times New Roman"/>
        </w:rPr>
        <w:t>Italy</w:t>
      </w:r>
      <w:proofErr w:type="spellEnd"/>
      <w:r w:rsidRPr="002676DC">
        <w:rPr>
          <w:rFonts w:ascii="Times New Roman" w:hAnsi="Times New Roman" w:cs="Times New Roman"/>
        </w:rPr>
        <w:t xml:space="preserve">). </w:t>
      </w:r>
      <w:r w:rsidRPr="002676DC">
        <w:rPr>
          <w:rFonts w:ascii="Times New Roman" w:hAnsi="Times New Roman" w:cs="Times New Roman"/>
          <w:lang w:val="en-US"/>
        </w:rPr>
        <w:t xml:space="preserve">E-mail: </w:t>
      </w:r>
      <w:hyperlink r:id="rId6" w:history="1">
        <w:r w:rsidRPr="002676DC">
          <w:rPr>
            <w:rStyle w:val="Hyperlink"/>
            <w:rFonts w:ascii="Times New Roman" w:hAnsi="Times New Roman" w:cs="Times New Roman"/>
            <w:lang w:val="en-US"/>
          </w:rPr>
          <w:t>giovanni.bertoni@unimi.it</w:t>
        </w:r>
      </w:hyperlink>
    </w:p>
    <w:p w14:paraId="4AA28C08" w14:textId="77777777" w:rsidR="00AC5C25" w:rsidRPr="002676DC" w:rsidRDefault="00AC5C25" w:rsidP="00AC5C25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DA97471" w14:textId="17B7CD09" w:rsidR="003C5EAF" w:rsidRPr="002676DC" w:rsidRDefault="003C5EA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676DC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603220B6" w14:textId="605F2631" w:rsidR="00430E37" w:rsidRPr="002676DC" w:rsidRDefault="00430E37" w:rsidP="003E1F39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2676DC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PEPTIDE SYNTHESIS AND CHARACTERIZATION</w:t>
      </w:r>
    </w:p>
    <w:p w14:paraId="2AF82948" w14:textId="77777777" w:rsidR="003B5430" w:rsidRPr="002676DC" w:rsidRDefault="003B5430" w:rsidP="003B5430">
      <w:pPr>
        <w:spacing w:after="0"/>
        <w:rPr>
          <w:rFonts w:ascii="Times New Roman" w:hAnsi="Times New Roman" w:cs="Times New Roman"/>
          <w:lang w:val="en-US"/>
        </w:rPr>
      </w:pPr>
    </w:p>
    <w:p w14:paraId="538337C6" w14:textId="30735304" w:rsidR="00430E37" w:rsidRPr="002676DC" w:rsidRDefault="00430E37" w:rsidP="003E1F39">
      <w:pPr>
        <w:ind w:left="360"/>
        <w:rPr>
          <w:rFonts w:ascii="Times New Roman" w:hAnsi="Times New Roman" w:cs="Times New Roman"/>
          <w:b/>
          <w:bCs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>Solid phase peptide synthesis procedures</w:t>
      </w:r>
    </w:p>
    <w:p w14:paraId="33D35D25" w14:textId="0A22B8AD" w:rsidR="00526846" w:rsidRPr="002676DC" w:rsidRDefault="00A3499A" w:rsidP="00182465">
      <w:pPr>
        <w:spacing w:line="360" w:lineRule="auto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 xml:space="preserve">Peptides were synthesized by Solid Phase Peptide Synthesis as reported in </w:t>
      </w:r>
      <w:r w:rsidRPr="002676DC">
        <w:rPr>
          <w:rFonts w:ascii="Times New Roman" w:hAnsi="Times New Roman" w:cs="Times New Roman"/>
          <w:b/>
          <w:bCs/>
          <w:lang w:val="en-US"/>
        </w:rPr>
        <w:t>Scheme 1</w:t>
      </w:r>
      <w:r w:rsidR="009C38AA" w:rsidRPr="002676DC">
        <w:rPr>
          <w:rFonts w:ascii="Times New Roman" w:hAnsi="Times New Roman" w:cs="Times New Roman"/>
          <w:lang w:val="en-US"/>
        </w:rPr>
        <w:t xml:space="preserve">, affording yields of 60% for </w:t>
      </w:r>
      <w:r w:rsidR="00182465" w:rsidRPr="002676DC">
        <w:rPr>
          <w:rFonts w:ascii="Times New Roman" w:hAnsi="Times New Roman" w:cs="Times New Roman"/>
          <w:b/>
          <w:bCs/>
          <w:lang w:val="en-US"/>
        </w:rPr>
        <w:t>PMP2</w:t>
      </w:r>
      <w:r w:rsidR="009C38AA" w:rsidRPr="002676DC">
        <w:rPr>
          <w:rFonts w:ascii="Times New Roman" w:hAnsi="Times New Roman" w:cs="Times New Roman"/>
          <w:lang w:val="en-US"/>
        </w:rPr>
        <w:t xml:space="preserve"> and </w:t>
      </w:r>
      <w:r w:rsidR="007F4133" w:rsidRPr="002676DC">
        <w:rPr>
          <w:rFonts w:ascii="Times New Roman" w:hAnsi="Times New Roman" w:cs="Times New Roman"/>
          <w:lang w:val="en-US"/>
        </w:rPr>
        <w:t>7</w:t>
      </w:r>
      <w:r w:rsidR="009C38AA" w:rsidRPr="002676DC">
        <w:rPr>
          <w:rFonts w:ascii="Times New Roman" w:hAnsi="Times New Roman" w:cs="Times New Roman"/>
          <w:lang w:val="en-US"/>
        </w:rPr>
        <w:t xml:space="preserve">% for </w:t>
      </w:r>
      <w:r w:rsidR="00182465" w:rsidRPr="002676DC">
        <w:rPr>
          <w:rFonts w:ascii="Times New Roman" w:hAnsi="Times New Roman" w:cs="Times New Roman"/>
          <w:b/>
          <w:bCs/>
          <w:lang w:val="en-US"/>
        </w:rPr>
        <w:t>PMP3</w:t>
      </w:r>
      <w:r w:rsidR="000B6DEF" w:rsidRPr="002676D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B6DEF" w:rsidRPr="002676DC">
        <w:rPr>
          <w:rFonts w:ascii="Times New Roman" w:hAnsi="Times New Roman" w:cs="Times New Roman"/>
          <w:lang w:val="en-US"/>
        </w:rPr>
        <w:t>due to triple preparative HPLC purification</w:t>
      </w:r>
      <w:r w:rsidR="007F4133" w:rsidRPr="002676DC">
        <w:rPr>
          <w:rFonts w:ascii="Times New Roman" w:hAnsi="Times New Roman" w:cs="Times New Roman"/>
          <w:lang w:val="en-US"/>
        </w:rPr>
        <w:t xml:space="preserve">, and </w:t>
      </w:r>
      <w:r w:rsidR="000B6DEF" w:rsidRPr="002676DC">
        <w:rPr>
          <w:rFonts w:ascii="Times New Roman" w:hAnsi="Times New Roman" w:cs="Times New Roman"/>
          <w:lang w:val="en-US"/>
        </w:rPr>
        <w:t xml:space="preserve">the final </w:t>
      </w:r>
      <w:r w:rsidR="007F4133" w:rsidRPr="002676DC">
        <w:rPr>
          <w:rFonts w:ascii="Times New Roman" w:hAnsi="Times New Roman" w:cs="Times New Roman"/>
          <w:lang w:val="en-US"/>
        </w:rPr>
        <w:t>purity of peptides was ≥95%.</w:t>
      </w:r>
    </w:p>
    <w:p w14:paraId="67B097D0" w14:textId="77777777" w:rsidR="00182465" w:rsidRPr="002676DC" w:rsidRDefault="00182465" w:rsidP="009C38AA">
      <w:pPr>
        <w:rPr>
          <w:rFonts w:ascii="Times New Roman" w:hAnsi="Times New Roman" w:cs="Times New Roman"/>
          <w:lang w:val="en-US"/>
        </w:rPr>
      </w:pPr>
    </w:p>
    <w:p w14:paraId="6EE7FFA1" w14:textId="2491DF7E" w:rsidR="009C38AA" w:rsidRPr="002676DC" w:rsidRDefault="00CC2B48" w:rsidP="009C38AA">
      <w:pPr>
        <w:jc w:val="center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</w:rPr>
        <w:object w:dxaOrig="15910" w:dyaOrig="1570" w14:anchorId="02BC8E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3.35pt;height:46.75pt" o:ole="">
            <v:imagedata r:id="rId7" o:title=""/>
          </v:shape>
          <o:OLEObject Type="Embed" ProgID="ChemDraw.Document.6.0" ShapeID="_x0000_i1025" DrawAspect="Content" ObjectID="_1789888282" r:id="rId8"/>
        </w:object>
      </w:r>
    </w:p>
    <w:p w14:paraId="5B305FD5" w14:textId="5DBD5A83" w:rsidR="00526846" w:rsidRPr="002676DC" w:rsidRDefault="00526846" w:rsidP="009C38AA">
      <w:pPr>
        <w:jc w:val="center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>Supplementary Scheme 1</w:t>
      </w:r>
      <w:r w:rsidR="003966D0" w:rsidRPr="002676DC">
        <w:rPr>
          <w:rFonts w:ascii="Times New Roman" w:hAnsi="Times New Roman" w:cs="Times New Roman"/>
          <w:lang w:val="en-US"/>
        </w:rPr>
        <w:t xml:space="preserve"> –</w:t>
      </w:r>
      <w:r w:rsidRPr="002676DC">
        <w:rPr>
          <w:rFonts w:ascii="Times New Roman" w:hAnsi="Times New Roman" w:cs="Times New Roman"/>
          <w:lang w:val="en-US"/>
        </w:rPr>
        <w:t xml:space="preserve"> General SPPS procedure.</w:t>
      </w:r>
    </w:p>
    <w:p w14:paraId="48C88219" w14:textId="77777777" w:rsidR="00182465" w:rsidRPr="002676DC" w:rsidRDefault="00182465" w:rsidP="009C38AA">
      <w:pPr>
        <w:jc w:val="center"/>
        <w:rPr>
          <w:rFonts w:ascii="Times New Roman" w:hAnsi="Times New Roman" w:cs="Times New Roman"/>
          <w:lang w:val="en-US"/>
        </w:rPr>
      </w:pPr>
    </w:p>
    <w:p w14:paraId="4D31F83F" w14:textId="77777777" w:rsidR="00526846" w:rsidRPr="002676DC" w:rsidRDefault="00526846" w:rsidP="00526846">
      <w:pPr>
        <w:rPr>
          <w:rFonts w:ascii="Times New Roman" w:hAnsi="Times New Roman" w:cs="Times New Roman"/>
          <w:lang w:val="en-US"/>
        </w:rPr>
      </w:pPr>
    </w:p>
    <w:p w14:paraId="2E2D3A62" w14:textId="77777777" w:rsidR="00182465" w:rsidRPr="002676DC" w:rsidRDefault="00182465" w:rsidP="0018246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676DC">
        <w:rPr>
          <w:rFonts w:ascii="Times New Roman" w:hAnsi="Times New Roman" w:cs="Times New Roman"/>
          <w:lang w:val="en-US"/>
        </w:rPr>
        <w:t>Peptides were analyzed by analytical RP-HPLC SHIMADZU LC-20AP equipped with diode array UV detector and C-18 column.</w:t>
      </w:r>
    </w:p>
    <w:p w14:paraId="18257CDF" w14:textId="77777777" w:rsidR="00182465" w:rsidRPr="002676DC" w:rsidRDefault="00182465" w:rsidP="00182465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>Flux</w:t>
      </w:r>
      <w:r w:rsidRPr="002676DC">
        <w:rPr>
          <w:rFonts w:ascii="Times New Roman" w:hAnsi="Times New Roman" w:cs="Times New Roman"/>
          <w:lang w:val="en-US"/>
        </w:rPr>
        <w:t>: 1 mL/min</w:t>
      </w:r>
    </w:p>
    <w:p w14:paraId="7134447C" w14:textId="77777777" w:rsidR="00182465" w:rsidRPr="002676DC" w:rsidRDefault="00182465" w:rsidP="00182465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>UV wavelength:</w:t>
      </w:r>
      <w:r w:rsidRPr="002676DC">
        <w:rPr>
          <w:rFonts w:ascii="Times New Roman" w:hAnsi="Times New Roman" w:cs="Times New Roman"/>
          <w:lang w:val="en-US"/>
        </w:rPr>
        <w:t xml:space="preserve"> 199-201 nm</w:t>
      </w:r>
    </w:p>
    <w:p w14:paraId="7D344234" w14:textId="77777777" w:rsidR="00182465" w:rsidRPr="002676DC" w:rsidRDefault="00182465" w:rsidP="00182465">
      <w:pPr>
        <w:rPr>
          <w:rFonts w:ascii="Times New Roman" w:eastAsia="Times New Roman" w:hAnsi="Times New Roman" w:cs="Times New Roman"/>
          <w:color w:val="000000"/>
          <w:szCs w:val="24"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>Solvent A:</w:t>
      </w:r>
      <w:r w:rsidRPr="002676DC">
        <w:rPr>
          <w:rFonts w:ascii="Times New Roman" w:hAnsi="Times New Roman" w:cs="Times New Roman"/>
          <w:lang w:val="en-US"/>
        </w:rPr>
        <w:t xml:space="preserve"> H</w:t>
      </w:r>
      <w:r w:rsidRPr="002676DC">
        <w:rPr>
          <w:rFonts w:ascii="Times New Roman" w:hAnsi="Times New Roman" w:cs="Times New Roman"/>
          <w:vertAlign w:val="subscript"/>
          <w:lang w:val="en-US"/>
        </w:rPr>
        <w:t>2</w:t>
      </w:r>
      <w:r w:rsidRPr="002676DC">
        <w:rPr>
          <w:rFonts w:ascii="Times New Roman" w:hAnsi="Times New Roman" w:cs="Times New Roman"/>
          <w:lang w:val="en-US"/>
        </w:rPr>
        <w:t>O</w:t>
      </w:r>
      <w:r w:rsidRPr="002676DC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2676DC">
        <w:rPr>
          <w:rFonts w:ascii="Times New Roman" w:hAnsi="Times New Roman" w:cs="Times New Roman"/>
          <w:szCs w:val="24"/>
          <w:lang w:val="en-US"/>
        </w:rPr>
        <w:t>milliQ</w:t>
      </w:r>
      <w:proofErr w:type="spellEnd"/>
      <w:r w:rsidRPr="002676DC">
        <w:rPr>
          <w:rFonts w:ascii="Times New Roman" w:hAnsi="Times New Roman" w:cs="Times New Roman"/>
          <w:szCs w:val="24"/>
          <w:lang w:val="en-US"/>
        </w:rPr>
        <w:t xml:space="preserve">, 0.1% </w:t>
      </w:r>
      <w:r w:rsidRPr="002676DC">
        <w:rPr>
          <w:rFonts w:ascii="Times New Roman" w:eastAsia="Times New Roman" w:hAnsi="Times New Roman" w:cs="Times New Roman"/>
          <w:color w:val="000000"/>
          <w:szCs w:val="24"/>
          <w:lang w:val="en-US"/>
        </w:rPr>
        <w:t>HCOOH</w:t>
      </w:r>
    </w:p>
    <w:p w14:paraId="58DCBA27" w14:textId="77777777" w:rsidR="00182465" w:rsidRPr="002676DC" w:rsidRDefault="00182465" w:rsidP="00182465">
      <w:pPr>
        <w:rPr>
          <w:rFonts w:ascii="Times New Roman" w:hAnsi="Times New Roman" w:cs="Times New Roman"/>
          <w:szCs w:val="24"/>
          <w:lang w:val="en-US"/>
        </w:rPr>
      </w:pPr>
      <w:r w:rsidRPr="002676DC">
        <w:rPr>
          <w:rFonts w:ascii="Times New Roman" w:hAnsi="Times New Roman" w:cs="Times New Roman"/>
          <w:b/>
          <w:bCs/>
          <w:szCs w:val="24"/>
          <w:lang w:val="en-US"/>
        </w:rPr>
        <w:t>Solvent B:</w:t>
      </w:r>
      <w:r w:rsidRPr="002676DC">
        <w:rPr>
          <w:rFonts w:ascii="Times New Roman" w:hAnsi="Times New Roman" w:cs="Times New Roman"/>
          <w:szCs w:val="24"/>
          <w:lang w:val="en-US"/>
        </w:rPr>
        <w:t xml:space="preserve"> </w:t>
      </w:r>
      <w:r w:rsidRPr="002676DC">
        <w:rPr>
          <w:rFonts w:ascii="Times New Roman" w:hAnsi="Times New Roman" w:cs="Times New Roman"/>
          <w:color w:val="000000"/>
          <w:szCs w:val="24"/>
          <w:lang w:val="en-US"/>
        </w:rPr>
        <w:t>CH</w:t>
      </w:r>
      <w:r w:rsidRPr="002676DC">
        <w:rPr>
          <w:rFonts w:ascii="Times New Roman" w:hAnsi="Times New Roman" w:cs="Times New Roman"/>
          <w:color w:val="000000"/>
          <w:szCs w:val="24"/>
          <w:vertAlign w:val="subscript"/>
          <w:lang w:val="en-US"/>
        </w:rPr>
        <w:t>3</w:t>
      </w:r>
      <w:r w:rsidRPr="002676DC">
        <w:rPr>
          <w:rFonts w:ascii="Times New Roman" w:hAnsi="Times New Roman" w:cs="Times New Roman"/>
          <w:color w:val="000000"/>
          <w:szCs w:val="24"/>
          <w:lang w:val="en-US"/>
        </w:rPr>
        <w:t>CN</w:t>
      </w:r>
    </w:p>
    <w:p w14:paraId="26DE4E59" w14:textId="2F563FDB" w:rsidR="00182465" w:rsidRPr="002676DC" w:rsidRDefault="00182465" w:rsidP="00182465">
      <w:pPr>
        <w:rPr>
          <w:rFonts w:ascii="Times New Roman" w:hAnsi="Times New Roman" w:cs="Times New Roman"/>
          <w:szCs w:val="24"/>
          <w:lang w:val="en-US"/>
        </w:rPr>
      </w:pPr>
      <w:r w:rsidRPr="002676DC">
        <w:rPr>
          <w:rFonts w:ascii="Times New Roman" w:hAnsi="Times New Roman" w:cs="Times New Roman"/>
          <w:b/>
          <w:bCs/>
          <w:szCs w:val="24"/>
          <w:lang w:val="en-US"/>
        </w:rPr>
        <w:t xml:space="preserve">Gradient: </w:t>
      </w:r>
      <w:r w:rsidRPr="002676DC">
        <w:rPr>
          <w:rFonts w:ascii="Times New Roman" w:hAnsi="Times New Roman" w:cs="Times New Roman"/>
          <w:szCs w:val="24"/>
          <w:lang w:val="en-US"/>
        </w:rPr>
        <w:t>isocratic 98% A–2% B for 5 minutes; from 98% A–2% B to 75% A–25% B in 5 minutes; from 75% A–25% B to 30% A–70% B in 5 minutes; isocratic 30% A–70% B for 7 minutes.</w:t>
      </w:r>
    </w:p>
    <w:p w14:paraId="3970808D" w14:textId="77777777" w:rsidR="00182465" w:rsidRPr="002676DC" w:rsidRDefault="00182465" w:rsidP="00182465">
      <w:pPr>
        <w:rPr>
          <w:rFonts w:cstheme="minorHAnsi"/>
          <w:lang w:val="en-US"/>
        </w:rPr>
      </w:pPr>
    </w:p>
    <w:p w14:paraId="2C00815B" w14:textId="19725AB0" w:rsidR="00182465" w:rsidRPr="002676DC" w:rsidRDefault="00182465" w:rsidP="00182465">
      <w:pPr>
        <w:pStyle w:val="Listenabsatz"/>
        <w:numPr>
          <w:ilvl w:val="0"/>
          <w:numId w:val="2"/>
        </w:numPr>
        <w:spacing w:before="120" w:after="240" w:line="240" w:lineRule="auto"/>
        <w:rPr>
          <w:rFonts w:ascii="Times New Roman" w:hAnsi="Times New Roman" w:cs="Times New Roman"/>
          <w:b/>
          <w:bCs/>
        </w:rPr>
      </w:pPr>
      <w:r w:rsidRPr="002676DC">
        <w:rPr>
          <w:rFonts w:ascii="Times New Roman" w:hAnsi="Times New Roman" w:cs="Times New Roman"/>
          <w:b/>
          <w:bCs/>
        </w:rPr>
        <w:t>Compound PMP2</w:t>
      </w:r>
    </w:p>
    <w:p w14:paraId="383842F4" w14:textId="77777777" w:rsidR="00C244C1" w:rsidRPr="002676DC" w:rsidRDefault="00C244C1" w:rsidP="00C244C1">
      <w:pPr>
        <w:pStyle w:val="Listenabsatz"/>
        <w:spacing w:before="120" w:after="240" w:line="240" w:lineRule="auto"/>
        <w:ind w:left="360"/>
        <w:rPr>
          <w:rFonts w:ascii="Times New Roman" w:hAnsi="Times New Roman" w:cs="Times New Roman"/>
          <w:b/>
          <w:bCs/>
        </w:rPr>
      </w:pPr>
    </w:p>
    <w:p w14:paraId="726B4423" w14:textId="4BD488EB" w:rsidR="00182465" w:rsidRPr="002676DC" w:rsidRDefault="00182465" w:rsidP="00182465">
      <w:pPr>
        <w:pStyle w:val="Listenabsatz"/>
        <w:spacing w:line="240" w:lineRule="auto"/>
        <w:ind w:left="360"/>
        <w:jc w:val="center"/>
        <w:rPr>
          <w:rFonts w:ascii="Times New Roman" w:hAnsi="Times New Roman" w:cs="Times New Roman"/>
        </w:rPr>
      </w:pPr>
      <w:r w:rsidRPr="002676DC">
        <w:object w:dxaOrig="7874" w:dyaOrig="1399" w14:anchorId="134252B2">
          <v:shape id="_x0000_i1026" type="#_x0000_t75" style="width:443.3pt;height:78.45pt" o:ole="">
            <v:imagedata r:id="rId9" o:title=""/>
          </v:shape>
          <o:OLEObject Type="Embed" ProgID="ChemDraw.Document.6.0" ShapeID="_x0000_i1026" DrawAspect="Content" ObjectID="_1789888283" r:id="rId10"/>
        </w:object>
      </w:r>
    </w:p>
    <w:p w14:paraId="1821EBE0" w14:textId="77777777" w:rsidR="00182465" w:rsidRPr="002676DC" w:rsidRDefault="00182465" w:rsidP="00182465">
      <w:pPr>
        <w:pStyle w:val="Listenabsatz"/>
        <w:spacing w:after="0"/>
        <w:ind w:left="360"/>
        <w:jc w:val="center"/>
        <w:rPr>
          <w:rFonts w:ascii="Times New Roman" w:hAnsi="Times New Roman" w:cs="Times New Roman"/>
          <w:vertAlign w:val="subscript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Chemical Formula: C</w:t>
      </w:r>
      <w:r w:rsidRPr="002676DC">
        <w:rPr>
          <w:rFonts w:ascii="Times New Roman" w:hAnsi="Times New Roman" w:cs="Times New Roman"/>
          <w:vertAlign w:val="subscript"/>
          <w:lang w:val="en-US"/>
        </w:rPr>
        <w:t>149</w:t>
      </w:r>
      <w:r w:rsidRPr="002676DC">
        <w:rPr>
          <w:rFonts w:ascii="Times New Roman" w:hAnsi="Times New Roman" w:cs="Times New Roman"/>
          <w:lang w:val="en-US"/>
        </w:rPr>
        <w:t>H</w:t>
      </w:r>
      <w:r w:rsidRPr="002676DC">
        <w:rPr>
          <w:rFonts w:ascii="Times New Roman" w:hAnsi="Times New Roman" w:cs="Times New Roman"/>
          <w:vertAlign w:val="subscript"/>
          <w:lang w:val="en-US"/>
        </w:rPr>
        <w:t>269</w:t>
      </w:r>
      <w:r w:rsidRPr="002676DC">
        <w:rPr>
          <w:rFonts w:ascii="Times New Roman" w:hAnsi="Times New Roman" w:cs="Times New Roman"/>
          <w:lang w:val="en-US"/>
        </w:rPr>
        <w:t>N</w:t>
      </w:r>
      <w:r w:rsidRPr="002676DC">
        <w:rPr>
          <w:rFonts w:ascii="Times New Roman" w:hAnsi="Times New Roman" w:cs="Times New Roman"/>
          <w:vertAlign w:val="subscript"/>
          <w:lang w:val="en-US"/>
        </w:rPr>
        <w:t>55</w:t>
      </w:r>
      <w:r w:rsidRPr="002676DC">
        <w:rPr>
          <w:rFonts w:ascii="Times New Roman" w:hAnsi="Times New Roman" w:cs="Times New Roman"/>
          <w:lang w:val="en-US"/>
        </w:rPr>
        <w:t>O</w:t>
      </w:r>
      <w:r w:rsidRPr="002676DC">
        <w:rPr>
          <w:rFonts w:ascii="Times New Roman" w:hAnsi="Times New Roman" w:cs="Times New Roman"/>
          <w:vertAlign w:val="subscript"/>
          <w:lang w:val="en-US"/>
        </w:rPr>
        <w:t>32</w:t>
      </w:r>
    </w:p>
    <w:p w14:paraId="6862BF46" w14:textId="77777777" w:rsidR="00182465" w:rsidRPr="002676DC" w:rsidRDefault="00182465" w:rsidP="00182465">
      <w:pPr>
        <w:pStyle w:val="Listenabsatz"/>
        <w:spacing w:after="0"/>
        <w:ind w:left="360"/>
        <w:jc w:val="center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Exact mass = 1897.1513</w:t>
      </w:r>
    </w:p>
    <w:p w14:paraId="2A6F5B9F" w14:textId="3CD00450" w:rsidR="00182465" w:rsidRPr="002676DC" w:rsidRDefault="00182465" w:rsidP="00182465">
      <w:pPr>
        <w:spacing w:line="360" w:lineRule="auto"/>
        <w:rPr>
          <w:rFonts w:cstheme="minorHAnsi"/>
          <w:lang w:val="en-US"/>
        </w:rPr>
      </w:pPr>
    </w:p>
    <w:p w14:paraId="2930300A" w14:textId="4F33E398" w:rsidR="00031561" w:rsidRPr="002676DC" w:rsidRDefault="00031561" w:rsidP="00031561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 xml:space="preserve">PMP2 </w:t>
      </w:r>
      <w:r w:rsidRPr="002676DC">
        <w:rPr>
          <w:rFonts w:ascii="Times New Roman" w:hAnsi="Times New Roman" w:cs="Times New Roman"/>
          <w:lang w:val="en-US"/>
        </w:rPr>
        <w:t>synthesis and characterization were previously reported (</w:t>
      </w:r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Fasola E, </w:t>
      </w:r>
      <w:proofErr w:type="spellStart"/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Alboreggia</w:t>
      </w:r>
      <w:proofErr w:type="spellEnd"/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G, </w:t>
      </w:r>
      <w:proofErr w:type="spellStart"/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ieraccini</w:t>
      </w:r>
      <w:proofErr w:type="spellEnd"/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S, et al. </w:t>
      </w:r>
      <w:r w:rsidRPr="002676DC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Front. Chem.</w:t>
      </w:r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Pr="002676DC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2022</w:t>
      </w:r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; </w:t>
      </w:r>
      <w:r w:rsidRPr="002676DC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10</w:t>
      </w:r>
      <w:r w:rsidRPr="002676D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: 1038796). </w:t>
      </w:r>
    </w:p>
    <w:p w14:paraId="10F159C6" w14:textId="77777777" w:rsidR="00031561" w:rsidRPr="002676DC" w:rsidRDefault="00031561" w:rsidP="00526846">
      <w:pPr>
        <w:rPr>
          <w:rFonts w:ascii="Times New Roman" w:hAnsi="Times New Roman" w:cs="Times New Roman"/>
          <w:lang w:val="en-US"/>
        </w:rPr>
      </w:pPr>
    </w:p>
    <w:p w14:paraId="10EAF1A0" w14:textId="77777777" w:rsidR="000B6DEF" w:rsidRPr="002676DC" w:rsidRDefault="000B6DEF" w:rsidP="00526846">
      <w:pPr>
        <w:rPr>
          <w:rFonts w:ascii="Times New Roman" w:hAnsi="Times New Roman" w:cs="Times New Roman"/>
          <w:lang w:val="en-US"/>
        </w:rPr>
      </w:pPr>
    </w:p>
    <w:p w14:paraId="63915F23" w14:textId="04F923DB" w:rsidR="00461E73" w:rsidRPr="002676DC" w:rsidRDefault="00461E73" w:rsidP="00461E73">
      <w:pPr>
        <w:pStyle w:val="Listenabsatz"/>
        <w:numPr>
          <w:ilvl w:val="0"/>
          <w:numId w:val="2"/>
        </w:numPr>
        <w:spacing w:before="120" w:after="240" w:line="240" w:lineRule="auto"/>
        <w:rPr>
          <w:rFonts w:ascii="Times New Roman" w:hAnsi="Times New Roman" w:cs="Times New Roman"/>
          <w:b/>
          <w:bCs/>
        </w:rPr>
      </w:pPr>
      <w:r w:rsidRPr="002676DC">
        <w:rPr>
          <w:rFonts w:ascii="Times New Roman" w:hAnsi="Times New Roman" w:cs="Times New Roman"/>
          <w:b/>
          <w:bCs/>
        </w:rPr>
        <w:lastRenderedPageBreak/>
        <w:t>Compound PMP3</w:t>
      </w:r>
    </w:p>
    <w:p w14:paraId="31D41F68" w14:textId="77777777" w:rsidR="00461E73" w:rsidRPr="002676DC" w:rsidRDefault="00461E73" w:rsidP="00461E73">
      <w:pPr>
        <w:pStyle w:val="Listenabsatz"/>
        <w:spacing w:before="120" w:after="240" w:line="240" w:lineRule="auto"/>
        <w:ind w:left="360"/>
        <w:rPr>
          <w:rFonts w:ascii="Times New Roman" w:hAnsi="Times New Roman" w:cs="Times New Roman"/>
          <w:b/>
          <w:bCs/>
        </w:rPr>
      </w:pPr>
    </w:p>
    <w:p w14:paraId="3045CDA5" w14:textId="31D7C20D" w:rsidR="00461E73" w:rsidRPr="002676DC" w:rsidRDefault="00461E73" w:rsidP="00461E73">
      <w:pPr>
        <w:spacing w:before="120" w:after="240" w:line="240" w:lineRule="auto"/>
        <w:rPr>
          <w:rFonts w:ascii="Times New Roman" w:hAnsi="Times New Roman" w:cs="Times New Roman"/>
          <w:b/>
          <w:bCs/>
        </w:rPr>
      </w:pPr>
      <w:r w:rsidRPr="002676DC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D3C2F69" wp14:editId="78C9E53D">
            <wp:extent cx="5733415" cy="2901315"/>
            <wp:effectExtent l="0" t="0" r="635" b="0"/>
            <wp:docPr id="723875808" name="Immagine 3" descr="Immagine che contiene oscurità, schermata, ar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875808" name="Immagine 3" descr="Immagine che contiene oscurità, schermata, arte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18DAC" w14:textId="77777777" w:rsidR="00461E73" w:rsidRPr="002676DC" w:rsidRDefault="00461E73" w:rsidP="00461E73">
      <w:pPr>
        <w:spacing w:after="0"/>
        <w:jc w:val="center"/>
        <w:rPr>
          <w:rFonts w:ascii="Times New Roman" w:hAnsi="Times New Roman" w:cs="Times New Roman"/>
          <w:vertAlign w:val="subscript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Chemical Formula: C</w:t>
      </w:r>
      <w:r w:rsidRPr="002676DC">
        <w:rPr>
          <w:rFonts w:ascii="Times New Roman" w:hAnsi="Times New Roman" w:cs="Times New Roman"/>
          <w:vertAlign w:val="subscript"/>
          <w:lang w:val="en-US"/>
        </w:rPr>
        <w:t>149</w:t>
      </w:r>
      <w:r w:rsidRPr="002676DC">
        <w:rPr>
          <w:rFonts w:ascii="Times New Roman" w:hAnsi="Times New Roman" w:cs="Times New Roman"/>
          <w:lang w:val="en-US"/>
        </w:rPr>
        <w:t>H</w:t>
      </w:r>
      <w:r w:rsidRPr="002676DC">
        <w:rPr>
          <w:rFonts w:ascii="Times New Roman" w:hAnsi="Times New Roman" w:cs="Times New Roman"/>
          <w:vertAlign w:val="subscript"/>
          <w:lang w:val="en-US"/>
        </w:rPr>
        <w:t>269</w:t>
      </w:r>
      <w:r w:rsidRPr="002676DC">
        <w:rPr>
          <w:rFonts w:ascii="Times New Roman" w:hAnsi="Times New Roman" w:cs="Times New Roman"/>
          <w:lang w:val="en-US"/>
        </w:rPr>
        <w:t>N</w:t>
      </w:r>
      <w:r w:rsidRPr="002676DC">
        <w:rPr>
          <w:rFonts w:ascii="Times New Roman" w:hAnsi="Times New Roman" w:cs="Times New Roman"/>
          <w:vertAlign w:val="subscript"/>
          <w:lang w:val="en-US"/>
        </w:rPr>
        <w:t>55</w:t>
      </w:r>
      <w:r w:rsidRPr="002676DC">
        <w:rPr>
          <w:rFonts w:ascii="Times New Roman" w:hAnsi="Times New Roman" w:cs="Times New Roman"/>
          <w:lang w:val="en-US"/>
        </w:rPr>
        <w:t>O</w:t>
      </w:r>
      <w:r w:rsidRPr="002676DC">
        <w:rPr>
          <w:rFonts w:ascii="Times New Roman" w:hAnsi="Times New Roman" w:cs="Times New Roman"/>
          <w:vertAlign w:val="subscript"/>
          <w:lang w:val="en-US"/>
        </w:rPr>
        <w:t>32</w:t>
      </w:r>
    </w:p>
    <w:p w14:paraId="7CD509E0" w14:textId="77777777" w:rsidR="00461E73" w:rsidRPr="002676DC" w:rsidRDefault="00461E73" w:rsidP="00461E73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Exact mass = 3341.1113</w:t>
      </w:r>
    </w:p>
    <w:p w14:paraId="3A04CD88" w14:textId="77777777" w:rsidR="00461E73" w:rsidRPr="002676DC" w:rsidRDefault="00461E73" w:rsidP="00461E73">
      <w:pPr>
        <w:rPr>
          <w:rFonts w:ascii="Times New Roman" w:hAnsi="Times New Roman" w:cs="Times New Roman"/>
          <w:b/>
          <w:bCs/>
          <w:lang w:val="en-US"/>
        </w:rPr>
      </w:pPr>
    </w:p>
    <w:p w14:paraId="052674AF" w14:textId="67B586E4" w:rsidR="00461E73" w:rsidRPr="002676DC" w:rsidRDefault="00461E73" w:rsidP="00461E73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HPLC trace of PMP3</w:t>
      </w:r>
    </w:p>
    <w:p w14:paraId="167123E8" w14:textId="3788EA8C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>PMP3</w:t>
      </w:r>
      <w:r w:rsidRPr="002676DC">
        <w:rPr>
          <w:rFonts w:ascii="Times New Roman" w:hAnsi="Times New Roman" w:cs="Times New Roman"/>
          <w:lang w:val="en-US"/>
        </w:rPr>
        <w:t xml:space="preserve"> was analyzed with the following gradient and conditions:</w:t>
      </w:r>
    </w:p>
    <w:p w14:paraId="0D7B2DA3" w14:textId="77777777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Flux: 1 mL/min</w:t>
      </w:r>
    </w:p>
    <w:p w14:paraId="49927C17" w14:textId="77777777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UV wavelength: 254 nm</w:t>
      </w:r>
    </w:p>
    <w:p w14:paraId="13AF48D6" w14:textId="77777777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Solvent A: H</w:t>
      </w:r>
      <w:r w:rsidRPr="002676DC">
        <w:rPr>
          <w:rFonts w:ascii="Times New Roman" w:hAnsi="Times New Roman" w:cs="Times New Roman"/>
          <w:vertAlign w:val="subscript"/>
          <w:lang w:val="en-US"/>
        </w:rPr>
        <w:t>2</w:t>
      </w:r>
      <w:r w:rsidRPr="002676DC">
        <w:rPr>
          <w:rFonts w:ascii="Times New Roman" w:hAnsi="Times New Roman" w:cs="Times New Roman"/>
          <w:lang w:val="en-US"/>
        </w:rPr>
        <w:t xml:space="preserve">O </w:t>
      </w:r>
      <w:proofErr w:type="spellStart"/>
      <w:r w:rsidRPr="002676DC">
        <w:rPr>
          <w:rFonts w:ascii="Times New Roman" w:hAnsi="Times New Roman" w:cs="Times New Roman"/>
          <w:lang w:val="en-US"/>
        </w:rPr>
        <w:t>milliQ</w:t>
      </w:r>
      <w:proofErr w:type="spellEnd"/>
      <w:r w:rsidRPr="002676DC">
        <w:rPr>
          <w:rFonts w:ascii="Times New Roman" w:hAnsi="Times New Roman" w:cs="Times New Roman"/>
          <w:lang w:val="en-US"/>
        </w:rPr>
        <w:t xml:space="preserve"> + 0.1% TFA; Solvent B: CH</w:t>
      </w:r>
      <w:r w:rsidRPr="002676DC">
        <w:rPr>
          <w:rFonts w:ascii="Times New Roman" w:hAnsi="Times New Roman" w:cs="Times New Roman"/>
          <w:vertAlign w:val="subscript"/>
          <w:lang w:val="en-US"/>
        </w:rPr>
        <w:t>3</w:t>
      </w:r>
      <w:r w:rsidRPr="002676DC">
        <w:rPr>
          <w:rFonts w:ascii="Times New Roman" w:hAnsi="Times New Roman" w:cs="Times New Roman"/>
          <w:lang w:val="en-US"/>
        </w:rPr>
        <w:t>CN</w:t>
      </w:r>
    </w:p>
    <w:p w14:paraId="468A0259" w14:textId="77777777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Gradient: isocratic 2% B for 5 minutes; from 2%B to 25%B in 5 minutes; from 25%B to 70%B in 5 minutes; isocratic 30%A–70%B for 5 minutes.</w:t>
      </w:r>
    </w:p>
    <w:p w14:paraId="59BB1809" w14:textId="77777777" w:rsidR="001F4ECA" w:rsidRPr="002676DC" w:rsidRDefault="001F4ECA" w:rsidP="001461DF">
      <w:pPr>
        <w:rPr>
          <w:rFonts w:ascii="Times New Roman" w:hAnsi="Times New Roman" w:cs="Times New Roman"/>
          <w:lang w:val="en-US"/>
        </w:rPr>
      </w:pPr>
    </w:p>
    <w:p w14:paraId="058DBF7A" w14:textId="470037D7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6E6B05C0" wp14:editId="51A6FA0C">
            <wp:extent cx="6120130" cy="1190625"/>
            <wp:effectExtent l="19050" t="19050" r="13970" b="28575"/>
            <wp:docPr id="13784079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062" cy="11981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F81463" w14:textId="33AA1CDD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 xml:space="preserve">Blue traces: </w:t>
      </w:r>
      <w:r w:rsidRPr="002676DC">
        <w:rPr>
          <w:rFonts w:ascii="Times New Roman" w:hAnsi="Times New Roman" w:cs="Times New Roman"/>
          <w:b/>
          <w:bCs/>
          <w:lang w:val="en-US"/>
        </w:rPr>
        <w:t>PMP3</w:t>
      </w:r>
      <w:r w:rsidRPr="002676DC">
        <w:rPr>
          <w:rFonts w:ascii="Times New Roman" w:hAnsi="Times New Roman" w:cs="Times New Roman"/>
          <w:lang w:val="en-US"/>
        </w:rPr>
        <w:t xml:space="preserve"> elution</w:t>
      </w:r>
    </w:p>
    <w:p w14:paraId="556C985A" w14:textId="1D2B73E2" w:rsidR="001461DF" w:rsidRPr="002676DC" w:rsidRDefault="001461DF" w:rsidP="001461D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Grey traces: Blank elution</w:t>
      </w:r>
    </w:p>
    <w:p w14:paraId="045C4AC6" w14:textId="77777777" w:rsidR="00461E73" w:rsidRPr="002676DC" w:rsidRDefault="00461E73" w:rsidP="00C244C1">
      <w:pPr>
        <w:ind w:left="360"/>
        <w:rPr>
          <w:rFonts w:ascii="Times New Roman" w:hAnsi="Times New Roman" w:cs="Times New Roman"/>
          <w:b/>
          <w:bCs/>
          <w:lang w:val="en-US"/>
        </w:rPr>
      </w:pPr>
    </w:p>
    <w:p w14:paraId="0AE47AC2" w14:textId="77777777" w:rsidR="001F4ECA" w:rsidRPr="002676DC" w:rsidRDefault="001F4ECA" w:rsidP="00461E73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</w:p>
    <w:p w14:paraId="6C45D201" w14:textId="77777777" w:rsidR="001F4ECA" w:rsidRPr="002676DC" w:rsidRDefault="001F4ECA" w:rsidP="00461E73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</w:p>
    <w:p w14:paraId="06B082DC" w14:textId="4D965118" w:rsidR="00CC2B48" w:rsidRPr="002676DC" w:rsidRDefault="00430E37" w:rsidP="00461E73">
      <w:pPr>
        <w:rPr>
          <w:rFonts w:ascii="Times New Roman" w:hAnsi="Times New Roman" w:cs="Times New Roman"/>
          <w:b/>
          <w:bCs/>
          <w:i/>
          <w:iCs/>
          <w:color w:val="222222"/>
          <w:u w:val="single"/>
          <w:shd w:val="clear" w:color="auto" w:fill="FFFFFF"/>
          <w:lang w:val="en-US"/>
        </w:rPr>
      </w:pPr>
      <w:r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lastRenderedPageBreak/>
        <w:t>HRMS spectra</w:t>
      </w:r>
      <w:r w:rsidR="00C244C1"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 xml:space="preserve"> of </w:t>
      </w:r>
      <w:r w:rsidR="00C51737" w:rsidRPr="002676DC">
        <w:rPr>
          <w:rFonts w:ascii="Times New Roman" w:hAnsi="Times New Roman" w:cs="Times New Roman"/>
          <w:b/>
          <w:bCs/>
          <w:i/>
          <w:iCs/>
          <w:color w:val="222222"/>
          <w:u w:val="single"/>
          <w:shd w:val="clear" w:color="auto" w:fill="FFFFFF"/>
          <w:lang w:val="en-US"/>
        </w:rPr>
        <w:t xml:space="preserve">PMP3 </w:t>
      </w:r>
    </w:p>
    <w:p w14:paraId="4F4C7AFC" w14:textId="75489C44" w:rsidR="00CC2B48" w:rsidRPr="002676DC" w:rsidRDefault="001F4ECA" w:rsidP="00031561">
      <w:pPr>
        <w:jc w:val="center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6BA661E7" wp14:editId="75A18AE5">
            <wp:simplePos x="0" y="0"/>
            <wp:positionH relativeFrom="margin">
              <wp:align>right</wp:align>
            </wp:positionH>
            <wp:positionV relativeFrom="paragraph">
              <wp:posOffset>288743</wp:posOffset>
            </wp:positionV>
            <wp:extent cx="5939790" cy="1831340"/>
            <wp:effectExtent l="19050" t="19050" r="22860" b="16510"/>
            <wp:wrapSquare wrapText="bothSides"/>
            <wp:docPr id="1567276286" name="Immagine 2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276286" name="Immagine 2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8313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940193" w14:textId="1EE5E9D7" w:rsidR="00C244C1" w:rsidRPr="002676DC" w:rsidRDefault="00C244C1" w:rsidP="00031561">
      <w:pPr>
        <w:spacing w:after="0"/>
        <w:jc w:val="center"/>
        <w:rPr>
          <w:rFonts w:ascii="Times New Roman" w:hAnsi="Times New Roman" w:cs="Times New Roman"/>
          <w:lang w:val="en-US"/>
        </w:rPr>
      </w:pPr>
    </w:p>
    <w:p w14:paraId="35C04FCE" w14:textId="32FF0261" w:rsidR="00526846" w:rsidRPr="002676DC" w:rsidRDefault="00526846" w:rsidP="00031561">
      <w:pPr>
        <w:spacing w:before="240" w:after="0"/>
        <w:jc w:val="center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m/z [</w:t>
      </w:r>
      <w:r w:rsidR="00CC2B48" w:rsidRPr="002676DC">
        <w:rPr>
          <w:rFonts w:ascii="Times New Roman" w:hAnsi="Times New Roman" w:cs="Times New Roman"/>
          <w:lang w:val="en-US"/>
        </w:rPr>
        <w:t>M</w:t>
      </w:r>
      <w:r w:rsidRPr="002676DC">
        <w:rPr>
          <w:rFonts w:ascii="Times New Roman" w:hAnsi="Times New Roman" w:cs="Times New Roman"/>
          <w:lang w:val="en-US"/>
        </w:rPr>
        <w:t>+</w:t>
      </w:r>
      <w:r w:rsidR="00CC2B48" w:rsidRPr="002676DC">
        <w:rPr>
          <w:rFonts w:ascii="Times New Roman" w:hAnsi="Times New Roman" w:cs="Times New Roman"/>
          <w:lang w:val="en-US"/>
        </w:rPr>
        <w:t>5H</w:t>
      </w:r>
      <w:r w:rsidRPr="002676DC">
        <w:rPr>
          <w:rFonts w:ascii="Times New Roman" w:hAnsi="Times New Roman" w:cs="Times New Roman"/>
          <w:lang w:val="en-US"/>
        </w:rPr>
        <w:t>]</w:t>
      </w:r>
      <w:r w:rsidR="00CC2B48" w:rsidRPr="002676DC">
        <w:rPr>
          <w:rFonts w:ascii="Times New Roman" w:hAnsi="Times New Roman" w:cs="Times New Roman"/>
          <w:vertAlign w:val="superscript"/>
          <w:lang w:val="en-US"/>
        </w:rPr>
        <w:t>5+</w:t>
      </w:r>
      <w:r w:rsidRPr="002676DC">
        <w:rPr>
          <w:rFonts w:ascii="Times New Roman" w:hAnsi="Times New Roman" w:cs="Times New Roman"/>
          <w:lang w:val="en-US"/>
        </w:rPr>
        <w:t xml:space="preserve">: found = </w:t>
      </w:r>
      <w:r w:rsidR="00196017" w:rsidRPr="002676DC">
        <w:rPr>
          <w:rFonts w:ascii="Times New Roman" w:hAnsi="Times New Roman" w:cs="Times New Roman"/>
          <w:lang w:val="en-US"/>
        </w:rPr>
        <w:t>669.4297</w:t>
      </w:r>
      <w:r w:rsidR="003E1F39" w:rsidRPr="002676DC">
        <w:rPr>
          <w:rFonts w:ascii="Times New Roman" w:hAnsi="Times New Roman" w:cs="Times New Roman"/>
          <w:lang w:val="en-US"/>
        </w:rPr>
        <w:t xml:space="preserve">; </w:t>
      </w:r>
      <w:r w:rsidRPr="002676DC">
        <w:rPr>
          <w:rFonts w:ascii="Times New Roman" w:hAnsi="Times New Roman" w:cs="Times New Roman"/>
          <w:lang w:val="en-US"/>
        </w:rPr>
        <w:t>m/z [</w:t>
      </w:r>
      <w:r w:rsidR="00CC2B48" w:rsidRPr="002676DC">
        <w:rPr>
          <w:rFonts w:ascii="Times New Roman" w:hAnsi="Times New Roman" w:cs="Times New Roman"/>
          <w:lang w:val="en-US"/>
        </w:rPr>
        <w:t>M</w:t>
      </w:r>
      <w:r w:rsidRPr="002676DC">
        <w:rPr>
          <w:rFonts w:ascii="Times New Roman" w:hAnsi="Times New Roman" w:cs="Times New Roman"/>
          <w:lang w:val="en-US"/>
        </w:rPr>
        <w:t>+</w:t>
      </w:r>
      <w:r w:rsidR="00CC2B48" w:rsidRPr="002676DC">
        <w:rPr>
          <w:rFonts w:ascii="Times New Roman" w:hAnsi="Times New Roman" w:cs="Times New Roman"/>
          <w:lang w:val="en-US"/>
        </w:rPr>
        <w:t>6H</w:t>
      </w:r>
      <w:r w:rsidRPr="002676DC">
        <w:rPr>
          <w:rFonts w:ascii="Times New Roman" w:hAnsi="Times New Roman" w:cs="Times New Roman"/>
          <w:lang w:val="en-US"/>
        </w:rPr>
        <w:t>]</w:t>
      </w:r>
      <w:r w:rsidR="00CC2B48" w:rsidRPr="002676DC">
        <w:rPr>
          <w:rFonts w:ascii="Times New Roman" w:hAnsi="Times New Roman" w:cs="Times New Roman"/>
          <w:vertAlign w:val="superscript"/>
          <w:lang w:val="en-US"/>
        </w:rPr>
        <w:t>6+</w:t>
      </w:r>
      <w:r w:rsidRPr="002676DC">
        <w:rPr>
          <w:rFonts w:ascii="Times New Roman" w:hAnsi="Times New Roman" w:cs="Times New Roman"/>
          <w:lang w:val="en-US"/>
        </w:rPr>
        <w:t xml:space="preserve">: found = </w:t>
      </w:r>
      <w:r w:rsidR="00196017" w:rsidRPr="002676DC">
        <w:rPr>
          <w:rFonts w:ascii="Times New Roman" w:hAnsi="Times New Roman" w:cs="Times New Roman"/>
          <w:lang w:val="en-US"/>
        </w:rPr>
        <w:t>558.0256</w:t>
      </w:r>
      <w:r w:rsidR="003E1F39" w:rsidRPr="002676DC">
        <w:rPr>
          <w:rFonts w:ascii="Times New Roman" w:hAnsi="Times New Roman" w:cs="Times New Roman"/>
          <w:lang w:val="en-US"/>
        </w:rPr>
        <w:t xml:space="preserve">; </w:t>
      </w:r>
      <w:r w:rsidRPr="002676DC">
        <w:rPr>
          <w:rFonts w:ascii="Times New Roman" w:hAnsi="Times New Roman" w:cs="Times New Roman"/>
          <w:lang w:val="en-US"/>
        </w:rPr>
        <w:t>m/z [</w:t>
      </w:r>
      <w:r w:rsidR="00CC2B48" w:rsidRPr="002676DC">
        <w:rPr>
          <w:rFonts w:ascii="Times New Roman" w:hAnsi="Times New Roman" w:cs="Times New Roman"/>
          <w:lang w:val="en-US"/>
        </w:rPr>
        <w:t>M</w:t>
      </w:r>
      <w:r w:rsidRPr="002676DC">
        <w:rPr>
          <w:rFonts w:ascii="Times New Roman" w:hAnsi="Times New Roman" w:cs="Times New Roman"/>
          <w:lang w:val="en-US"/>
        </w:rPr>
        <w:t>+</w:t>
      </w:r>
      <w:r w:rsidR="00CC2B48" w:rsidRPr="002676DC">
        <w:rPr>
          <w:rFonts w:ascii="Times New Roman" w:hAnsi="Times New Roman" w:cs="Times New Roman"/>
          <w:lang w:val="en-US"/>
        </w:rPr>
        <w:t>7H</w:t>
      </w:r>
      <w:r w:rsidRPr="002676DC">
        <w:rPr>
          <w:rFonts w:ascii="Times New Roman" w:hAnsi="Times New Roman" w:cs="Times New Roman"/>
          <w:lang w:val="en-US"/>
        </w:rPr>
        <w:t>]</w:t>
      </w:r>
      <w:r w:rsidR="00CC2B48" w:rsidRPr="002676DC">
        <w:rPr>
          <w:rFonts w:ascii="Times New Roman" w:hAnsi="Times New Roman" w:cs="Times New Roman"/>
          <w:vertAlign w:val="superscript"/>
          <w:lang w:val="en-US"/>
        </w:rPr>
        <w:t>7+</w:t>
      </w:r>
      <w:r w:rsidRPr="002676DC">
        <w:rPr>
          <w:rFonts w:ascii="Times New Roman" w:hAnsi="Times New Roman" w:cs="Times New Roman"/>
          <w:lang w:val="en-US"/>
        </w:rPr>
        <w:t xml:space="preserve">: found = </w:t>
      </w:r>
      <w:r w:rsidR="00196017" w:rsidRPr="002676DC">
        <w:rPr>
          <w:rFonts w:ascii="Times New Roman" w:hAnsi="Times New Roman" w:cs="Times New Roman"/>
          <w:lang w:val="en-US"/>
        </w:rPr>
        <w:t>478.5948</w:t>
      </w:r>
      <w:r w:rsidR="003E1F39" w:rsidRPr="002676DC">
        <w:rPr>
          <w:rFonts w:ascii="Times New Roman" w:hAnsi="Times New Roman" w:cs="Times New Roman"/>
          <w:lang w:val="en-US"/>
        </w:rPr>
        <w:t xml:space="preserve">; </w:t>
      </w:r>
      <w:r w:rsidR="00CC2B48" w:rsidRPr="002676DC">
        <w:rPr>
          <w:rFonts w:ascii="Times New Roman" w:hAnsi="Times New Roman" w:cs="Times New Roman"/>
          <w:lang w:val="en-US"/>
        </w:rPr>
        <w:t>m/z [M+8H]</w:t>
      </w:r>
      <w:r w:rsidR="00CC2B48" w:rsidRPr="002676DC">
        <w:rPr>
          <w:rFonts w:ascii="Times New Roman" w:hAnsi="Times New Roman" w:cs="Times New Roman"/>
          <w:vertAlign w:val="superscript"/>
          <w:lang w:val="en-US"/>
        </w:rPr>
        <w:t>8+</w:t>
      </w:r>
      <w:r w:rsidR="00CC2B48" w:rsidRPr="002676DC">
        <w:rPr>
          <w:rFonts w:ascii="Times New Roman" w:hAnsi="Times New Roman" w:cs="Times New Roman"/>
          <w:lang w:val="en-US"/>
        </w:rPr>
        <w:t xml:space="preserve">: found = </w:t>
      </w:r>
      <w:r w:rsidR="00196017" w:rsidRPr="002676DC">
        <w:rPr>
          <w:rFonts w:ascii="Times New Roman" w:hAnsi="Times New Roman" w:cs="Times New Roman"/>
          <w:lang w:val="en-US"/>
        </w:rPr>
        <w:t>418.7713</w:t>
      </w:r>
      <w:r w:rsidR="003E1F39" w:rsidRPr="002676DC">
        <w:rPr>
          <w:rFonts w:ascii="Times New Roman" w:hAnsi="Times New Roman" w:cs="Times New Roman"/>
          <w:lang w:val="en-US"/>
        </w:rPr>
        <w:t xml:space="preserve">; </w:t>
      </w:r>
      <w:r w:rsidR="00CC2B48" w:rsidRPr="002676DC">
        <w:rPr>
          <w:rFonts w:ascii="Times New Roman" w:hAnsi="Times New Roman" w:cs="Times New Roman"/>
          <w:lang w:val="en-US"/>
        </w:rPr>
        <w:t>m/z [M+9H]</w:t>
      </w:r>
      <w:r w:rsidR="00CC2B48" w:rsidRPr="002676DC">
        <w:rPr>
          <w:rFonts w:ascii="Times New Roman" w:hAnsi="Times New Roman" w:cs="Times New Roman"/>
          <w:vertAlign w:val="superscript"/>
          <w:lang w:val="en-US"/>
        </w:rPr>
        <w:t>9+</w:t>
      </w:r>
      <w:r w:rsidR="00CC2B48" w:rsidRPr="002676DC">
        <w:rPr>
          <w:rFonts w:ascii="Times New Roman" w:hAnsi="Times New Roman" w:cs="Times New Roman"/>
          <w:lang w:val="en-US"/>
        </w:rPr>
        <w:t xml:space="preserve">: found = </w:t>
      </w:r>
      <w:r w:rsidR="00196017" w:rsidRPr="002676DC">
        <w:rPr>
          <w:rFonts w:ascii="Times New Roman" w:hAnsi="Times New Roman" w:cs="Times New Roman"/>
          <w:lang w:val="en-US"/>
        </w:rPr>
        <w:t>372.3528</w:t>
      </w:r>
    </w:p>
    <w:p w14:paraId="61B9BD36" w14:textId="77777777" w:rsidR="00182465" w:rsidRPr="002676DC" w:rsidRDefault="00182465" w:rsidP="00526846">
      <w:pPr>
        <w:rPr>
          <w:rFonts w:ascii="Times New Roman" w:hAnsi="Times New Roman" w:cs="Times New Roman"/>
          <w:b/>
          <w:bCs/>
          <w:lang w:val="en-US"/>
        </w:rPr>
      </w:pPr>
    </w:p>
    <w:p w14:paraId="6E84ADA7" w14:textId="77777777" w:rsidR="00182465" w:rsidRPr="002676DC" w:rsidRDefault="00182465" w:rsidP="00526846">
      <w:pPr>
        <w:rPr>
          <w:rFonts w:ascii="Times New Roman" w:hAnsi="Times New Roman" w:cs="Times New Roman"/>
          <w:b/>
          <w:bCs/>
          <w:lang w:val="en-US"/>
        </w:rPr>
      </w:pPr>
    </w:p>
    <w:p w14:paraId="4EF7E209" w14:textId="2D9CAC24" w:rsidR="00C51737" w:rsidRPr="002676DC" w:rsidRDefault="00C51737" w:rsidP="00461E73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>CPP</w:t>
      </w:r>
    </w:p>
    <w:p w14:paraId="5D27DD0A" w14:textId="0056AEFC" w:rsidR="00C51737" w:rsidRPr="002676DC" w:rsidRDefault="006768EA" w:rsidP="0003156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676DC">
        <w:rPr>
          <w:rFonts w:ascii="Times New Roman" w:hAnsi="Times New Roman" w:cs="Times New Roman"/>
        </w:rPr>
        <w:object w:dxaOrig="8182" w:dyaOrig="1124" w14:anchorId="50946F16">
          <v:shape id="_x0000_i1027" type="#_x0000_t75" style="width:398.7pt;height:54.8pt" o:ole="">
            <v:imagedata r:id="rId14" o:title=""/>
          </v:shape>
          <o:OLEObject Type="Embed" ProgID="ChemDraw.Document.6.0" ShapeID="_x0000_i1027" DrawAspect="Content" ObjectID="_1789888284" r:id="rId15"/>
        </w:object>
      </w:r>
    </w:p>
    <w:p w14:paraId="11D43E6A" w14:textId="7EEE4169" w:rsidR="00C51737" w:rsidRPr="002676DC" w:rsidRDefault="00C51737" w:rsidP="00031561">
      <w:pPr>
        <w:spacing w:after="0"/>
        <w:jc w:val="center"/>
        <w:rPr>
          <w:rFonts w:ascii="Times New Roman" w:hAnsi="Times New Roman" w:cs="Times New Roman"/>
          <w:vertAlign w:val="subscript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Chemical Formula: C</w:t>
      </w:r>
      <w:r w:rsidRPr="002676DC">
        <w:rPr>
          <w:rFonts w:ascii="Times New Roman" w:hAnsi="Times New Roman" w:cs="Times New Roman"/>
          <w:vertAlign w:val="subscript"/>
          <w:lang w:val="en-US"/>
        </w:rPr>
        <w:t>81</w:t>
      </w:r>
      <w:r w:rsidRPr="002676DC">
        <w:rPr>
          <w:rFonts w:ascii="Times New Roman" w:hAnsi="Times New Roman" w:cs="Times New Roman"/>
          <w:lang w:val="en-US"/>
        </w:rPr>
        <w:t>H</w:t>
      </w:r>
      <w:r w:rsidRPr="002676DC">
        <w:rPr>
          <w:rFonts w:ascii="Times New Roman" w:hAnsi="Times New Roman" w:cs="Times New Roman"/>
          <w:vertAlign w:val="subscript"/>
          <w:lang w:val="en-US"/>
        </w:rPr>
        <w:t>158</w:t>
      </w:r>
      <w:r w:rsidRPr="002676DC">
        <w:rPr>
          <w:rFonts w:ascii="Times New Roman" w:hAnsi="Times New Roman" w:cs="Times New Roman"/>
          <w:lang w:val="en-US"/>
        </w:rPr>
        <w:t>N</w:t>
      </w:r>
      <w:r w:rsidRPr="002676DC">
        <w:rPr>
          <w:rFonts w:ascii="Times New Roman" w:hAnsi="Times New Roman" w:cs="Times New Roman"/>
          <w:vertAlign w:val="subscript"/>
          <w:lang w:val="en-US"/>
        </w:rPr>
        <w:t>38</w:t>
      </w:r>
      <w:r w:rsidRPr="002676DC">
        <w:rPr>
          <w:rFonts w:ascii="Times New Roman" w:hAnsi="Times New Roman" w:cs="Times New Roman"/>
          <w:lang w:val="en-US"/>
        </w:rPr>
        <w:t>O</w:t>
      </w:r>
      <w:r w:rsidRPr="002676DC">
        <w:rPr>
          <w:rFonts w:ascii="Times New Roman" w:hAnsi="Times New Roman" w:cs="Times New Roman"/>
          <w:vertAlign w:val="subscript"/>
          <w:lang w:val="en-US"/>
        </w:rPr>
        <w:t>15</w:t>
      </w:r>
    </w:p>
    <w:p w14:paraId="6A1A1B58" w14:textId="2ACFD554" w:rsidR="00526846" w:rsidRPr="002676DC" w:rsidRDefault="00C51737" w:rsidP="0003156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676DC">
        <w:rPr>
          <w:rFonts w:ascii="Times New Roman" w:hAnsi="Times New Roman" w:cs="Times New Roman"/>
          <w:lang w:val="en-US"/>
        </w:rPr>
        <w:t xml:space="preserve">Exact mass = </w:t>
      </w:r>
      <w:r w:rsidRPr="002676DC">
        <w:rPr>
          <w:rFonts w:ascii="Times New Roman" w:hAnsi="Times New Roman" w:cs="Times New Roman"/>
          <w:sz w:val="24"/>
          <w:szCs w:val="24"/>
          <w:lang w:val="en-US"/>
        </w:rPr>
        <w:t>1903.88</w:t>
      </w:r>
    </w:p>
    <w:p w14:paraId="692FEA97" w14:textId="77777777" w:rsidR="001F4ECA" w:rsidRPr="002676DC" w:rsidRDefault="001F4ECA" w:rsidP="0003156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A915D74" w14:textId="47532473" w:rsidR="001F4ECA" w:rsidRPr="002676DC" w:rsidRDefault="001F4ECA" w:rsidP="001F4ECA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HPLC trace of CPP</w:t>
      </w:r>
    </w:p>
    <w:p w14:paraId="0087474C" w14:textId="77777777" w:rsidR="001F4ECA" w:rsidRPr="002676DC" w:rsidRDefault="001F4ECA" w:rsidP="001F4ECA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b/>
          <w:bCs/>
          <w:lang w:val="en-US"/>
        </w:rPr>
        <w:t xml:space="preserve">CPP </w:t>
      </w:r>
      <w:r w:rsidRPr="002676DC">
        <w:rPr>
          <w:rFonts w:ascii="Times New Roman" w:hAnsi="Times New Roman" w:cs="Times New Roman"/>
          <w:lang w:val="en-US"/>
        </w:rPr>
        <w:t>was analyzed with the following gradient and conditions:</w:t>
      </w:r>
    </w:p>
    <w:p w14:paraId="60C6DFB0" w14:textId="77777777" w:rsidR="001F4ECA" w:rsidRPr="002676DC" w:rsidRDefault="001F4ECA" w:rsidP="001F4ECA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Flux: 1 mL/min</w:t>
      </w:r>
    </w:p>
    <w:p w14:paraId="48803BCE" w14:textId="77777777" w:rsidR="001F4ECA" w:rsidRPr="002676DC" w:rsidRDefault="001F4ECA" w:rsidP="001F4ECA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UV wavelength: 254 nm</w:t>
      </w:r>
    </w:p>
    <w:p w14:paraId="7A831D1B" w14:textId="77777777" w:rsidR="001F4ECA" w:rsidRPr="002676DC" w:rsidRDefault="001F4ECA" w:rsidP="001F4ECA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Solvent A: H</w:t>
      </w:r>
      <w:r w:rsidRPr="002676DC">
        <w:rPr>
          <w:rFonts w:ascii="Times New Roman" w:hAnsi="Times New Roman" w:cs="Times New Roman"/>
          <w:vertAlign w:val="subscript"/>
          <w:lang w:val="en-US"/>
        </w:rPr>
        <w:t>2</w:t>
      </w:r>
      <w:r w:rsidRPr="002676DC">
        <w:rPr>
          <w:rFonts w:ascii="Times New Roman" w:hAnsi="Times New Roman" w:cs="Times New Roman"/>
          <w:lang w:val="en-US"/>
        </w:rPr>
        <w:t xml:space="preserve">O </w:t>
      </w:r>
      <w:proofErr w:type="spellStart"/>
      <w:r w:rsidRPr="002676DC">
        <w:rPr>
          <w:rFonts w:ascii="Times New Roman" w:hAnsi="Times New Roman" w:cs="Times New Roman"/>
          <w:lang w:val="en-US"/>
        </w:rPr>
        <w:t>milliQ</w:t>
      </w:r>
      <w:proofErr w:type="spellEnd"/>
      <w:r w:rsidRPr="002676DC">
        <w:rPr>
          <w:rFonts w:ascii="Times New Roman" w:hAnsi="Times New Roman" w:cs="Times New Roman"/>
          <w:lang w:val="en-US"/>
        </w:rPr>
        <w:t xml:space="preserve"> + 0.1% TFA; Solvent B: CH</w:t>
      </w:r>
      <w:r w:rsidRPr="002676DC">
        <w:rPr>
          <w:rFonts w:ascii="Times New Roman" w:hAnsi="Times New Roman" w:cs="Times New Roman"/>
          <w:vertAlign w:val="subscript"/>
          <w:lang w:val="en-US"/>
        </w:rPr>
        <w:t>3</w:t>
      </w:r>
      <w:r w:rsidRPr="002676DC">
        <w:rPr>
          <w:rFonts w:ascii="Times New Roman" w:hAnsi="Times New Roman" w:cs="Times New Roman"/>
          <w:lang w:val="en-US"/>
        </w:rPr>
        <w:t>CN + 0.1% TFA</w:t>
      </w:r>
    </w:p>
    <w:p w14:paraId="13009BC2" w14:textId="77777777" w:rsidR="001F4ECA" w:rsidRPr="002676DC" w:rsidRDefault="001F4ECA" w:rsidP="001F4ECA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Gradient: 5% B for 2 minutes, from 5% to 80% B in 25 min.</w:t>
      </w:r>
    </w:p>
    <w:p w14:paraId="19641A33" w14:textId="77777777" w:rsidR="001F4ECA" w:rsidRPr="002676DC" w:rsidRDefault="001F4ECA" w:rsidP="001F4ECA">
      <w:pPr>
        <w:rPr>
          <w:rFonts w:ascii="Times New Roman" w:hAnsi="Times New Roman" w:cs="Times New Roman"/>
          <w:b/>
          <w:bCs/>
          <w:lang w:val="en-US"/>
        </w:rPr>
      </w:pPr>
      <w:r w:rsidRPr="002676DC">
        <w:rPr>
          <w:rFonts w:ascii="Times New Roman" w:hAnsi="Times New Roman" w:cs="Times New Roman"/>
          <w:noProof/>
        </w:rPr>
        <w:drawing>
          <wp:inline distT="0" distB="0" distL="0" distR="0" wp14:anchorId="362E18CD" wp14:editId="4BB9190F">
            <wp:extent cx="2825090" cy="1833465"/>
            <wp:effectExtent l="19050" t="19050" r="13970" b="14605"/>
            <wp:docPr id="2002428387" name="Immagine 2002428387" descr="C:\Users\Sara\AppData\Local\Packages\Microsoft.Windows.Photos_8wekyb3d8bbwe\TempState\ShareServiceTempFolder\CP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\AppData\Local\Packages\Microsoft.Windows.Photos_8wekyb3d8bbwe\TempState\ShareServiceTempFolder\CPP.jpe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271" cy="18511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327D22" w14:textId="70CC2FF1" w:rsidR="001F4ECA" w:rsidRPr="002676DC" w:rsidRDefault="001F4ECA" w:rsidP="001F4ECA">
      <w:pPr>
        <w:rPr>
          <w:rFonts w:ascii="Times New Roman" w:hAnsi="Times New Roman" w:cs="Times New Roman"/>
          <w:b/>
          <w:bCs/>
          <w:i/>
          <w:iCs/>
          <w:color w:val="222222"/>
          <w:u w:val="single"/>
          <w:shd w:val="clear" w:color="auto" w:fill="FFFFFF"/>
          <w:lang w:val="en-US"/>
        </w:rPr>
      </w:pPr>
      <w:r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lastRenderedPageBreak/>
        <w:t xml:space="preserve">HRMS spectra of </w:t>
      </w:r>
      <w:r w:rsidRPr="002676DC">
        <w:rPr>
          <w:rFonts w:ascii="Times New Roman" w:hAnsi="Times New Roman" w:cs="Times New Roman"/>
          <w:b/>
          <w:bCs/>
          <w:i/>
          <w:iCs/>
          <w:color w:val="222222"/>
          <w:u w:val="single"/>
          <w:shd w:val="clear" w:color="auto" w:fill="FFFFFF"/>
          <w:lang w:val="en-US"/>
        </w:rPr>
        <w:t xml:space="preserve">CPP </w:t>
      </w:r>
    </w:p>
    <w:p w14:paraId="304DDD43" w14:textId="77777777" w:rsidR="001F4ECA" w:rsidRPr="002676DC" w:rsidRDefault="001F4ECA" w:rsidP="001F4ECA">
      <w:pPr>
        <w:rPr>
          <w:rFonts w:ascii="Times New Roman" w:hAnsi="Times New Roman" w:cs="Times New Roman"/>
          <w:b/>
          <w:bCs/>
          <w:lang w:val="en-US"/>
        </w:rPr>
      </w:pPr>
    </w:p>
    <w:p w14:paraId="6BAA79C2" w14:textId="0E4F7B48" w:rsidR="003E1F39" w:rsidRPr="002676DC" w:rsidRDefault="003E1F39" w:rsidP="001F4ECA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noProof/>
        </w:rPr>
        <w:drawing>
          <wp:inline distT="0" distB="0" distL="0" distR="0" wp14:anchorId="1A393720" wp14:editId="2F18210F">
            <wp:extent cx="3855492" cy="2605397"/>
            <wp:effectExtent l="19050" t="19050" r="12065" b="24130"/>
            <wp:docPr id="3" name="Immagine 3" descr="C:\Users\Sara\AppData\Local\Packages\Microsoft.Windows.Photos_8wekyb3d8bbwe\TempState\ShareServiceTempFolder\CPP ES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ara\AppData\Local\Packages\Microsoft.Windows.Photos_8wekyb3d8bbwe\TempState\ShareServiceTempFolder\CPP ESI.jpe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434" cy="262360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33D80E" w14:textId="77777777" w:rsidR="00C244C1" w:rsidRPr="002676DC" w:rsidRDefault="00C244C1" w:rsidP="00031561">
      <w:pPr>
        <w:jc w:val="center"/>
        <w:rPr>
          <w:rFonts w:ascii="Times New Roman" w:hAnsi="Times New Roman" w:cs="Times New Roman"/>
          <w:lang w:val="en-US"/>
        </w:rPr>
      </w:pPr>
    </w:p>
    <w:p w14:paraId="0F4E7B9D" w14:textId="1F7C6313" w:rsidR="00C51737" w:rsidRPr="002676DC" w:rsidRDefault="00C51737" w:rsidP="00031561">
      <w:pPr>
        <w:spacing w:after="0"/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t>m/z [M+</w:t>
      </w:r>
      <w:r w:rsidR="003E1F39" w:rsidRPr="002676DC">
        <w:rPr>
          <w:rFonts w:ascii="Times New Roman" w:hAnsi="Times New Roman" w:cs="Times New Roman"/>
          <w:lang w:val="en-US"/>
        </w:rPr>
        <w:t>3</w:t>
      </w:r>
      <w:r w:rsidRPr="002676DC">
        <w:rPr>
          <w:rFonts w:ascii="Times New Roman" w:hAnsi="Times New Roman" w:cs="Times New Roman"/>
          <w:lang w:val="en-US"/>
        </w:rPr>
        <w:t>H]</w:t>
      </w:r>
      <w:r w:rsidR="003E1F39" w:rsidRPr="002676DC">
        <w:rPr>
          <w:rFonts w:ascii="Times New Roman" w:hAnsi="Times New Roman" w:cs="Times New Roman"/>
          <w:vertAlign w:val="superscript"/>
          <w:lang w:val="en-US"/>
        </w:rPr>
        <w:t>3</w:t>
      </w:r>
      <w:r w:rsidRPr="002676DC">
        <w:rPr>
          <w:rFonts w:ascii="Times New Roman" w:hAnsi="Times New Roman" w:cs="Times New Roman"/>
          <w:vertAlign w:val="superscript"/>
          <w:lang w:val="en-US"/>
        </w:rPr>
        <w:t>+</w:t>
      </w:r>
      <w:r w:rsidR="003E1F39" w:rsidRPr="002676DC">
        <w:rPr>
          <w:rFonts w:ascii="Times New Roman" w:hAnsi="Times New Roman" w:cs="Times New Roman"/>
          <w:lang w:val="en-US"/>
        </w:rPr>
        <w:t xml:space="preserve">: </w:t>
      </w:r>
      <w:r w:rsidRPr="002676DC">
        <w:rPr>
          <w:rFonts w:ascii="Times New Roman" w:hAnsi="Times New Roman" w:cs="Times New Roman"/>
          <w:lang w:val="en-US"/>
        </w:rPr>
        <w:t xml:space="preserve">found = </w:t>
      </w:r>
      <w:r w:rsidRPr="002676DC">
        <w:rPr>
          <w:rFonts w:ascii="Times New Roman" w:hAnsi="Times New Roman" w:cs="Times New Roman"/>
          <w:sz w:val="24"/>
          <w:szCs w:val="24"/>
          <w:lang w:val="en-US"/>
        </w:rPr>
        <w:t>636.11</w:t>
      </w:r>
      <w:r w:rsidR="003E1F39" w:rsidRPr="002676D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E1F39" w:rsidRPr="002676DC">
        <w:rPr>
          <w:rFonts w:ascii="Times New Roman" w:hAnsi="Times New Roman" w:cs="Times New Roman"/>
          <w:lang w:val="en-US"/>
        </w:rPr>
        <w:t>m/z [M+4H]</w:t>
      </w:r>
      <w:r w:rsidR="003E1F39" w:rsidRPr="002676DC">
        <w:rPr>
          <w:rFonts w:ascii="Times New Roman" w:hAnsi="Times New Roman" w:cs="Times New Roman"/>
          <w:vertAlign w:val="superscript"/>
          <w:lang w:val="en-US"/>
        </w:rPr>
        <w:t>4+</w:t>
      </w:r>
      <w:r w:rsidR="003E1F39" w:rsidRPr="002676DC">
        <w:rPr>
          <w:rFonts w:ascii="Times New Roman" w:hAnsi="Times New Roman" w:cs="Times New Roman"/>
          <w:lang w:val="en-US"/>
        </w:rPr>
        <w:t xml:space="preserve">: found = </w:t>
      </w:r>
      <w:r w:rsidR="003E1F39" w:rsidRPr="002676DC">
        <w:rPr>
          <w:rFonts w:ascii="Times New Roman" w:hAnsi="Times New Roman" w:cs="Times New Roman"/>
          <w:sz w:val="24"/>
          <w:szCs w:val="24"/>
          <w:lang w:val="en-US"/>
        </w:rPr>
        <w:t xml:space="preserve">477.77; </w:t>
      </w:r>
      <w:r w:rsidR="003E1F39" w:rsidRPr="002676DC">
        <w:rPr>
          <w:rFonts w:ascii="Times New Roman" w:hAnsi="Times New Roman" w:cs="Times New Roman"/>
          <w:lang w:val="en-US"/>
        </w:rPr>
        <w:t>m/z [M+4H+Na</w:t>
      </w:r>
      <w:r w:rsidR="003E1F39" w:rsidRPr="002676DC">
        <w:rPr>
          <w:rFonts w:ascii="Times New Roman" w:hAnsi="Times New Roman" w:cs="Times New Roman"/>
          <w:vertAlign w:val="superscript"/>
          <w:lang w:val="en-US"/>
        </w:rPr>
        <w:t>+</w:t>
      </w:r>
      <w:r w:rsidR="003E1F39" w:rsidRPr="002676DC">
        <w:rPr>
          <w:rFonts w:ascii="Times New Roman" w:hAnsi="Times New Roman" w:cs="Times New Roman"/>
          <w:lang w:val="en-US"/>
        </w:rPr>
        <w:t>]</w:t>
      </w:r>
      <w:r w:rsidR="003E1F39" w:rsidRPr="002676DC">
        <w:rPr>
          <w:rFonts w:ascii="Times New Roman" w:hAnsi="Times New Roman" w:cs="Times New Roman"/>
          <w:vertAlign w:val="superscript"/>
          <w:lang w:val="en-US"/>
        </w:rPr>
        <w:t>4+</w:t>
      </w:r>
      <w:r w:rsidR="003E1F39" w:rsidRPr="002676DC">
        <w:rPr>
          <w:rFonts w:ascii="Times New Roman" w:hAnsi="Times New Roman" w:cs="Times New Roman"/>
          <w:lang w:val="en-US"/>
        </w:rPr>
        <w:t xml:space="preserve">: found = </w:t>
      </w:r>
      <w:r w:rsidR="003E1F39" w:rsidRPr="002676DC">
        <w:rPr>
          <w:rFonts w:ascii="Times New Roman" w:hAnsi="Times New Roman" w:cs="Times New Roman"/>
          <w:sz w:val="24"/>
          <w:szCs w:val="24"/>
          <w:lang w:val="en-US"/>
        </w:rPr>
        <w:t>495.23</w:t>
      </w:r>
    </w:p>
    <w:p w14:paraId="5954F9CE" w14:textId="2E651C88" w:rsidR="00EB7D28" w:rsidRPr="002676DC" w:rsidRDefault="00EB7D28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br w:type="page"/>
      </w:r>
    </w:p>
    <w:p w14:paraId="6FE3F01E" w14:textId="600156A0" w:rsidR="004401AA" w:rsidRPr="002676DC" w:rsidRDefault="00EB7D28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lastRenderedPageBreak/>
        <w:t>CIRCULAR DICHROISM SPECTRA OF CPP</w:t>
      </w:r>
    </w:p>
    <w:p w14:paraId="7370DB8A" w14:textId="77777777" w:rsidR="004401AA" w:rsidRPr="002676DC" w:rsidRDefault="004401AA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</w:p>
    <w:p w14:paraId="512FB582" w14:textId="3BB6BE8B" w:rsidR="004401AA" w:rsidRPr="002676DC" w:rsidRDefault="004401AA">
      <w:pPr>
        <w:rPr>
          <w:rFonts w:ascii="Times New Roman" w:hAnsi="Times New Roman" w:cs="Times New Roman"/>
          <w:lang w:val="en-US"/>
        </w:rPr>
      </w:pPr>
      <w:r w:rsidRPr="002676DC">
        <w:rPr>
          <w:noProof/>
        </w:rPr>
        <w:drawing>
          <wp:inline distT="0" distB="0" distL="0" distR="0" wp14:anchorId="6CB89F81" wp14:editId="77905259">
            <wp:extent cx="5288280" cy="3368675"/>
            <wp:effectExtent l="0" t="0" r="7620" b="3175"/>
            <wp:docPr id="2008401295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F31FA1E-588E-9A93-6681-94FCFA71E5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7773F27" w14:textId="77777777" w:rsidR="00EF5D2F" w:rsidRPr="002676DC" w:rsidRDefault="00EF5D2F">
      <w:pPr>
        <w:rPr>
          <w:rFonts w:ascii="Times New Roman" w:hAnsi="Times New Roman" w:cs="Times New Roman"/>
          <w:lang w:val="en-US"/>
        </w:rPr>
      </w:pPr>
    </w:p>
    <w:p w14:paraId="711F6124" w14:textId="5BDE91A5" w:rsidR="00EF5D2F" w:rsidRPr="002676DC" w:rsidRDefault="00EF5D2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hAnsi="Times New Roman" w:cs="Times New Roman"/>
          <w:lang w:val="en-US"/>
        </w:rPr>
        <w:br w:type="page"/>
      </w:r>
    </w:p>
    <w:p w14:paraId="0486529E" w14:textId="4829CC90" w:rsidR="00EF5D2F" w:rsidRPr="002676DC" w:rsidRDefault="00EF5D2F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proofErr w:type="spellStart"/>
      <w:r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lastRenderedPageBreak/>
        <w:t>K</w:t>
      </w:r>
      <w:r w:rsidRPr="002676DC">
        <w:rPr>
          <w:rFonts w:ascii="Times New Roman" w:hAnsi="Times New Roman" w:cs="Times New Roman"/>
          <w:b/>
          <w:bCs/>
          <w:i/>
          <w:iCs/>
          <w:u w:val="single"/>
          <w:vertAlign w:val="subscript"/>
          <w:lang w:val="en-US"/>
        </w:rPr>
        <w:t>d</w:t>
      </w:r>
      <w:proofErr w:type="spellEnd"/>
      <w:r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 xml:space="preserve"> </w:t>
      </w:r>
      <w:r w:rsidR="00EB7D28" w:rsidRPr="002676D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DETERMINATION BY MICROSCALE THERMOFORESIS</w:t>
      </w:r>
    </w:p>
    <w:p w14:paraId="3228BC72" w14:textId="77777777" w:rsidR="00C876B2" w:rsidRPr="002676DC" w:rsidRDefault="00C876B2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</w:p>
    <w:p w14:paraId="183A4688" w14:textId="0E947A2A" w:rsidR="00EF5D2F" w:rsidRDefault="00EF5D2F">
      <w:pPr>
        <w:rPr>
          <w:rFonts w:ascii="Times New Roman" w:hAnsi="Times New Roman" w:cs="Times New Roman"/>
          <w:lang w:val="en-US"/>
        </w:rPr>
      </w:pPr>
      <w:r w:rsidRPr="002676DC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01651F" wp14:editId="242E2B50">
            <wp:extent cx="3700258" cy="3792763"/>
            <wp:effectExtent l="19050" t="19050" r="14605" b="17780"/>
            <wp:docPr id="312453721" name="Picture 1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453721" name="Picture 1" descr="Immagine che contiene testo, diagramma, Diagramma, linea&#10;&#10;Descrizione generata automaticament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388" cy="4009171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0EA500A" w14:textId="77777777" w:rsidR="00EF5D2F" w:rsidRPr="004401AA" w:rsidRDefault="00EF5D2F">
      <w:pPr>
        <w:rPr>
          <w:rFonts w:ascii="Times New Roman" w:hAnsi="Times New Roman" w:cs="Times New Roman"/>
          <w:lang w:val="en-US"/>
        </w:rPr>
      </w:pPr>
    </w:p>
    <w:sectPr w:rsidR="00EF5D2F" w:rsidRPr="004401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8F42AB"/>
    <w:multiLevelType w:val="hybridMultilevel"/>
    <w:tmpl w:val="D13A572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0912339"/>
    <w:multiLevelType w:val="multilevel"/>
    <w:tmpl w:val="E9E8FA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87366515">
    <w:abstractNumId w:val="1"/>
  </w:num>
  <w:num w:numId="2" w16cid:durableId="190850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37"/>
    <w:rsid w:val="00015A5A"/>
    <w:rsid w:val="00031561"/>
    <w:rsid w:val="000A4F64"/>
    <w:rsid w:val="000B6DEF"/>
    <w:rsid w:val="001461DF"/>
    <w:rsid w:val="00182465"/>
    <w:rsid w:val="00196017"/>
    <w:rsid w:val="001F4ECA"/>
    <w:rsid w:val="002676DC"/>
    <w:rsid w:val="002E008F"/>
    <w:rsid w:val="003966D0"/>
    <w:rsid w:val="003B5430"/>
    <w:rsid w:val="003B560C"/>
    <w:rsid w:val="003C5EAF"/>
    <w:rsid w:val="003E1F39"/>
    <w:rsid w:val="00430E37"/>
    <w:rsid w:val="004401AA"/>
    <w:rsid w:val="00451E56"/>
    <w:rsid w:val="00461E73"/>
    <w:rsid w:val="004626ED"/>
    <w:rsid w:val="004C5997"/>
    <w:rsid w:val="004E349B"/>
    <w:rsid w:val="004E7DB2"/>
    <w:rsid w:val="00526846"/>
    <w:rsid w:val="006768EA"/>
    <w:rsid w:val="00684A8C"/>
    <w:rsid w:val="007B122B"/>
    <w:rsid w:val="007F4133"/>
    <w:rsid w:val="007F59B8"/>
    <w:rsid w:val="00866EE9"/>
    <w:rsid w:val="008C13AC"/>
    <w:rsid w:val="009C38AA"/>
    <w:rsid w:val="00A332B7"/>
    <w:rsid w:val="00A3499A"/>
    <w:rsid w:val="00A81ACE"/>
    <w:rsid w:val="00AC27D0"/>
    <w:rsid w:val="00AC5C25"/>
    <w:rsid w:val="00B27F7C"/>
    <w:rsid w:val="00C03DA6"/>
    <w:rsid w:val="00C046FF"/>
    <w:rsid w:val="00C244C1"/>
    <w:rsid w:val="00C51737"/>
    <w:rsid w:val="00C876B2"/>
    <w:rsid w:val="00CB69A8"/>
    <w:rsid w:val="00CC2B48"/>
    <w:rsid w:val="00D31468"/>
    <w:rsid w:val="00DE11A6"/>
    <w:rsid w:val="00E8736F"/>
    <w:rsid w:val="00EB7D28"/>
    <w:rsid w:val="00EE3DAA"/>
    <w:rsid w:val="00EF5D2F"/>
    <w:rsid w:val="00F31C64"/>
    <w:rsid w:val="00FD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FECD2"/>
  <w15:chartTrackingRefBased/>
  <w15:docId w15:val="{07ED349D-FDB3-4705-8AAB-B12F76EB0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0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0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0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0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0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0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0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0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0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0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0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0E3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0E3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E3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0E3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0E3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0E3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0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0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0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0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0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0E3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"/>
    <w:qFormat/>
    <w:rsid w:val="00430E3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0E3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0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0E3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0E3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2B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2B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2B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2B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2B4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C5C25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C5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18" Type="http://schemas.openxmlformats.org/officeDocument/2006/relationships/chart" Target="charts/chart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giovanni.bertoni@unimi.it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s.gazzola@uninsubria.it" TargetMode="External"/><Relationship Id="rId15" Type="http://schemas.openxmlformats.org/officeDocument/2006/relationships/oleObject" Target="embeddings/oleObject3.bin"/><Relationship Id="rId10" Type="http://schemas.openxmlformats.org/officeDocument/2006/relationships/oleObject" Target="embeddings/oleObject2.bin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\PhD\Project%204%20-%20Colonia\Lab\EF3\C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88869727018994"/>
          <c:y val="9.2483843703331695E-2"/>
          <c:w val="0.81908824797476665"/>
          <c:h val="0.7726829491837875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lot '!$B$2:$B$3</c:f>
              <c:strCache>
                <c:ptCount val="2"/>
                <c:pt idx="1">
                  <c:v>CPP_water</c:v>
                </c:pt>
              </c:strCache>
            </c:strRef>
          </c:tx>
          <c:spPr>
            <a:ln w="317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'Plot '!$A$4:$A$164</c:f>
              <c:numCache>
                <c:formatCode>General</c:formatCode>
                <c:ptCount val="161"/>
                <c:pt idx="0">
                  <c:v>260</c:v>
                </c:pt>
                <c:pt idx="1">
                  <c:v>259.5</c:v>
                </c:pt>
                <c:pt idx="2">
                  <c:v>259</c:v>
                </c:pt>
                <c:pt idx="3">
                  <c:v>258.5</c:v>
                </c:pt>
                <c:pt idx="4">
                  <c:v>258</c:v>
                </c:pt>
                <c:pt idx="5">
                  <c:v>257.5</c:v>
                </c:pt>
                <c:pt idx="6">
                  <c:v>257</c:v>
                </c:pt>
                <c:pt idx="7">
                  <c:v>256.5</c:v>
                </c:pt>
                <c:pt idx="8">
                  <c:v>256</c:v>
                </c:pt>
                <c:pt idx="9">
                  <c:v>255.5</c:v>
                </c:pt>
                <c:pt idx="10">
                  <c:v>255</c:v>
                </c:pt>
                <c:pt idx="11">
                  <c:v>254.5</c:v>
                </c:pt>
                <c:pt idx="12">
                  <c:v>254</c:v>
                </c:pt>
                <c:pt idx="13">
                  <c:v>253.5</c:v>
                </c:pt>
                <c:pt idx="14">
                  <c:v>253</c:v>
                </c:pt>
                <c:pt idx="15">
                  <c:v>252.5</c:v>
                </c:pt>
                <c:pt idx="16">
                  <c:v>252</c:v>
                </c:pt>
                <c:pt idx="17">
                  <c:v>251.5</c:v>
                </c:pt>
                <c:pt idx="18">
                  <c:v>251</c:v>
                </c:pt>
                <c:pt idx="19">
                  <c:v>250.5</c:v>
                </c:pt>
                <c:pt idx="20">
                  <c:v>250</c:v>
                </c:pt>
                <c:pt idx="21">
                  <c:v>249.5</c:v>
                </c:pt>
                <c:pt idx="22">
                  <c:v>249</c:v>
                </c:pt>
                <c:pt idx="23">
                  <c:v>248.5</c:v>
                </c:pt>
                <c:pt idx="24">
                  <c:v>248</c:v>
                </c:pt>
                <c:pt idx="25">
                  <c:v>247.5</c:v>
                </c:pt>
                <c:pt idx="26">
                  <c:v>247</c:v>
                </c:pt>
                <c:pt idx="27">
                  <c:v>246.5</c:v>
                </c:pt>
                <c:pt idx="28">
                  <c:v>246</c:v>
                </c:pt>
                <c:pt idx="29">
                  <c:v>245.5</c:v>
                </c:pt>
                <c:pt idx="30">
                  <c:v>245</c:v>
                </c:pt>
                <c:pt idx="31">
                  <c:v>244.5</c:v>
                </c:pt>
                <c:pt idx="32">
                  <c:v>244</c:v>
                </c:pt>
                <c:pt idx="33">
                  <c:v>243.5</c:v>
                </c:pt>
                <c:pt idx="34">
                  <c:v>243</c:v>
                </c:pt>
                <c:pt idx="35">
                  <c:v>242.5</c:v>
                </c:pt>
                <c:pt idx="36">
                  <c:v>242</c:v>
                </c:pt>
                <c:pt idx="37">
                  <c:v>241.5</c:v>
                </c:pt>
                <c:pt idx="38">
                  <c:v>241</c:v>
                </c:pt>
                <c:pt idx="39">
                  <c:v>240.5</c:v>
                </c:pt>
                <c:pt idx="40">
                  <c:v>240</c:v>
                </c:pt>
                <c:pt idx="41">
                  <c:v>239.5</c:v>
                </c:pt>
                <c:pt idx="42">
                  <c:v>239</c:v>
                </c:pt>
                <c:pt idx="43">
                  <c:v>238.5</c:v>
                </c:pt>
                <c:pt idx="44">
                  <c:v>238</c:v>
                </c:pt>
                <c:pt idx="45">
                  <c:v>237.5</c:v>
                </c:pt>
                <c:pt idx="46">
                  <c:v>237</c:v>
                </c:pt>
                <c:pt idx="47">
                  <c:v>236.5</c:v>
                </c:pt>
                <c:pt idx="48">
                  <c:v>236</c:v>
                </c:pt>
                <c:pt idx="49">
                  <c:v>235.5</c:v>
                </c:pt>
                <c:pt idx="50">
                  <c:v>235</c:v>
                </c:pt>
                <c:pt idx="51">
                  <c:v>234.5</c:v>
                </c:pt>
                <c:pt idx="52">
                  <c:v>234</c:v>
                </c:pt>
                <c:pt idx="53">
                  <c:v>233.5</c:v>
                </c:pt>
                <c:pt idx="54">
                  <c:v>233</c:v>
                </c:pt>
                <c:pt idx="55">
                  <c:v>232.5</c:v>
                </c:pt>
                <c:pt idx="56">
                  <c:v>232</c:v>
                </c:pt>
                <c:pt idx="57">
                  <c:v>231.5</c:v>
                </c:pt>
                <c:pt idx="58">
                  <c:v>231</c:v>
                </c:pt>
                <c:pt idx="59">
                  <c:v>230.5</c:v>
                </c:pt>
                <c:pt idx="60">
                  <c:v>230</c:v>
                </c:pt>
                <c:pt idx="61">
                  <c:v>229.5</c:v>
                </c:pt>
                <c:pt idx="62">
                  <c:v>229</c:v>
                </c:pt>
                <c:pt idx="63">
                  <c:v>228.5</c:v>
                </c:pt>
                <c:pt idx="64">
                  <c:v>228</c:v>
                </c:pt>
                <c:pt idx="65">
                  <c:v>227.5</c:v>
                </c:pt>
                <c:pt idx="66">
                  <c:v>227</c:v>
                </c:pt>
                <c:pt idx="67">
                  <c:v>226.5</c:v>
                </c:pt>
                <c:pt idx="68">
                  <c:v>226</c:v>
                </c:pt>
                <c:pt idx="69">
                  <c:v>225.5</c:v>
                </c:pt>
                <c:pt idx="70">
                  <c:v>225</c:v>
                </c:pt>
                <c:pt idx="71">
                  <c:v>224.5</c:v>
                </c:pt>
                <c:pt idx="72">
                  <c:v>224</c:v>
                </c:pt>
                <c:pt idx="73">
                  <c:v>223.5</c:v>
                </c:pt>
                <c:pt idx="74">
                  <c:v>223</c:v>
                </c:pt>
                <c:pt idx="75">
                  <c:v>222.5</c:v>
                </c:pt>
                <c:pt idx="76">
                  <c:v>222</c:v>
                </c:pt>
                <c:pt idx="77">
                  <c:v>221.5</c:v>
                </c:pt>
                <c:pt idx="78">
                  <c:v>221</c:v>
                </c:pt>
                <c:pt idx="79">
                  <c:v>220.5</c:v>
                </c:pt>
                <c:pt idx="80">
                  <c:v>220</c:v>
                </c:pt>
                <c:pt idx="81">
                  <c:v>219.5</c:v>
                </c:pt>
                <c:pt idx="82">
                  <c:v>219</c:v>
                </c:pt>
                <c:pt idx="83">
                  <c:v>218.5</c:v>
                </c:pt>
                <c:pt idx="84">
                  <c:v>218</c:v>
                </c:pt>
                <c:pt idx="85">
                  <c:v>217.5</c:v>
                </c:pt>
                <c:pt idx="86">
                  <c:v>217</c:v>
                </c:pt>
                <c:pt idx="87">
                  <c:v>216.5</c:v>
                </c:pt>
                <c:pt idx="88">
                  <c:v>216</c:v>
                </c:pt>
                <c:pt idx="89">
                  <c:v>215.5</c:v>
                </c:pt>
                <c:pt idx="90">
                  <c:v>215</c:v>
                </c:pt>
                <c:pt idx="91">
                  <c:v>214.5</c:v>
                </c:pt>
                <c:pt idx="92">
                  <c:v>214</c:v>
                </c:pt>
                <c:pt idx="93">
                  <c:v>213.5</c:v>
                </c:pt>
                <c:pt idx="94">
                  <c:v>213</c:v>
                </c:pt>
                <c:pt idx="95">
                  <c:v>212.5</c:v>
                </c:pt>
                <c:pt idx="96">
                  <c:v>212</c:v>
                </c:pt>
                <c:pt idx="97">
                  <c:v>211.5</c:v>
                </c:pt>
                <c:pt idx="98">
                  <c:v>211</c:v>
                </c:pt>
                <c:pt idx="99">
                  <c:v>210.5</c:v>
                </c:pt>
                <c:pt idx="100">
                  <c:v>210</c:v>
                </c:pt>
                <c:pt idx="101">
                  <c:v>209.5</c:v>
                </c:pt>
                <c:pt idx="102">
                  <c:v>209</c:v>
                </c:pt>
                <c:pt idx="103">
                  <c:v>208.5</c:v>
                </c:pt>
                <c:pt idx="104">
                  <c:v>208</c:v>
                </c:pt>
                <c:pt idx="105">
                  <c:v>207.5</c:v>
                </c:pt>
                <c:pt idx="106">
                  <c:v>207</c:v>
                </c:pt>
                <c:pt idx="107">
                  <c:v>206.5</c:v>
                </c:pt>
                <c:pt idx="108">
                  <c:v>206</c:v>
                </c:pt>
                <c:pt idx="109">
                  <c:v>205.5</c:v>
                </c:pt>
                <c:pt idx="110">
                  <c:v>205</c:v>
                </c:pt>
                <c:pt idx="111">
                  <c:v>204.5</c:v>
                </c:pt>
                <c:pt idx="112">
                  <c:v>204</c:v>
                </c:pt>
                <c:pt idx="113">
                  <c:v>203.5</c:v>
                </c:pt>
                <c:pt idx="114">
                  <c:v>203</c:v>
                </c:pt>
                <c:pt idx="115">
                  <c:v>202.5</c:v>
                </c:pt>
                <c:pt idx="116">
                  <c:v>202</c:v>
                </c:pt>
                <c:pt idx="117">
                  <c:v>201.5</c:v>
                </c:pt>
                <c:pt idx="118">
                  <c:v>201</c:v>
                </c:pt>
                <c:pt idx="119">
                  <c:v>200.5</c:v>
                </c:pt>
                <c:pt idx="120">
                  <c:v>200</c:v>
                </c:pt>
                <c:pt idx="121">
                  <c:v>199.5</c:v>
                </c:pt>
                <c:pt idx="122">
                  <c:v>199</c:v>
                </c:pt>
                <c:pt idx="123">
                  <c:v>198.5</c:v>
                </c:pt>
                <c:pt idx="124">
                  <c:v>198</c:v>
                </c:pt>
                <c:pt idx="125">
                  <c:v>197.5</c:v>
                </c:pt>
                <c:pt idx="126">
                  <c:v>197</c:v>
                </c:pt>
                <c:pt idx="127">
                  <c:v>196.5</c:v>
                </c:pt>
                <c:pt idx="128">
                  <c:v>196</c:v>
                </c:pt>
                <c:pt idx="129">
                  <c:v>195.5</c:v>
                </c:pt>
                <c:pt idx="130">
                  <c:v>195</c:v>
                </c:pt>
                <c:pt idx="131">
                  <c:v>194.5</c:v>
                </c:pt>
                <c:pt idx="132">
                  <c:v>194</c:v>
                </c:pt>
                <c:pt idx="133">
                  <c:v>193.5</c:v>
                </c:pt>
                <c:pt idx="134">
                  <c:v>193</c:v>
                </c:pt>
                <c:pt idx="135">
                  <c:v>192.5</c:v>
                </c:pt>
                <c:pt idx="136">
                  <c:v>192</c:v>
                </c:pt>
                <c:pt idx="137">
                  <c:v>191.5</c:v>
                </c:pt>
                <c:pt idx="138">
                  <c:v>191</c:v>
                </c:pt>
                <c:pt idx="139">
                  <c:v>190.5</c:v>
                </c:pt>
                <c:pt idx="140">
                  <c:v>190</c:v>
                </c:pt>
                <c:pt idx="141">
                  <c:v>189.5</c:v>
                </c:pt>
                <c:pt idx="142">
                  <c:v>189</c:v>
                </c:pt>
                <c:pt idx="143">
                  <c:v>188.5</c:v>
                </c:pt>
                <c:pt idx="144">
                  <c:v>188</c:v>
                </c:pt>
                <c:pt idx="145">
                  <c:v>187.5</c:v>
                </c:pt>
                <c:pt idx="146">
                  <c:v>187</c:v>
                </c:pt>
                <c:pt idx="147">
                  <c:v>186.5</c:v>
                </c:pt>
                <c:pt idx="148">
                  <c:v>186</c:v>
                </c:pt>
                <c:pt idx="149">
                  <c:v>185.5</c:v>
                </c:pt>
                <c:pt idx="150">
                  <c:v>185</c:v>
                </c:pt>
                <c:pt idx="151">
                  <c:v>184.5</c:v>
                </c:pt>
                <c:pt idx="152">
                  <c:v>184</c:v>
                </c:pt>
                <c:pt idx="153">
                  <c:v>183.5</c:v>
                </c:pt>
                <c:pt idx="154">
                  <c:v>183</c:v>
                </c:pt>
                <c:pt idx="155">
                  <c:v>182.5</c:v>
                </c:pt>
                <c:pt idx="156">
                  <c:v>182</c:v>
                </c:pt>
                <c:pt idx="157">
                  <c:v>181.5</c:v>
                </c:pt>
                <c:pt idx="158">
                  <c:v>181</c:v>
                </c:pt>
                <c:pt idx="159">
                  <c:v>180.5</c:v>
                </c:pt>
                <c:pt idx="160">
                  <c:v>180</c:v>
                </c:pt>
              </c:numCache>
            </c:numRef>
          </c:xVal>
          <c:yVal>
            <c:numRef>
              <c:f>'Plot '!$B$4:$B$164</c:f>
              <c:numCache>
                <c:formatCode>General</c:formatCode>
                <c:ptCount val="161"/>
                <c:pt idx="0">
                  <c:v>-185.76821428571427</c:v>
                </c:pt>
                <c:pt idx="1">
                  <c:v>-159.85821428571427</c:v>
                </c:pt>
                <c:pt idx="2">
                  <c:v>-165.01535714285711</c:v>
                </c:pt>
                <c:pt idx="3">
                  <c:v>-174.51785714285711</c:v>
                </c:pt>
                <c:pt idx="4">
                  <c:v>-223.00892857142853</c:v>
                </c:pt>
                <c:pt idx="5">
                  <c:v>-252.72535714285709</c:v>
                </c:pt>
                <c:pt idx="6">
                  <c:v>-297.24678571428569</c:v>
                </c:pt>
                <c:pt idx="7">
                  <c:v>-283.36999999999995</c:v>
                </c:pt>
                <c:pt idx="8">
                  <c:v>-243.755</c:v>
                </c:pt>
                <c:pt idx="9">
                  <c:v>-277.61107142857139</c:v>
                </c:pt>
                <c:pt idx="10">
                  <c:v>-257.85285714285709</c:v>
                </c:pt>
                <c:pt idx="11">
                  <c:v>-221.15249999999997</c:v>
                </c:pt>
                <c:pt idx="12">
                  <c:v>-166.13428571428568</c:v>
                </c:pt>
                <c:pt idx="13">
                  <c:v>-80.3125</c:v>
                </c:pt>
                <c:pt idx="14">
                  <c:v>-125.12785714285712</c:v>
                </c:pt>
                <c:pt idx="15">
                  <c:v>-131.19892857142858</c:v>
                </c:pt>
                <c:pt idx="16">
                  <c:v>-131.71107142857142</c:v>
                </c:pt>
                <c:pt idx="17">
                  <c:v>-114.04178571428571</c:v>
                </c:pt>
                <c:pt idx="18">
                  <c:v>5.1764285714285707</c:v>
                </c:pt>
                <c:pt idx="19">
                  <c:v>-28.6295</c:v>
                </c:pt>
                <c:pt idx="20">
                  <c:v>-55.994642857142857</c:v>
                </c:pt>
                <c:pt idx="21">
                  <c:v>17.420500000000001</c:v>
                </c:pt>
                <c:pt idx="22">
                  <c:v>110.91749999999998</c:v>
                </c:pt>
                <c:pt idx="23">
                  <c:v>250.68928571428572</c:v>
                </c:pt>
                <c:pt idx="24">
                  <c:v>333.245</c:v>
                </c:pt>
                <c:pt idx="25">
                  <c:v>365.8642857142857</c:v>
                </c:pt>
                <c:pt idx="26">
                  <c:v>345.33892857142854</c:v>
                </c:pt>
                <c:pt idx="27">
                  <c:v>303.22464285714284</c:v>
                </c:pt>
                <c:pt idx="28">
                  <c:v>308.11857142857139</c:v>
                </c:pt>
                <c:pt idx="29">
                  <c:v>343.14535714285711</c:v>
                </c:pt>
                <c:pt idx="30">
                  <c:v>345.63392857142856</c:v>
                </c:pt>
                <c:pt idx="31">
                  <c:v>405.72142857142853</c:v>
                </c:pt>
                <c:pt idx="32">
                  <c:v>392.38928571428568</c:v>
                </c:pt>
                <c:pt idx="33">
                  <c:v>319.21571428571423</c:v>
                </c:pt>
                <c:pt idx="34">
                  <c:v>350.8617857142857</c:v>
                </c:pt>
                <c:pt idx="35">
                  <c:v>347.95535714285711</c:v>
                </c:pt>
                <c:pt idx="36">
                  <c:v>371.10714285714283</c:v>
                </c:pt>
                <c:pt idx="37">
                  <c:v>475.90714285714284</c:v>
                </c:pt>
                <c:pt idx="38">
                  <c:v>494.80357142857139</c:v>
                </c:pt>
                <c:pt idx="39">
                  <c:v>357.15357142857135</c:v>
                </c:pt>
                <c:pt idx="40">
                  <c:v>272.96249999999998</c:v>
                </c:pt>
                <c:pt idx="41">
                  <c:v>327.25249999999994</c:v>
                </c:pt>
                <c:pt idx="42">
                  <c:v>250.13321428571425</c:v>
                </c:pt>
                <c:pt idx="43">
                  <c:v>80.546071428571423</c:v>
                </c:pt>
                <c:pt idx="44">
                  <c:v>72.723928571428573</c:v>
                </c:pt>
                <c:pt idx="45">
                  <c:v>68.039285714285697</c:v>
                </c:pt>
                <c:pt idx="46">
                  <c:v>75.368214285714274</c:v>
                </c:pt>
                <c:pt idx="47">
                  <c:v>28.911249999999999</c:v>
                </c:pt>
                <c:pt idx="48">
                  <c:v>-24.897535714285709</c:v>
                </c:pt>
                <c:pt idx="49">
                  <c:v>-19.251857142857141</c:v>
                </c:pt>
                <c:pt idx="50">
                  <c:v>-219.89999999999998</c:v>
                </c:pt>
                <c:pt idx="51">
                  <c:v>-271.45642857142855</c:v>
                </c:pt>
                <c:pt idx="52">
                  <c:v>-277.00214285714281</c:v>
                </c:pt>
                <c:pt idx="53">
                  <c:v>-401.75714285714281</c:v>
                </c:pt>
                <c:pt idx="54">
                  <c:v>-514.04999999999995</c:v>
                </c:pt>
                <c:pt idx="55">
                  <c:v>-562.89642857142849</c:v>
                </c:pt>
                <c:pt idx="56">
                  <c:v>-564.27499999999998</c:v>
                </c:pt>
                <c:pt idx="57">
                  <c:v>-541.14999999999986</c:v>
                </c:pt>
                <c:pt idx="58">
                  <c:v>-508.31428571428569</c:v>
                </c:pt>
                <c:pt idx="59">
                  <c:v>-594.86428571428564</c:v>
                </c:pt>
                <c:pt idx="60">
                  <c:v>-679.18214285714282</c:v>
                </c:pt>
                <c:pt idx="61">
                  <c:v>-577.9</c:v>
                </c:pt>
                <c:pt idx="62">
                  <c:v>-592.13928571428562</c:v>
                </c:pt>
                <c:pt idx="63">
                  <c:v>-578.11071428571415</c:v>
                </c:pt>
                <c:pt idx="64">
                  <c:v>-504.02857142857141</c:v>
                </c:pt>
                <c:pt idx="65">
                  <c:v>-506.33214285714286</c:v>
                </c:pt>
                <c:pt idx="66">
                  <c:v>-483.88571428571424</c:v>
                </c:pt>
                <c:pt idx="67">
                  <c:v>-341.12142857142857</c:v>
                </c:pt>
                <c:pt idx="68">
                  <c:v>-163.86071428571427</c:v>
                </c:pt>
                <c:pt idx="69">
                  <c:v>-133.05714285714282</c:v>
                </c:pt>
                <c:pt idx="70">
                  <c:v>-109.37392857142856</c:v>
                </c:pt>
                <c:pt idx="71">
                  <c:v>-26.513285714285711</c:v>
                </c:pt>
                <c:pt idx="72">
                  <c:v>151.32607142857142</c:v>
                </c:pt>
                <c:pt idx="73">
                  <c:v>311.13678571428568</c:v>
                </c:pt>
                <c:pt idx="74">
                  <c:v>347.61071428571427</c:v>
                </c:pt>
                <c:pt idx="75">
                  <c:v>474.24999999999994</c:v>
                </c:pt>
                <c:pt idx="76">
                  <c:v>464.74285714285708</c:v>
                </c:pt>
                <c:pt idx="77">
                  <c:v>392.26428571428568</c:v>
                </c:pt>
                <c:pt idx="78">
                  <c:v>383.94285714285712</c:v>
                </c:pt>
                <c:pt idx="79">
                  <c:v>490.71428571428567</c:v>
                </c:pt>
                <c:pt idx="80">
                  <c:v>531.22142857142853</c:v>
                </c:pt>
                <c:pt idx="81">
                  <c:v>464.66785714285709</c:v>
                </c:pt>
                <c:pt idx="82">
                  <c:v>309.69678571428568</c:v>
                </c:pt>
                <c:pt idx="83">
                  <c:v>70.927142857142854</c:v>
                </c:pt>
                <c:pt idx="84">
                  <c:v>10.544499999999999</c:v>
                </c:pt>
                <c:pt idx="85">
                  <c:v>183.34321428571428</c:v>
                </c:pt>
                <c:pt idx="86">
                  <c:v>275.84714285714284</c:v>
                </c:pt>
                <c:pt idx="87">
                  <c:v>284.85321428571422</c:v>
                </c:pt>
                <c:pt idx="88">
                  <c:v>170.95357142857142</c:v>
                </c:pt>
                <c:pt idx="89">
                  <c:v>97.795357142857128</c:v>
                </c:pt>
                <c:pt idx="90">
                  <c:v>125.35142857142857</c:v>
                </c:pt>
                <c:pt idx="91">
                  <c:v>15.212785714285712</c:v>
                </c:pt>
                <c:pt idx="92">
                  <c:v>-80.277142857142849</c:v>
                </c:pt>
                <c:pt idx="93">
                  <c:v>-167.83928571428569</c:v>
                </c:pt>
                <c:pt idx="94">
                  <c:v>-200.33392857142854</c:v>
                </c:pt>
                <c:pt idx="95">
                  <c:v>32.141392857142854</c:v>
                </c:pt>
                <c:pt idx="96">
                  <c:v>237.26607142857139</c:v>
                </c:pt>
                <c:pt idx="97">
                  <c:v>323.56249999999994</c:v>
                </c:pt>
                <c:pt idx="98">
                  <c:v>249.4460714285714</c:v>
                </c:pt>
                <c:pt idx="99">
                  <c:v>102.2342857142857</c:v>
                </c:pt>
                <c:pt idx="100">
                  <c:v>31.0185</c:v>
                </c:pt>
                <c:pt idx="101">
                  <c:v>-5.7101428571428565</c:v>
                </c:pt>
                <c:pt idx="102">
                  <c:v>-21.286821428571425</c:v>
                </c:pt>
                <c:pt idx="103">
                  <c:v>-73.63</c:v>
                </c:pt>
                <c:pt idx="104">
                  <c:v>-260.08749999999998</c:v>
                </c:pt>
                <c:pt idx="105">
                  <c:v>-475.0607142857142</c:v>
                </c:pt>
                <c:pt idx="106">
                  <c:v>-936.36785714285702</c:v>
                </c:pt>
                <c:pt idx="107">
                  <c:v>-1300.6035714285713</c:v>
                </c:pt>
                <c:pt idx="108">
                  <c:v>-1579.735714285714</c:v>
                </c:pt>
                <c:pt idx="109">
                  <c:v>-1783.3285714285712</c:v>
                </c:pt>
                <c:pt idx="110">
                  <c:v>-2102.292857142857</c:v>
                </c:pt>
                <c:pt idx="111">
                  <c:v>-2483.6892857142852</c:v>
                </c:pt>
                <c:pt idx="112">
                  <c:v>-2853.7107142857144</c:v>
                </c:pt>
                <c:pt idx="113">
                  <c:v>-3211.1714285714284</c:v>
                </c:pt>
                <c:pt idx="114">
                  <c:v>-3485.3357142857139</c:v>
                </c:pt>
                <c:pt idx="115">
                  <c:v>-3719.8928571428573</c:v>
                </c:pt>
                <c:pt idx="116">
                  <c:v>-3878.8571428571422</c:v>
                </c:pt>
                <c:pt idx="117">
                  <c:v>-4049.6428571428564</c:v>
                </c:pt>
                <c:pt idx="118">
                  <c:v>-4194.1785714285706</c:v>
                </c:pt>
                <c:pt idx="119">
                  <c:v>-4093.3928571428569</c:v>
                </c:pt>
                <c:pt idx="120">
                  <c:v>-4071.1785714285716</c:v>
                </c:pt>
                <c:pt idx="121">
                  <c:v>-4262.9285714285706</c:v>
                </c:pt>
                <c:pt idx="122">
                  <c:v>-4594.8571428571422</c:v>
                </c:pt>
                <c:pt idx="123">
                  <c:v>-4757.2857142857138</c:v>
                </c:pt>
                <c:pt idx="124">
                  <c:v>-4770.4999999999991</c:v>
                </c:pt>
                <c:pt idx="125">
                  <c:v>-4765.25</c:v>
                </c:pt>
                <c:pt idx="126">
                  <c:v>-4777.5714285714284</c:v>
                </c:pt>
                <c:pt idx="127">
                  <c:v>-4625.1071428571422</c:v>
                </c:pt>
                <c:pt idx="128">
                  <c:v>-4519.25</c:v>
                </c:pt>
                <c:pt idx="129">
                  <c:v>-4529.0357142857138</c:v>
                </c:pt>
                <c:pt idx="130">
                  <c:v>-4520.3571428571422</c:v>
                </c:pt>
                <c:pt idx="131">
                  <c:v>-4404.8571428571422</c:v>
                </c:pt>
                <c:pt idx="132">
                  <c:v>-4240.7142857142853</c:v>
                </c:pt>
                <c:pt idx="133">
                  <c:v>-3995.6428571428569</c:v>
                </c:pt>
                <c:pt idx="134">
                  <c:v>-3789.2142857142853</c:v>
                </c:pt>
                <c:pt idx="135">
                  <c:v>-3571.3642857142854</c:v>
                </c:pt>
                <c:pt idx="136">
                  <c:v>-3430.778571428571</c:v>
                </c:pt>
                <c:pt idx="137">
                  <c:v>-3278.6035714285708</c:v>
                </c:pt>
                <c:pt idx="138">
                  <c:v>-2855.3535714285708</c:v>
                </c:pt>
                <c:pt idx="139">
                  <c:v>-2432.1035714285708</c:v>
                </c:pt>
                <c:pt idx="140">
                  <c:v>-2042.4321428571425</c:v>
                </c:pt>
                <c:pt idx="141">
                  <c:v>-1862.2285714285713</c:v>
                </c:pt>
                <c:pt idx="142">
                  <c:v>-1688.292857142857</c:v>
                </c:pt>
                <c:pt idx="143">
                  <c:v>-1430.1428571428571</c:v>
                </c:pt>
                <c:pt idx="144">
                  <c:v>-1666.867857142857</c:v>
                </c:pt>
                <c:pt idx="145">
                  <c:v>-2328.7749999999996</c:v>
                </c:pt>
                <c:pt idx="146">
                  <c:v>-2268.0821428571426</c:v>
                </c:pt>
                <c:pt idx="147">
                  <c:v>1961.5214285714283</c:v>
                </c:pt>
                <c:pt idx="148">
                  <c:v>3541.9392857142857</c:v>
                </c:pt>
                <c:pt idx="149">
                  <c:v>4090.5357142857142</c:v>
                </c:pt>
                <c:pt idx="150">
                  <c:v>3692.4999999999995</c:v>
                </c:pt>
                <c:pt idx="151">
                  <c:v>2490.5142857142855</c:v>
                </c:pt>
                <c:pt idx="152">
                  <c:v>332.36964285714282</c:v>
                </c:pt>
                <c:pt idx="153">
                  <c:v>-2495.2678571428569</c:v>
                </c:pt>
                <c:pt idx="154">
                  <c:v>-5835.1785714285706</c:v>
                </c:pt>
                <c:pt idx="155">
                  <c:v>-9731.7857142857119</c:v>
                </c:pt>
                <c:pt idx="156">
                  <c:v>-13875.464285714284</c:v>
                </c:pt>
                <c:pt idx="157">
                  <c:v>-18317.428571428569</c:v>
                </c:pt>
                <c:pt idx="158">
                  <c:v>-22955.071428571424</c:v>
                </c:pt>
                <c:pt idx="159">
                  <c:v>-27679.357142857138</c:v>
                </c:pt>
                <c:pt idx="160">
                  <c:v>-32351.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82C-4500-B191-DE49867BC23F}"/>
            </c:ext>
          </c:extLst>
        </c:ser>
        <c:ser>
          <c:idx val="2"/>
          <c:order val="1"/>
          <c:tx>
            <c:strRef>
              <c:f>'Plot '!$D$2:$D$3</c:f>
              <c:strCache>
                <c:ptCount val="2"/>
                <c:pt idx="1">
                  <c:v>CPP_TFE 50%</c:v>
                </c:pt>
              </c:strCache>
            </c:strRef>
          </c:tx>
          <c:spPr>
            <a:ln w="317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Plot '!$A$4:$A$164</c:f>
              <c:numCache>
                <c:formatCode>General</c:formatCode>
                <c:ptCount val="161"/>
                <c:pt idx="0">
                  <c:v>260</c:v>
                </c:pt>
                <c:pt idx="1">
                  <c:v>259.5</c:v>
                </c:pt>
                <c:pt idx="2">
                  <c:v>259</c:v>
                </c:pt>
                <c:pt idx="3">
                  <c:v>258.5</c:v>
                </c:pt>
                <c:pt idx="4">
                  <c:v>258</c:v>
                </c:pt>
                <c:pt idx="5">
                  <c:v>257.5</c:v>
                </c:pt>
                <c:pt idx="6">
                  <c:v>257</c:v>
                </c:pt>
                <c:pt idx="7">
                  <c:v>256.5</c:v>
                </c:pt>
                <c:pt idx="8">
                  <c:v>256</c:v>
                </c:pt>
                <c:pt idx="9">
                  <c:v>255.5</c:v>
                </c:pt>
                <c:pt idx="10">
                  <c:v>255</c:v>
                </c:pt>
                <c:pt idx="11">
                  <c:v>254.5</c:v>
                </c:pt>
                <c:pt idx="12">
                  <c:v>254</c:v>
                </c:pt>
                <c:pt idx="13">
                  <c:v>253.5</c:v>
                </c:pt>
                <c:pt idx="14">
                  <c:v>253</c:v>
                </c:pt>
                <c:pt idx="15">
                  <c:v>252.5</c:v>
                </c:pt>
                <c:pt idx="16">
                  <c:v>252</c:v>
                </c:pt>
                <c:pt idx="17">
                  <c:v>251.5</c:v>
                </c:pt>
                <c:pt idx="18">
                  <c:v>251</c:v>
                </c:pt>
                <c:pt idx="19">
                  <c:v>250.5</c:v>
                </c:pt>
                <c:pt idx="20">
                  <c:v>250</c:v>
                </c:pt>
                <c:pt idx="21">
                  <c:v>249.5</c:v>
                </c:pt>
                <c:pt idx="22">
                  <c:v>249</c:v>
                </c:pt>
                <c:pt idx="23">
                  <c:v>248.5</c:v>
                </c:pt>
                <c:pt idx="24">
                  <c:v>248</c:v>
                </c:pt>
                <c:pt idx="25">
                  <c:v>247.5</c:v>
                </c:pt>
                <c:pt idx="26">
                  <c:v>247</c:v>
                </c:pt>
                <c:pt idx="27">
                  <c:v>246.5</c:v>
                </c:pt>
                <c:pt idx="28">
                  <c:v>246</c:v>
                </c:pt>
                <c:pt idx="29">
                  <c:v>245.5</c:v>
                </c:pt>
                <c:pt idx="30">
                  <c:v>245</c:v>
                </c:pt>
                <c:pt idx="31">
                  <c:v>244.5</c:v>
                </c:pt>
                <c:pt idx="32">
                  <c:v>244</c:v>
                </c:pt>
                <c:pt idx="33">
                  <c:v>243.5</c:v>
                </c:pt>
                <c:pt idx="34">
                  <c:v>243</c:v>
                </c:pt>
                <c:pt idx="35">
                  <c:v>242.5</c:v>
                </c:pt>
                <c:pt idx="36">
                  <c:v>242</c:v>
                </c:pt>
                <c:pt idx="37">
                  <c:v>241.5</c:v>
                </c:pt>
                <c:pt idx="38">
                  <c:v>241</c:v>
                </c:pt>
                <c:pt idx="39">
                  <c:v>240.5</c:v>
                </c:pt>
                <c:pt idx="40">
                  <c:v>240</c:v>
                </c:pt>
                <c:pt idx="41">
                  <c:v>239.5</c:v>
                </c:pt>
                <c:pt idx="42">
                  <c:v>239</c:v>
                </c:pt>
                <c:pt idx="43">
                  <c:v>238.5</c:v>
                </c:pt>
                <c:pt idx="44">
                  <c:v>238</c:v>
                </c:pt>
                <c:pt idx="45">
                  <c:v>237.5</c:v>
                </c:pt>
                <c:pt idx="46">
                  <c:v>237</c:v>
                </c:pt>
                <c:pt idx="47">
                  <c:v>236.5</c:v>
                </c:pt>
                <c:pt idx="48">
                  <c:v>236</c:v>
                </c:pt>
                <c:pt idx="49">
                  <c:v>235.5</c:v>
                </c:pt>
                <c:pt idx="50">
                  <c:v>235</c:v>
                </c:pt>
                <c:pt idx="51">
                  <c:v>234.5</c:v>
                </c:pt>
                <c:pt idx="52">
                  <c:v>234</c:v>
                </c:pt>
                <c:pt idx="53">
                  <c:v>233.5</c:v>
                </c:pt>
                <c:pt idx="54">
                  <c:v>233</c:v>
                </c:pt>
                <c:pt idx="55">
                  <c:v>232.5</c:v>
                </c:pt>
                <c:pt idx="56">
                  <c:v>232</c:v>
                </c:pt>
                <c:pt idx="57">
                  <c:v>231.5</c:v>
                </c:pt>
                <c:pt idx="58">
                  <c:v>231</c:v>
                </c:pt>
                <c:pt idx="59">
                  <c:v>230.5</c:v>
                </c:pt>
                <c:pt idx="60">
                  <c:v>230</c:v>
                </c:pt>
                <c:pt idx="61">
                  <c:v>229.5</c:v>
                </c:pt>
                <c:pt idx="62">
                  <c:v>229</c:v>
                </c:pt>
                <c:pt idx="63">
                  <c:v>228.5</c:v>
                </c:pt>
                <c:pt idx="64">
                  <c:v>228</c:v>
                </c:pt>
                <c:pt idx="65">
                  <c:v>227.5</c:v>
                </c:pt>
                <c:pt idx="66">
                  <c:v>227</c:v>
                </c:pt>
                <c:pt idx="67">
                  <c:v>226.5</c:v>
                </c:pt>
                <c:pt idx="68">
                  <c:v>226</c:v>
                </c:pt>
                <c:pt idx="69">
                  <c:v>225.5</c:v>
                </c:pt>
                <c:pt idx="70">
                  <c:v>225</c:v>
                </c:pt>
                <c:pt idx="71">
                  <c:v>224.5</c:v>
                </c:pt>
                <c:pt idx="72">
                  <c:v>224</c:v>
                </c:pt>
                <c:pt idx="73">
                  <c:v>223.5</c:v>
                </c:pt>
                <c:pt idx="74">
                  <c:v>223</c:v>
                </c:pt>
                <c:pt idx="75">
                  <c:v>222.5</c:v>
                </c:pt>
                <c:pt idx="76">
                  <c:v>222</c:v>
                </c:pt>
                <c:pt idx="77">
                  <c:v>221.5</c:v>
                </c:pt>
                <c:pt idx="78">
                  <c:v>221</c:v>
                </c:pt>
                <c:pt idx="79">
                  <c:v>220.5</c:v>
                </c:pt>
                <c:pt idx="80">
                  <c:v>220</c:v>
                </c:pt>
                <c:pt idx="81">
                  <c:v>219.5</c:v>
                </c:pt>
                <c:pt idx="82">
                  <c:v>219</c:v>
                </c:pt>
                <c:pt idx="83">
                  <c:v>218.5</c:v>
                </c:pt>
                <c:pt idx="84">
                  <c:v>218</c:v>
                </c:pt>
                <c:pt idx="85">
                  <c:v>217.5</c:v>
                </c:pt>
                <c:pt idx="86">
                  <c:v>217</c:v>
                </c:pt>
                <c:pt idx="87">
                  <c:v>216.5</c:v>
                </c:pt>
                <c:pt idx="88">
                  <c:v>216</c:v>
                </c:pt>
                <c:pt idx="89">
                  <c:v>215.5</c:v>
                </c:pt>
                <c:pt idx="90">
                  <c:v>215</c:v>
                </c:pt>
                <c:pt idx="91">
                  <c:v>214.5</c:v>
                </c:pt>
                <c:pt idx="92">
                  <c:v>214</c:v>
                </c:pt>
                <c:pt idx="93">
                  <c:v>213.5</c:v>
                </c:pt>
                <c:pt idx="94">
                  <c:v>213</c:v>
                </c:pt>
                <c:pt idx="95">
                  <c:v>212.5</c:v>
                </c:pt>
                <c:pt idx="96">
                  <c:v>212</c:v>
                </c:pt>
                <c:pt idx="97">
                  <c:v>211.5</c:v>
                </c:pt>
                <c:pt idx="98">
                  <c:v>211</c:v>
                </c:pt>
                <c:pt idx="99">
                  <c:v>210.5</c:v>
                </c:pt>
                <c:pt idx="100">
                  <c:v>210</c:v>
                </c:pt>
                <c:pt idx="101">
                  <c:v>209.5</c:v>
                </c:pt>
                <c:pt idx="102">
                  <c:v>209</c:v>
                </c:pt>
                <c:pt idx="103">
                  <c:v>208.5</c:v>
                </c:pt>
                <c:pt idx="104">
                  <c:v>208</c:v>
                </c:pt>
                <c:pt idx="105">
                  <c:v>207.5</c:v>
                </c:pt>
                <c:pt idx="106">
                  <c:v>207</c:v>
                </c:pt>
                <c:pt idx="107">
                  <c:v>206.5</c:v>
                </c:pt>
                <c:pt idx="108">
                  <c:v>206</c:v>
                </c:pt>
                <c:pt idx="109">
                  <c:v>205.5</c:v>
                </c:pt>
                <c:pt idx="110">
                  <c:v>205</c:v>
                </c:pt>
                <c:pt idx="111">
                  <c:v>204.5</c:v>
                </c:pt>
                <c:pt idx="112">
                  <c:v>204</c:v>
                </c:pt>
                <c:pt idx="113">
                  <c:v>203.5</c:v>
                </c:pt>
                <c:pt idx="114">
                  <c:v>203</c:v>
                </c:pt>
                <c:pt idx="115">
                  <c:v>202.5</c:v>
                </c:pt>
                <c:pt idx="116">
                  <c:v>202</c:v>
                </c:pt>
                <c:pt idx="117">
                  <c:v>201.5</c:v>
                </c:pt>
                <c:pt idx="118">
                  <c:v>201</c:v>
                </c:pt>
                <c:pt idx="119">
                  <c:v>200.5</c:v>
                </c:pt>
                <c:pt idx="120">
                  <c:v>200</c:v>
                </c:pt>
                <c:pt idx="121">
                  <c:v>199.5</c:v>
                </c:pt>
                <c:pt idx="122">
                  <c:v>199</c:v>
                </c:pt>
                <c:pt idx="123">
                  <c:v>198.5</c:v>
                </c:pt>
                <c:pt idx="124">
                  <c:v>198</c:v>
                </c:pt>
                <c:pt idx="125">
                  <c:v>197.5</c:v>
                </c:pt>
                <c:pt idx="126">
                  <c:v>197</c:v>
                </c:pt>
                <c:pt idx="127">
                  <c:v>196.5</c:v>
                </c:pt>
                <c:pt idx="128">
                  <c:v>196</c:v>
                </c:pt>
                <c:pt idx="129">
                  <c:v>195.5</c:v>
                </c:pt>
                <c:pt idx="130">
                  <c:v>195</c:v>
                </c:pt>
                <c:pt idx="131">
                  <c:v>194.5</c:v>
                </c:pt>
                <c:pt idx="132">
                  <c:v>194</c:v>
                </c:pt>
                <c:pt idx="133">
                  <c:v>193.5</c:v>
                </c:pt>
                <c:pt idx="134">
                  <c:v>193</c:v>
                </c:pt>
                <c:pt idx="135">
                  <c:v>192.5</c:v>
                </c:pt>
                <c:pt idx="136">
                  <c:v>192</c:v>
                </c:pt>
                <c:pt idx="137">
                  <c:v>191.5</c:v>
                </c:pt>
                <c:pt idx="138">
                  <c:v>191</c:v>
                </c:pt>
                <c:pt idx="139">
                  <c:v>190.5</c:v>
                </c:pt>
                <c:pt idx="140">
                  <c:v>190</c:v>
                </c:pt>
                <c:pt idx="141">
                  <c:v>189.5</c:v>
                </c:pt>
                <c:pt idx="142">
                  <c:v>189</c:v>
                </c:pt>
                <c:pt idx="143">
                  <c:v>188.5</c:v>
                </c:pt>
                <c:pt idx="144">
                  <c:v>188</c:v>
                </c:pt>
                <c:pt idx="145">
                  <c:v>187.5</c:v>
                </c:pt>
                <c:pt idx="146">
                  <c:v>187</c:v>
                </c:pt>
                <c:pt idx="147">
                  <c:v>186.5</c:v>
                </c:pt>
                <c:pt idx="148">
                  <c:v>186</c:v>
                </c:pt>
                <c:pt idx="149">
                  <c:v>185.5</c:v>
                </c:pt>
                <c:pt idx="150">
                  <c:v>185</c:v>
                </c:pt>
                <c:pt idx="151">
                  <c:v>184.5</c:v>
                </c:pt>
                <c:pt idx="152">
                  <c:v>184</c:v>
                </c:pt>
                <c:pt idx="153">
                  <c:v>183.5</c:v>
                </c:pt>
                <c:pt idx="154">
                  <c:v>183</c:v>
                </c:pt>
                <c:pt idx="155">
                  <c:v>182.5</c:v>
                </c:pt>
                <c:pt idx="156">
                  <c:v>182</c:v>
                </c:pt>
                <c:pt idx="157">
                  <c:v>181.5</c:v>
                </c:pt>
                <c:pt idx="158">
                  <c:v>181</c:v>
                </c:pt>
                <c:pt idx="159">
                  <c:v>180.5</c:v>
                </c:pt>
                <c:pt idx="160">
                  <c:v>180</c:v>
                </c:pt>
              </c:numCache>
            </c:numRef>
          </c:xVal>
          <c:yVal>
            <c:numRef>
              <c:f>'Plot '!$D$4:$D$164</c:f>
              <c:numCache>
                <c:formatCode>General</c:formatCode>
                <c:ptCount val="161"/>
                <c:pt idx="0">
                  <c:v>194.06214285714285</c:v>
                </c:pt>
                <c:pt idx="1">
                  <c:v>143.90464285714282</c:v>
                </c:pt>
                <c:pt idx="2">
                  <c:v>77.361428571428561</c:v>
                </c:pt>
                <c:pt idx="3">
                  <c:v>-2.7785678571428569</c:v>
                </c:pt>
                <c:pt idx="4">
                  <c:v>-141.33714285714285</c:v>
                </c:pt>
                <c:pt idx="5">
                  <c:v>-306.15857142857141</c:v>
                </c:pt>
                <c:pt idx="6">
                  <c:v>-366.32857142857137</c:v>
                </c:pt>
                <c:pt idx="7">
                  <c:v>-337.73821428571426</c:v>
                </c:pt>
                <c:pt idx="8">
                  <c:v>-385.57499999999999</c:v>
                </c:pt>
                <c:pt idx="9">
                  <c:v>-450.51428571428568</c:v>
                </c:pt>
                <c:pt idx="10">
                  <c:v>-528.42499999999995</c:v>
                </c:pt>
                <c:pt idx="11">
                  <c:v>-577.06428571428569</c:v>
                </c:pt>
                <c:pt idx="12">
                  <c:v>-545.95357142857142</c:v>
                </c:pt>
                <c:pt idx="13">
                  <c:v>-522.68928571428569</c:v>
                </c:pt>
                <c:pt idx="14">
                  <c:v>-584.85714285714278</c:v>
                </c:pt>
                <c:pt idx="15">
                  <c:v>-679.24642857142851</c:v>
                </c:pt>
                <c:pt idx="16">
                  <c:v>-717.63928571428562</c:v>
                </c:pt>
                <c:pt idx="17">
                  <c:v>-754.09285714285704</c:v>
                </c:pt>
                <c:pt idx="18">
                  <c:v>-776.5607142857142</c:v>
                </c:pt>
                <c:pt idx="19">
                  <c:v>-810.34642857142842</c:v>
                </c:pt>
                <c:pt idx="20">
                  <c:v>-869.24999999999989</c:v>
                </c:pt>
                <c:pt idx="21">
                  <c:v>-1011.7857142857142</c:v>
                </c:pt>
                <c:pt idx="22">
                  <c:v>-1072.8642857142856</c:v>
                </c:pt>
                <c:pt idx="23">
                  <c:v>-1026.5428571428572</c:v>
                </c:pt>
                <c:pt idx="24">
                  <c:v>-1011.3249999999999</c:v>
                </c:pt>
                <c:pt idx="25">
                  <c:v>-1036.8357142857142</c:v>
                </c:pt>
                <c:pt idx="26">
                  <c:v>-1172.8178571428571</c:v>
                </c:pt>
                <c:pt idx="27">
                  <c:v>-1264.7142857142856</c:v>
                </c:pt>
                <c:pt idx="28">
                  <c:v>-1322.7821428571428</c:v>
                </c:pt>
                <c:pt idx="29">
                  <c:v>-1262.1821428571427</c:v>
                </c:pt>
                <c:pt idx="30">
                  <c:v>-1103.7071428571426</c:v>
                </c:pt>
                <c:pt idx="31">
                  <c:v>-1002.7749999999999</c:v>
                </c:pt>
                <c:pt idx="32">
                  <c:v>-1006.642857142857</c:v>
                </c:pt>
                <c:pt idx="33">
                  <c:v>-1006.1999999999998</c:v>
                </c:pt>
                <c:pt idx="34">
                  <c:v>-967.79642857142835</c:v>
                </c:pt>
                <c:pt idx="35">
                  <c:v>-883.90357142857135</c:v>
                </c:pt>
                <c:pt idx="36">
                  <c:v>-805.72499999999991</c:v>
                </c:pt>
                <c:pt idx="37">
                  <c:v>-767.24285714285702</c:v>
                </c:pt>
                <c:pt idx="38">
                  <c:v>-812.85357142857129</c:v>
                </c:pt>
                <c:pt idx="39">
                  <c:v>-849.07499999999993</c:v>
                </c:pt>
                <c:pt idx="40">
                  <c:v>-745.41428571428571</c:v>
                </c:pt>
                <c:pt idx="41">
                  <c:v>-648.40714285714273</c:v>
                </c:pt>
                <c:pt idx="42">
                  <c:v>-623.07499999999993</c:v>
                </c:pt>
                <c:pt idx="43">
                  <c:v>-589.23928571428564</c:v>
                </c:pt>
                <c:pt idx="44">
                  <c:v>-626.15714285714284</c:v>
                </c:pt>
                <c:pt idx="45">
                  <c:v>-667.32499999999993</c:v>
                </c:pt>
                <c:pt idx="46">
                  <c:v>-698.81428571428569</c:v>
                </c:pt>
                <c:pt idx="47">
                  <c:v>-704.8535714285714</c:v>
                </c:pt>
                <c:pt idx="48">
                  <c:v>-697.68928571428569</c:v>
                </c:pt>
                <c:pt idx="49">
                  <c:v>-740.7071428571428</c:v>
                </c:pt>
                <c:pt idx="50">
                  <c:v>-872.38571428571424</c:v>
                </c:pt>
                <c:pt idx="51">
                  <c:v>-942.5821428571428</c:v>
                </c:pt>
                <c:pt idx="52">
                  <c:v>-1071.2107142857142</c:v>
                </c:pt>
                <c:pt idx="53">
                  <c:v>-1236.5785714285712</c:v>
                </c:pt>
                <c:pt idx="54">
                  <c:v>-1451.5571428571427</c:v>
                </c:pt>
                <c:pt idx="55">
                  <c:v>-1581.4999999999998</c:v>
                </c:pt>
                <c:pt idx="56">
                  <c:v>-1634.5357142857142</c:v>
                </c:pt>
                <c:pt idx="57">
                  <c:v>-1778.8392857142856</c:v>
                </c:pt>
                <c:pt idx="58">
                  <c:v>-1786.9428571428571</c:v>
                </c:pt>
                <c:pt idx="59">
                  <c:v>-1835.4999999999995</c:v>
                </c:pt>
                <c:pt idx="60">
                  <c:v>-1886.2428571428568</c:v>
                </c:pt>
                <c:pt idx="61">
                  <c:v>-1950.1821428571425</c:v>
                </c:pt>
                <c:pt idx="62">
                  <c:v>-2014.4678571428569</c:v>
                </c:pt>
                <c:pt idx="63">
                  <c:v>-1888.7892857142856</c:v>
                </c:pt>
                <c:pt idx="64">
                  <c:v>-1710.7035714285712</c:v>
                </c:pt>
                <c:pt idx="65">
                  <c:v>-1758.860714285714</c:v>
                </c:pt>
                <c:pt idx="66">
                  <c:v>-1889.6964285714284</c:v>
                </c:pt>
                <c:pt idx="67">
                  <c:v>-1887.5749999999998</c:v>
                </c:pt>
                <c:pt idx="68">
                  <c:v>-2015.5607142857141</c:v>
                </c:pt>
                <c:pt idx="69">
                  <c:v>-2129.9357142857139</c:v>
                </c:pt>
                <c:pt idx="70">
                  <c:v>-2095.2392857142859</c:v>
                </c:pt>
                <c:pt idx="71">
                  <c:v>-2018.5857142857142</c:v>
                </c:pt>
                <c:pt idx="72">
                  <c:v>-1909.9892857142854</c:v>
                </c:pt>
                <c:pt idx="73">
                  <c:v>-1934.5571428571427</c:v>
                </c:pt>
                <c:pt idx="74">
                  <c:v>-2064.8428571428572</c:v>
                </c:pt>
                <c:pt idx="75">
                  <c:v>-2232.1928571428566</c:v>
                </c:pt>
                <c:pt idx="76">
                  <c:v>-2412.2607142857137</c:v>
                </c:pt>
                <c:pt idx="77">
                  <c:v>-2459.5428571428565</c:v>
                </c:pt>
                <c:pt idx="78">
                  <c:v>-2482.571428571428</c:v>
                </c:pt>
                <c:pt idx="79">
                  <c:v>-2481.0892857142853</c:v>
                </c:pt>
                <c:pt idx="80">
                  <c:v>-2528.360714285714</c:v>
                </c:pt>
                <c:pt idx="81">
                  <c:v>-2628.5714285714284</c:v>
                </c:pt>
                <c:pt idx="82">
                  <c:v>-2712</c:v>
                </c:pt>
                <c:pt idx="83">
                  <c:v>-2716.7964285714284</c:v>
                </c:pt>
                <c:pt idx="84">
                  <c:v>-2681.9107142857142</c:v>
                </c:pt>
                <c:pt idx="85">
                  <c:v>-2673.1</c:v>
                </c:pt>
                <c:pt idx="86">
                  <c:v>-2624.0499999999997</c:v>
                </c:pt>
                <c:pt idx="87">
                  <c:v>-2536.4</c:v>
                </c:pt>
                <c:pt idx="88">
                  <c:v>-2620.1499999999996</c:v>
                </c:pt>
                <c:pt idx="89">
                  <c:v>-2815.0107142857141</c:v>
                </c:pt>
                <c:pt idx="90">
                  <c:v>-2891.485714285714</c:v>
                </c:pt>
                <c:pt idx="91">
                  <c:v>-2950.0892857142853</c:v>
                </c:pt>
                <c:pt idx="92">
                  <c:v>-2941.5499999999997</c:v>
                </c:pt>
                <c:pt idx="93">
                  <c:v>-2667.7321428571427</c:v>
                </c:pt>
                <c:pt idx="94">
                  <c:v>-2424.985714285714</c:v>
                </c:pt>
                <c:pt idx="95">
                  <c:v>-2262.860714285714</c:v>
                </c:pt>
                <c:pt idx="96">
                  <c:v>-2090.8714285714282</c:v>
                </c:pt>
                <c:pt idx="97">
                  <c:v>-2197.3964285714283</c:v>
                </c:pt>
                <c:pt idx="98">
                  <c:v>-2407.292857142857</c:v>
                </c:pt>
                <c:pt idx="99">
                  <c:v>-2538.9571428571426</c:v>
                </c:pt>
                <c:pt idx="100">
                  <c:v>-2610.3821428571423</c:v>
                </c:pt>
                <c:pt idx="101">
                  <c:v>-2690.7714285714283</c:v>
                </c:pt>
                <c:pt idx="102">
                  <c:v>-2897.4642857142853</c:v>
                </c:pt>
                <c:pt idx="103">
                  <c:v>-3011.2392857142854</c:v>
                </c:pt>
                <c:pt idx="104">
                  <c:v>-3049.2321428571427</c:v>
                </c:pt>
                <c:pt idx="105">
                  <c:v>-3098.4892857142854</c:v>
                </c:pt>
                <c:pt idx="106">
                  <c:v>-3154.8499999999995</c:v>
                </c:pt>
                <c:pt idx="107">
                  <c:v>-3208.6071428571427</c:v>
                </c:pt>
                <c:pt idx="108">
                  <c:v>-3258.5785714285712</c:v>
                </c:pt>
                <c:pt idx="109">
                  <c:v>-3349.0499999999993</c:v>
                </c:pt>
                <c:pt idx="110">
                  <c:v>-3492.0892857142853</c:v>
                </c:pt>
                <c:pt idx="111">
                  <c:v>-3602.5357142857138</c:v>
                </c:pt>
                <c:pt idx="112">
                  <c:v>-3511.0249999999996</c:v>
                </c:pt>
                <c:pt idx="113">
                  <c:v>-3367.735714285714</c:v>
                </c:pt>
                <c:pt idx="114">
                  <c:v>-3211.4214285714284</c:v>
                </c:pt>
                <c:pt idx="115">
                  <c:v>-3149.2892857142851</c:v>
                </c:pt>
                <c:pt idx="116">
                  <c:v>-2831.9464285714284</c:v>
                </c:pt>
                <c:pt idx="117">
                  <c:v>-2558.042857142857</c:v>
                </c:pt>
                <c:pt idx="118">
                  <c:v>-2436.1892857142852</c:v>
                </c:pt>
                <c:pt idx="119">
                  <c:v>-2160.4821428571427</c:v>
                </c:pt>
                <c:pt idx="120">
                  <c:v>-2102.5892857142858</c:v>
                </c:pt>
                <c:pt idx="121">
                  <c:v>-2154.9071428571424</c:v>
                </c:pt>
                <c:pt idx="122">
                  <c:v>-1912.4749999999997</c:v>
                </c:pt>
                <c:pt idx="123">
                  <c:v>-1534.4785714285713</c:v>
                </c:pt>
                <c:pt idx="124">
                  <c:v>-1221.7249999999999</c:v>
                </c:pt>
                <c:pt idx="125">
                  <c:v>-930.72142857142842</c:v>
                </c:pt>
                <c:pt idx="126">
                  <c:v>-689.63928571428562</c:v>
                </c:pt>
                <c:pt idx="127">
                  <c:v>-350.84964285714284</c:v>
                </c:pt>
                <c:pt idx="128">
                  <c:v>-124.98285714285711</c:v>
                </c:pt>
                <c:pt idx="129">
                  <c:v>27.746571428571425</c:v>
                </c:pt>
                <c:pt idx="130">
                  <c:v>284.23571428571427</c:v>
                </c:pt>
                <c:pt idx="131">
                  <c:v>375.29642857142852</c:v>
                </c:pt>
                <c:pt idx="132">
                  <c:v>552.38214285714275</c:v>
                </c:pt>
                <c:pt idx="133">
                  <c:v>656.01428571428562</c:v>
                </c:pt>
                <c:pt idx="134">
                  <c:v>654.84999999999991</c:v>
                </c:pt>
                <c:pt idx="135">
                  <c:v>938.35357142857129</c:v>
                </c:pt>
                <c:pt idx="136">
                  <c:v>1294.4035714285712</c:v>
                </c:pt>
                <c:pt idx="137">
                  <c:v>1336.7464285714284</c:v>
                </c:pt>
                <c:pt idx="138">
                  <c:v>1471.5714285714284</c:v>
                </c:pt>
                <c:pt idx="139">
                  <c:v>1361.6785714285713</c:v>
                </c:pt>
                <c:pt idx="140">
                  <c:v>1393.3</c:v>
                </c:pt>
                <c:pt idx="141">
                  <c:v>1269.8392857142856</c:v>
                </c:pt>
                <c:pt idx="142">
                  <c:v>1383.3392857142856</c:v>
                </c:pt>
                <c:pt idx="143">
                  <c:v>1498.667857142857</c:v>
                </c:pt>
                <c:pt idx="144">
                  <c:v>1240.8749999999998</c:v>
                </c:pt>
                <c:pt idx="145">
                  <c:v>1267.4821428571429</c:v>
                </c:pt>
                <c:pt idx="146">
                  <c:v>1232.4107142857142</c:v>
                </c:pt>
                <c:pt idx="147">
                  <c:v>1482.8249999999998</c:v>
                </c:pt>
                <c:pt idx="148">
                  <c:v>5225.1071428571422</c:v>
                </c:pt>
                <c:pt idx="149">
                  <c:v>7279.9642857142853</c:v>
                </c:pt>
                <c:pt idx="150">
                  <c:v>7781.5714285714284</c:v>
                </c:pt>
                <c:pt idx="151">
                  <c:v>6982.3571428571422</c:v>
                </c:pt>
                <c:pt idx="152">
                  <c:v>4920.7142857142853</c:v>
                </c:pt>
                <c:pt idx="153">
                  <c:v>1806.2357142857143</c:v>
                </c:pt>
                <c:pt idx="154">
                  <c:v>-2230.3821428571428</c:v>
                </c:pt>
                <c:pt idx="155">
                  <c:v>-7220.0357142857129</c:v>
                </c:pt>
                <c:pt idx="156">
                  <c:v>-12797.428571428569</c:v>
                </c:pt>
                <c:pt idx="157">
                  <c:v>-18841.28571428571</c:v>
                </c:pt>
                <c:pt idx="158">
                  <c:v>-25269.642857142855</c:v>
                </c:pt>
                <c:pt idx="159">
                  <c:v>-31770.107142857141</c:v>
                </c:pt>
                <c:pt idx="160">
                  <c:v>-38504.285714285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82C-4500-B191-DE49867BC2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8889176"/>
        <c:axId val="878890256"/>
        <c:extLst>
          <c:ext xmlns:c15="http://schemas.microsoft.com/office/drawing/2012/chart" uri="{02D57815-91ED-43cb-92C2-25804820EDAC}">
            <c15:filteredScatterSeries>
              <c15:ser>
                <c:idx val="8"/>
                <c:order val="2"/>
                <c:tx>
                  <c:strRef>
                    <c:extLst>
                      <c:ext uri="{02D57815-91ED-43cb-92C2-25804820EDAC}">
                        <c15:formulaRef>
                          <c15:sqref>'Plot '!$J$2:$J$3</c15:sqref>
                        </c15:formulaRef>
                      </c:ext>
                    </c:extLst>
                    <c:strCache>
                      <c:ptCount val="2"/>
                      <c:pt idx="1">
                        <c:v>PMP3_TFE 50%</c:v>
                      </c:pt>
                    </c:strCache>
                  </c:strRef>
                </c:tx>
                <c:spPr>
                  <a:ln w="31750" cap="rnd">
                    <a:solidFill>
                      <a:srgbClr val="C00000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Plot '!$A$4:$A$164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260</c:v>
                      </c:pt>
                      <c:pt idx="1">
                        <c:v>259.5</c:v>
                      </c:pt>
                      <c:pt idx="2">
                        <c:v>259</c:v>
                      </c:pt>
                      <c:pt idx="3">
                        <c:v>258.5</c:v>
                      </c:pt>
                      <c:pt idx="4">
                        <c:v>258</c:v>
                      </c:pt>
                      <c:pt idx="5">
                        <c:v>257.5</c:v>
                      </c:pt>
                      <c:pt idx="6">
                        <c:v>257</c:v>
                      </c:pt>
                      <c:pt idx="7">
                        <c:v>256.5</c:v>
                      </c:pt>
                      <c:pt idx="8">
                        <c:v>256</c:v>
                      </c:pt>
                      <c:pt idx="9">
                        <c:v>255.5</c:v>
                      </c:pt>
                      <c:pt idx="10">
                        <c:v>255</c:v>
                      </c:pt>
                      <c:pt idx="11">
                        <c:v>254.5</c:v>
                      </c:pt>
                      <c:pt idx="12">
                        <c:v>254</c:v>
                      </c:pt>
                      <c:pt idx="13">
                        <c:v>253.5</c:v>
                      </c:pt>
                      <c:pt idx="14">
                        <c:v>253</c:v>
                      </c:pt>
                      <c:pt idx="15">
                        <c:v>252.5</c:v>
                      </c:pt>
                      <c:pt idx="16">
                        <c:v>252</c:v>
                      </c:pt>
                      <c:pt idx="17">
                        <c:v>251.5</c:v>
                      </c:pt>
                      <c:pt idx="18">
                        <c:v>251</c:v>
                      </c:pt>
                      <c:pt idx="19">
                        <c:v>250.5</c:v>
                      </c:pt>
                      <c:pt idx="20">
                        <c:v>250</c:v>
                      </c:pt>
                      <c:pt idx="21">
                        <c:v>249.5</c:v>
                      </c:pt>
                      <c:pt idx="22">
                        <c:v>249</c:v>
                      </c:pt>
                      <c:pt idx="23">
                        <c:v>248.5</c:v>
                      </c:pt>
                      <c:pt idx="24">
                        <c:v>248</c:v>
                      </c:pt>
                      <c:pt idx="25">
                        <c:v>247.5</c:v>
                      </c:pt>
                      <c:pt idx="26">
                        <c:v>247</c:v>
                      </c:pt>
                      <c:pt idx="27">
                        <c:v>246.5</c:v>
                      </c:pt>
                      <c:pt idx="28">
                        <c:v>246</c:v>
                      </c:pt>
                      <c:pt idx="29">
                        <c:v>245.5</c:v>
                      </c:pt>
                      <c:pt idx="30">
                        <c:v>245</c:v>
                      </c:pt>
                      <c:pt idx="31">
                        <c:v>244.5</c:v>
                      </c:pt>
                      <c:pt idx="32">
                        <c:v>244</c:v>
                      </c:pt>
                      <c:pt idx="33">
                        <c:v>243.5</c:v>
                      </c:pt>
                      <c:pt idx="34">
                        <c:v>243</c:v>
                      </c:pt>
                      <c:pt idx="35">
                        <c:v>242.5</c:v>
                      </c:pt>
                      <c:pt idx="36">
                        <c:v>242</c:v>
                      </c:pt>
                      <c:pt idx="37">
                        <c:v>241.5</c:v>
                      </c:pt>
                      <c:pt idx="38">
                        <c:v>241</c:v>
                      </c:pt>
                      <c:pt idx="39">
                        <c:v>240.5</c:v>
                      </c:pt>
                      <c:pt idx="40">
                        <c:v>240</c:v>
                      </c:pt>
                      <c:pt idx="41">
                        <c:v>239.5</c:v>
                      </c:pt>
                      <c:pt idx="42">
                        <c:v>239</c:v>
                      </c:pt>
                      <c:pt idx="43">
                        <c:v>238.5</c:v>
                      </c:pt>
                      <c:pt idx="44">
                        <c:v>238</c:v>
                      </c:pt>
                      <c:pt idx="45">
                        <c:v>237.5</c:v>
                      </c:pt>
                      <c:pt idx="46">
                        <c:v>237</c:v>
                      </c:pt>
                      <c:pt idx="47">
                        <c:v>236.5</c:v>
                      </c:pt>
                      <c:pt idx="48">
                        <c:v>236</c:v>
                      </c:pt>
                      <c:pt idx="49">
                        <c:v>235.5</c:v>
                      </c:pt>
                      <c:pt idx="50">
                        <c:v>235</c:v>
                      </c:pt>
                      <c:pt idx="51">
                        <c:v>234.5</c:v>
                      </c:pt>
                      <c:pt idx="52">
                        <c:v>234</c:v>
                      </c:pt>
                      <c:pt idx="53">
                        <c:v>233.5</c:v>
                      </c:pt>
                      <c:pt idx="54">
                        <c:v>233</c:v>
                      </c:pt>
                      <c:pt idx="55">
                        <c:v>232.5</c:v>
                      </c:pt>
                      <c:pt idx="56">
                        <c:v>232</c:v>
                      </c:pt>
                      <c:pt idx="57">
                        <c:v>231.5</c:v>
                      </c:pt>
                      <c:pt idx="58">
                        <c:v>231</c:v>
                      </c:pt>
                      <c:pt idx="59">
                        <c:v>230.5</c:v>
                      </c:pt>
                      <c:pt idx="60">
                        <c:v>230</c:v>
                      </c:pt>
                      <c:pt idx="61">
                        <c:v>229.5</c:v>
                      </c:pt>
                      <c:pt idx="62">
                        <c:v>229</c:v>
                      </c:pt>
                      <c:pt idx="63">
                        <c:v>228.5</c:v>
                      </c:pt>
                      <c:pt idx="64">
                        <c:v>228</c:v>
                      </c:pt>
                      <c:pt idx="65">
                        <c:v>227.5</c:v>
                      </c:pt>
                      <c:pt idx="66">
                        <c:v>227</c:v>
                      </c:pt>
                      <c:pt idx="67">
                        <c:v>226.5</c:v>
                      </c:pt>
                      <c:pt idx="68">
                        <c:v>226</c:v>
                      </c:pt>
                      <c:pt idx="69">
                        <c:v>225.5</c:v>
                      </c:pt>
                      <c:pt idx="70">
                        <c:v>225</c:v>
                      </c:pt>
                      <c:pt idx="71">
                        <c:v>224.5</c:v>
                      </c:pt>
                      <c:pt idx="72">
                        <c:v>224</c:v>
                      </c:pt>
                      <c:pt idx="73">
                        <c:v>223.5</c:v>
                      </c:pt>
                      <c:pt idx="74">
                        <c:v>223</c:v>
                      </c:pt>
                      <c:pt idx="75">
                        <c:v>222.5</c:v>
                      </c:pt>
                      <c:pt idx="76">
                        <c:v>222</c:v>
                      </c:pt>
                      <c:pt idx="77">
                        <c:v>221.5</c:v>
                      </c:pt>
                      <c:pt idx="78">
                        <c:v>221</c:v>
                      </c:pt>
                      <c:pt idx="79">
                        <c:v>220.5</c:v>
                      </c:pt>
                      <c:pt idx="80">
                        <c:v>220</c:v>
                      </c:pt>
                      <c:pt idx="81">
                        <c:v>219.5</c:v>
                      </c:pt>
                      <c:pt idx="82">
                        <c:v>219</c:v>
                      </c:pt>
                      <c:pt idx="83">
                        <c:v>218.5</c:v>
                      </c:pt>
                      <c:pt idx="84">
                        <c:v>218</c:v>
                      </c:pt>
                      <c:pt idx="85">
                        <c:v>217.5</c:v>
                      </c:pt>
                      <c:pt idx="86">
                        <c:v>217</c:v>
                      </c:pt>
                      <c:pt idx="87">
                        <c:v>216.5</c:v>
                      </c:pt>
                      <c:pt idx="88">
                        <c:v>216</c:v>
                      </c:pt>
                      <c:pt idx="89">
                        <c:v>215.5</c:v>
                      </c:pt>
                      <c:pt idx="90">
                        <c:v>215</c:v>
                      </c:pt>
                      <c:pt idx="91">
                        <c:v>214.5</c:v>
                      </c:pt>
                      <c:pt idx="92">
                        <c:v>214</c:v>
                      </c:pt>
                      <c:pt idx="93">
                        <c:v>213.5</c:v>
                      </c:pt>
                      <c:pt idx="94">
                        <c:v>213</c:v>
                      </c:pt>
                      <c:pt idx="95">
                        <c:v>212.5</c:v>
                      </c:pt>
                      <c:pt idx="96">
                        <c:v>212</c:v>
                      </c:pt>
                      <c:pt idx="97">
                        <c:v>211.5</c:v>
                      </c:pt>
                      <c:pt idx="98">
                        <c:v>211</c:v>
                      </c:pt>
                      <c:pt idx="99">
                        <c:v>210.5</c:v>
                      </c:pt>
                      <c:pt idx="100">
                        <c:v>210</c:v>
                      </c:pt>
                      <c:pt idx="101">
                        <c:v>209.5</c:v>
                      </c:pt>
                      <c:pt idx="102">
                        <c:v>209</c:v>
                      </c:pt>
                      <c:pt idx="103">
                        <c:v>208.5</c:v>
                      </c:pt>
                      <c:pt idx="104">
                        <c:v>208</c:v>
                      </c:pt>
                      <c:pt idx="105">
                        <c:v>207.5</c:v>
                      </c:pt>
                      <c:pt idx="106">
                        <c:v>207</c:v>
                      </c:pt>
                      <c:pt idx="107">
                        <c:v>206.5</c:v>
                      </c:pt>
                      <c:pt idx="108">
                        <c:v>206</c:v>
                      </c:pt>
                      <c:pt idx="109">
                        <c:v>205.5</c:v>
                      </c:pt>
                      <c:pt idx="110">
                        <c:v>205</c:v>
                      </c:pt>
                      <c:pt idx="111">
                        <c:v>204.5</c:v>
                      </c:pt>
                      <c:pt idx="112">
                        <c:v>204</c:v>
                      </c:pt>
                      <c:pt idx="113">
                        <c:v>203.5</c:v>
                      </c:pt>
                      <c:pt idx="114">
                        <c:v>203</c:v>
                      </c:pt>
                      <c:pt idx="115">
                        <c:v>202.5</c:v>
                      </c:pt>
                      <c:pt idx="116">
                        <c:v>202</c:v>
                      </c:pt>
                      <c:pt idx="117">
                        <c:v>201.5</c:v>
                      </c:pt>
                      <c:pt idx="118">
                        <c:v>201</c:v>
                      </c:pt>
                      <c:pt idx="119">
                        <c:v>200.5</c:v>
                      </c:pt>
                      <c:pt idx="120">
                        <c:v>200</c:v>
                      </c:pt>
                      <c:pt idx="121">
                        <c:v>199.5</c:v>
                      </c:pt>
                      <c:pt idx="122">
                        <c:v>199</c:v>
                      </c:pt>
                      <c:pt idx="123">
                        <c:v>198.5</c:v>
                      </c:pt>
                      <c:pt idx="124">
                        <c:v>198</c:v>
                      </c:pt>
                      <c:pt idx="125">
                        <c:v>197.5</c:v>
                      </c:pt>
                      <c:pt idx="126">
                        <c:v>197</c:v>
                      </c:pt>
                      <c:pt idx="127">
                        <c:v>196.5</c:v>
                      </c:pt>
                      <c:pt idx="128">
                        <c:v>196</c:v>
                      </c:pt>
                      <c:pt idx="129">
                        <c:v>195.5</c:v>
                      </c:pt>
                      <c:pt idx="130">
                        <c:v>195</c:v>
                      </c:pt>
                      <c:pt idx="131">
                        <c:v>194.5</c:v>
                      </c:pt>
                      <c:pt idx="132">
                        <c:v>194</c:v>
                      </c:pt>
                      <c:pt idx="133">
                        <c:v>193.5</c:v>
                      </c:pt>
                      <c:pt idx="134">
                        <c:v>193</c:v>
                      </c:pt>
                      <c:pt idx="135">
                        <c:v>192.5</c:v>
                      </c:pt>
                      <c:pt idx="136">
                        <c:v>192</c:v>
                      </c:pt>
                      <c:pt idx="137">
                        <c:v>191.5</c:v>
                      </c:pt>
                      <c:pt idx="138">
                        <c:v>191</c:v>
                      </c:pt>
                      <c:pt idx="139">
                        <c:v>190.5</c:v>
                      </c:pt>
                      <c:pt idx="140">
                        <c:v>190</c:v>
                      </c:pt>
                      <c:pt idx="141">
                        <c:v>189.5</c:v>
                      </c:pt>
                      <c:pt idx="142">
                        <c:v>189</c:v>
                      </c:pt>
                      <c:pt idx="143">
                        <c:v>188.5</c:v>
                      </c:pt>
                      <c:pt idx="144">
                        <c:v>188</c:v>
                      </c:pt>
                      <c:pt idx="145">
                        <c:v>187.5</c:v>
                      </c:pt>
                      <c:pt idx="146">
                        <c:v>187</c:v>
                      </c:pt>
                      <c:pt idx="147">
                        <c:v>186.5</c:v>
                      </c:pt>
                      <c:pt idx="148">
                        <c:v>186</c:v>
                      </c:pt>
                      <c:pt idx="149">
                        <c:v>185.5</c:v>
                      </c:pt>
                      <c:pt idx="150">
                        <c:v>185</c:v>
                      </c:pt>
                      <c:pt idx="151">
                        <c:v>184.5</c:v>
                      </c:pt>
                      <c:pt idx="152">
                        <c:v>184</c:v>
                      </c:pt>
                      <c:pt idx="153">
                        <c:v>183.5</c:v>
                      </c:pt>
                      <c:pt idx="154">
                        <c:v>183</c:v>
                      </c:pt>
                      <c:pt idx="155">
                        <c:v>182.5</c:v>
                      </c:pt>
                      <c:pt idx="156">
                        <c:v>182</c:v>
                      </c:pt>
                      <c:pt idx="157">
                        <c:v>181.5</c:v>
                      </c:pt>
                      <c:pt idx="158">
                        <c:v>181</c:v>
                      </c:pt>
                      <c:pt idx="159">
                        <c:v>180.5</c:v>
                      </c:pt>
                      <c:pt idx="160">
                        <c:v>18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Plot '!$J$4:$J$164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22">
                        <c:v>0</c:v>
                      </c:pt>
                      <c:pt idx="23">
                        <c:v>0.80957147815960684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4-982C-4500-B191-DE49867BC23F}"/>
                  </c:ext>
                </c:extLst>
              </c15:ser>
            </c15:filteredScatterSeries>
            <c15:filteredScatterSeries>
              <c15:ser>
                <c:idx val="10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Plot '!$L$2:$L$3</c15:sqref>
                        </c15:formulaRef>
                      </c:ext>
                    </c:extLst>
                    <c:strCache>
                      <c:ptCount val="2"/>
                      <c:pt idx="1">
                        <c:v>PMP3_TFE 50%</c:v>
                      </c:pt>
                    </c:strCache>
                  </c:strRef>
                </c:tx>
                <c:spPr>
                  <a:ln w="31750" cap="rnd">
                    <a:solidFill>
                      <a:schemeClr val="accent6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Plot '!$A$4:$A$164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260</c:v>
                      </c:pt>
                      <c:pt idx="1">
                        <c:v>259.5</c:v>
                      </c:pt>
                      <c:pt idx="2">
                        <c:v>259</c:v>
                      </c:pt>
                      <c:pt idx="3">
                        <c:v>258.5</c:v>
                      </c:pt>
                      <c:pt idx="4">
                        <c:v>258</c:v>
                      </c:pt>
                      <c:pt idx="5">
                        <c:v>257.5</c:v>
                      </c:pt>
                      <c:pt idx="6">
                        <c:v>257</c:v>
                      </c:pt>
                      <c:pt idx="7">
                        <c:v>256.5</c:v>
                      </c:pt>
                      <c:pt idx="8">
                        <c:v>256</c:v>
                      </c:pt>
                      <c:pt idx="9">
                        <c:v>255.5</c:v>
                      </c:pt>
                      <c:pt idx="10">
                        <c:v>255</c:v>
                      </c:pt>
                      <c:pt idx="11">
                        <c:v>254.5</c:v>
                      </c:pt>
                      <c:pt idx="12">
                        <c:v>254</c:v>
                      </c:pt>
                      <c:pt idx="13">
                        <c:v>253.5</c:v>
                      </c:pt>
                      <c:pt idx="14">
                        <c:v>253</c:v>
                      </c:pt>
                      <c:pt idx="15">
                        <c:v>252.5</c:v>
                      </c:pt>
                      <c:pt idx="16">
                        <c:v>252</c:v>
                      </c:pt>
                      <c:pt idx="17">
                        <c:v>251.5</c:v>
                      </c:pt>
                      <c:pt idx="18">
                        <c:v>251</c:v>
                      </c:pt>
                      <c:pt idx="19">
                        <c:v>250.5</c:v>
                      </c:pt>
                      <c:pt idx="20">
                        <c:v>250</c:v>
                      </c:pt>
                      <c:pt idx="21">
                        <c:v>249.5</c:v>
                      </c:pt>
                      <c:pt idx="22">
                        <c:v>249</c:v>
                      </c:pt>
                      <c:pt idx="23">
                        <c:v>248.5</c:v>
                      </c:pt>
                      <c:pt idx="24">
                        <c:v>248</c:v>
                      </c:pt>
                      <c:pt idx="25">
                        <c:v>247.5</c:v>
                      </c:pt>
                      <c:pt idx="26">
                        <c:v>247</c:v>
                      </c:pt>
                      <c:pt idx="27">
                        <c:v>246.5</c:v>
                      </c:pt>
                      <c:pt idx="28">
                        <c:v>246</c:v>
                      </c:pt>
                      <c:pt idx="29">
                        <c:v>245.5</c:v>
                      </c:pt>
                      <c:pt idx="30">
                        <c:v>245</c:v>
                      </c:pt>
                      <c:pt idx="31">
                        <c:v>244.5</c:v>
                      </c:pt>
                      <c:pt idx="32">
                        <c:v>244</c:v>
                      </c:pt>
                      <c:pt idx="33">
                        <c:v>243.5</c:v>
                      </c:pt>
                      <c:pt idx="34">
                        <c:v>243</c:v>
                      </c:pt>
                      <c:pt idx="35">
                        <c:v>242.5</c:v>
                      </c:pt>
                      <c:pt idx="36">
                        <c:v>242</c:v>
                      </c:pt>
                      <c:pt idx="37">
                        <c:v>241.5</c:v>
                      </c:pt>
                      <c:pt idx="38">
                        <c:v>241</c:v>
                      </c:pt>
                      <c:pt idx="39">
                        <c:v>240.5</c:v>
                      </c:pt>
                      <c:pt idx="40">
                        <c:v>240</c:v>
                      </c:pt>
                      <c:pt idx="41">
                        <c:v>239.5</c:v>
                      </c:pt>
                      <c:pt idx="42">
                        <c:v>239</c:v>
                      </c:pt>
                      <c:pt idx="43">
                        <c:v>238.5</c:v>
                      </c:pt>
                      <c:pt idx="44">
                        <c:v>238</c:v>
                      </c:pt>
                      <c:pt idx="45">
                        <c:v>237.5</c:v>
                      </c:pt>
                      <c:pt idx="46">
                        <c:v>237</c:v>
                      </c:pt>
                      <c:pt idx="47">
                        <c:v>236.5</c:v>
                      </c:pt>
                      <c:pt idx="48">
                        <c:v>236</c:v>
                      </c:pt>
                      <c:pt idx="49">
                        <c:v>235.5</c:v>
                      </c:pt>
                      <c:pt idx="50">
                        <c:v>235</c:v>
                      </c:pt>
                      <c:pt idx="51">
                        <c:v>234.5</c:v>
                      </c:pt>
                      <c:pt idx="52">
                        <c:v>234</c:v>
                      </c:pt>
                      <c:pt idx="53">
                        <c:v>233.5</c:v>
                      </c:pt>
                      <c:pt idx="54">
                        <c:v>233</c:v>
                      </c:pt>
                      <c:pt idx="55">
                        <c:v>232.5</c:v>
                      </c:pt>
                      <c:pt idx="56">
                        <c:v>232</c:v>
                      </c:pt>
                      <c:pt idx="57">
                        <c:v>231.5</c:v>
                      </c:pt>
                      <c:pt idx="58">
                        <c:v>231</c:v>
                      </c:pt>
                      <c:pt idx="59">
                        <c:v>230.5</c:v>
                      </c:pt>
                      <c:pt idx="60">
                        <c:v>230</c:v>
                      </c:pt>
                      <c:pt idx="61">
                        <c:v>229.5</c:v>
                      </c:pt>
                      <c:pt idx="62">
                        <c:v>229</c:v>
                      </c:pt>
                      <c:pt idx="63">
                        <c:v>228.5</c:v>
                      </c:pt>
                      <c:pt idx="64">
                        <c:v>228</c:v>
                      </c:pt>
                      <c:pt idx="65">
                        <c:v>227.5</c:v>
                      </c:pt>
                      <c:pt idx="66">
                        <c:v>227</c:v>
                      </c:pt>
                      <c:pt idx="67">
                        <c:v>226.5</c:v>
                      </c:pt>
                      <c:pt idx="68">
                        <c:v>226</c:v>
                      </c:pt>
                      <c:pt idx="69">
                        <c:v>225.5</c:v>
                      </c:pt>
                      <c:pt idx="70">
                        <c:v>225</c:v>
                      </c:pt>
                      <c:pt idx="71">
                        <c:v>224.5</c:v>
                      </c:pt>
                      <c:pt idx="72">
                        <c:v>224</c:v>
                      </c:pt>
                      <c:pt idx="73">
                        <c:v>223.5</c:v>
                      </c:pt>
                      <c:pt idx="74">
                        <c:v>223</c:v>
                      </c:pt>
                      <c:pt idx="75">
                        <c:v>222.5</c:v>
                      </c:pt>
                      <c:pt idx="76">
                        <c:v>222</c:v>
                      </c:pt>
                      <c:pt idx="77">
                        <c:v>221.5</c:v>
                      </c:pt>
                      <c:pt idx="78">
                        <c:v>221</c:v>
                      </c:pt>
                      <c:pt idx="79">
                        <c:v>220.5</c:v>
                      </c:pt>
                      <c:pt idx="80">
                        <c:v>220</c:v>
                      </c:pt>
                      <c:pt idx="81">
                        <c:v>219.5</c:v>
                      </c:pt>
                      <c:pt idx="82">
                        <c:v>219</c:v>
                      </c:pt>
                      <c:pt idx="83">
                        <c:v>218.5</c:v>
                      </c:pt>
                      <c:pt idx="84">
                        <c:v>218</c:v>
                      </c:pt>
                      <c:pt idx="85">
                        <c:v>217.5</c:v>
                      </c:pt>
                      <c:pt idx="86">
                        <c:v>217</c:v>
                      </c:pt>
                      <c:pt idx="87">
                        <c:v>216.5</c:v>
                      </c:pt>
                      <c:pt idx="88">
                        <c:v>216</c:v>
                      </c:pt>
                      <c:pt idx="89">
                        <c:v>215.5</c:v>
                      </c:pt>
                      <c:pt idx="90">
                        <c:v>215</c:v>
                      </c:pt>
                      <c:pt idx="91">
                        <c:v>214.5</c:v>
                      </c:pt>
                      <c:pt idx="92">
                        <c:v>214</c:v>
                      </c:pt>
                      <c:pt idx="93">
                        <c:v>213.5</c:v>
                      </c:pt>
                      <c:pt idx="94">
                        <c:v>213</c:v>
                      </c:pt>
                      <c:pt idx="95">
                        <c:v>212.5</c:v>
                      </c:pt>
                      <c:pt idx="96">
                        <c:v>212</c:v>
                      </c:pt>
                      <c:pt idx="97">
                        <c:v>211.5</c:v>
                      </c:pt>
                      <c:pt idx="98">
                        <c:v>211</c:v>
                      </c:pt>
                      <c:pt idx="99">
                        <c:v>210.5</c:v>
                      </c:pt>
                      <c:pt idx="100">
                        <c:v>210</c:v>
                      </c:pt>
                      <c:pt idx="101">
                        <c:v>209.5</c:v>
                      </c:pt>
                      <c:pt idx="102">
                        <c:v>209</c:v>
                      </c:pt>
                      <c:pt idx="103">
                        <c:v>208.5</c:v>
                      </c:pt>
                      <c:pt idx="104">
                        <c:v>208</c:v>
                      </c:pt>
                      <c:pt idx="105">
                        <c:v>207.5</c:v>
                      </c:pt>
                      <c:pt idx="106">
                        <c:v>207</c:v>
                      </c:pt>
                      <c:pt idx="107">
                        <c:v>206.5</c:v>
                      </c:pt>
                      <c:pt idx="108">
                        <c:v>206</c:v>
                      </c:pt>
                      <c:pt idx="109">
                        <c:v>205.5</c:v>
                      </c:pt>
                      <c:pt idx="110">
                        <c:v>205</c:v>
                      </c:pt>
                      <c:pt idx="111">
                        <c:v>204.5</c:v>
                      </c:pt>
                      <c:pt idx="112">
                        <c:v>204</c:v>
                      </c:pt>
                      <c:pt idx="113">
                        <c:v>203.5</c:v>
                      </c:pt>
                      <c:pt idx="114">
                        <c:v>203</c:v>
                      </c:pt>
                      <c:pt idx="115">
                        <c:v>202.5</c:v>
                      </c:pt>
                      <c:pt idx="116">
                        <c:v>202</c:v>
                      </c:pt>
                      <c:pt idx="117">
                        <c:v>201.5</c:v>
                      </c:pt>
                      <c:pt idx="118">
                        <c:v>201</c:v>
                      </c:pt>
                      <c:pt idx="119">
                        <c:v>200.5</c:v>
                      </c:pt>
                      <c:pt idx="120">
                        <c:v>200</c:v>
                      </c:pt>
                      <c:pt idx="121">
                        <c:v>199.5</c:v>
                      </c:pt>
                      <c:pt idx="122">
                        <c:v>199</c:v>
                      </c:pt>
                      <c:pt idx="123">
                        <c:v>198.5</c:v>
                      </c:pt>
                      <c:pt idx="124">
                        <c:v>198</c:v>
                      </c:pt>
                      <c:pt idx="125">
                        <c:v>197.5</c:v>
                      </c:pt>
                      <c:pt idx="126">
                        <c:v>197</c:v>
                      </c:pt>
                      <c:pt idx="127">
                        <c:v>196.5</c:v>
                      </c:pt>
                      <c:pt idx="128">
                        <c:v>196</c:v>
                      </c:pt>
                      <c:pt idx="129">
                        <c:v>195.5</c:v>
                      </c:pt>
                      <c:pt idx="130">
                        <c:v>195</c:v>
                      </c:pt>
                      <c:pt idx="131">
                        <c:v>194.5</c:v>
                      </c:pt>
                      <c:pt idx="132">
                        <c:v>194</c:v>
                      </c:pt>
                      <c:pt idx="133">
                        <c:v>193.5</c:v>
                      </c:pt>
                      <c:pt idx="134">
                        <c:v>193</c:v>
                      </c:pt>
                      <c:pt idx="135">
                        <c:v>192.5</c:v>
                      </c:pt>
                      <c:pt idx="136">
                        <c:v>192</c:v>
                      </c:pt>
                      <c:pt idx="137">
                        <c:v>191.5</c:v>
                      </c:pt>
                      <c:pt idx="138">
                        <c:v>191</c:v>
                      </c:pt>
                      <c:pt idx="139">
                        <c:v>190.5</c:v>
                      </c:pt>
                      <c:pt idx="140">
                        <c:v>190</c:v>
                      </c:pt>
                      <c:pt idx="141">
                        <c:v>189.5</c:v>
                      </c:pt>
                      <c:pt idx="142">
                        <c:v>189</c:v>
                      </c:pt>
                      <c:pt idx="143">
                        <c:v>188.5</c:v>
                      </c:pt>
                      <c:pt idx="144">
                        <c:v>188</c:v>
                      </c:pt>
                      <c:pt idx="145">
                        <c:v>187.5</c:v>
                      </c:pt>
                      <c:pt idx="146">
                        <c:v>187</c:v>
                      </c:pt>
                      <c:pt idx="147">
                        <c:v>186.5</c:v>
                      </c:pt>
                      <c:pt idx="148">
                        <c:v>186</c:v>
                      </c:pt>
                      <c:pt idx="149">
                        <c:v>185.5</c:v>
                      </c:pt>
                      <c:pt idx="150">
                        <c:v>185</c:v>
                      </c:pt>
                      <c:pt idx="151">
                        <c:v>184.5</c:v>
                      </c:pt>
                      <c:pt idx="152">
                        <c:v>184</c:v>
                      </c:pt>
                      <c:pt idx="153">
                        <c:v>183.5</c:v>
                      </c:pt>
                      <c:pt idx="154">
                        <c:v>183</c:v>
                      </c:pt>
                      <c:pt idx="155">
                        <c:v>182.5</c:v>
                      </c:pt>
                      <c:pt idx="156">
                        <c:v>182</c:v>
                      </c:pt>
                      <c:pt idx="157">
                        <c:v>181.5</c:v>
                      </c:pt>
                      <c:pt idx="158">
                        <c:v>181</c:v>
                      </c:pt>
                      <c:pt idx="159">
                        <c:v>180.5</c:v>
                      </c:pt>
                      <c:pt idx="160">
                        <c:v>18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Plot '!$L$4:$L$164</c15:sqref>
                        </c15:formulaRef>
                      </c:ext>
                    </c:extLst>
                    <c:numCache>
                      <c:formatCode>General</c:formatCode>
                      <c:ptCount val="161"/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982C-4500-B191-DE49867BC23F}"/>
                  </c:ext>
                </c:extLst>
              </c15:ser>
            </c15:filteredScatterSeries>
          </c:ext>
        </c:extLst>
      </c:scatterChart>
      <c:valAx>
        <c:axId val="878889176"/>
        <c:scaling>
          <c:orientation val="minMax"/>
          <c:max val="260"/>
          <c:min val="19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λ</a:t>
                </a:r>
                <a:r>
                  <a:rPr lang="it-IT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n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878890256"/>
        <c:crossesAt val="-30000"/>
        <c:crossBetween val="midCat"/>
        <c:majorUnit val="10"/>
      </c:valAx>
      <c:valAx>
        <c:axId val="878890256"/>
        <c:scaling>
          <c:orientation val="minMax"/>
          <c:max val="25000"/>
          <c:min val="-1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θ</a:t>
                </a:r>
                <a:r>
                  <a:rPr lang="it-IT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deg*cm</a:t>
                </a:r>
                <a:r>
                  <a:rPr lang="it-IT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it-IT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*dmol</a:t>
                </a:r>
                <a:r>
                  <a:rPr lang="it-IT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it-IT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</a:p>
            </c:rich>
          </c:tx>
          <c:layout>
            <c:manualLayout>
              <c:xMode val="edge"/>
              <c:yMode val="edge"/>
              <c:x val="6.2649144074567852E-4"/>
              <c:y val="0.322675224775555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878889176"/>
        <c:crosses val="autoZero"/>
        <c:crossBetween val="midCat"/>
        <c:majorUnit val="10000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65335458788112577"/>
          <c:y val="9.91116685343644E-2"/>
          <c:w val="0.2933484989448365"/>
          <c:h val="0.149170816418918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91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OLA ELETTRA</dc:creator>
  <cp:keywords/>
  <dc:description/>
  <cp:lastModifiedBy>Monika Kortenjann</cp:lastModifiedBy>
  <cp:revision>29</cp:revision>
  <dcterms:created xsi:type="dcterms:W3CDTF">2024-04-24T14:08:00Z</dcterms:created>
  <dcterms:modified xsi:type="dcterms:W3CDTF">2024-10-08T08:25:00Z</dcterms:modified>
</cp:coreProperties>
</file>